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40C" w:rsidRDefault="0093440C" w:rsidP="0093440C">
      <w:pPr>
        <w:outlineLvl w:val="0"/>
        <w:rPr>
          <w:b/>
        </w:rPr>
      </w:pPr>
      <w:bookmarkStart w:id="0" w:name="_GoBack"/>
      <w:bookmarkEnd w:id="0"/>
      <w:r w:rsidRPr="00536833">
        <w:rPr>
          <w:b/>
        </w:rPr>
        <w:t>Appendix A: Corporate Crime Systematic Review Coding Sheet</w:t>
      </w:r>
    </w:p>
    <w:p w:rsidR="0093440C" w:rsidRPr="00536833" w:rsidRDefault="0093440C" w:rsidP="0093440C">
      <w:pPr>
        <w:rPr>
          <w:b/>
        </w:rPr>
      </w:pPr>
    </w:p>
    <w:p w:rsidR="0093440C" w:rsidRPr="00C83C94" w:rsidRDefault="0093440C" w:rsidP="0093440C">
      <w:pPr>
        <w:jc w:val="center"/>
        <w:outlineLvl w:val="0"/>
        <w:rPr>
          <w:b/>
          <w:u w:val="single"/>
        </w:rPr>
      </w:pPr>
      <w:r w:rsidRPr="00C83C94">
        <w:rPr>
          <w:b/>
          <w:u w:val="single"/>
        </w:rPr>
        <w:t xml:space="preserve">CC </w:t>
      </w:r>
      <w:proofErr w:type="spellStart"/>
      <w:r w:rsidRPr="00C83C94">
        <w:rPr>
          <w:b/>
          <w:u w:val="single"/>
        </w:rPr>
        <w:t>Meta Analysis</w:t>
      </w:r>
      <w:proofErr w:type="spellEnd"/>
      <w:r w:rsidRPr="00C83C94">
        <w:rPr>
          <w:b/>
          <w:u w:val="single"/>
        </w:rPr>
        <w:t xml:space="preserve"> Coding Sheets: Study-Level Coding Protocol</w:t>
      </w:r>
    </w:p>
    <w:p w:rsidR="0093440C" w:rsidRDefault="0093440C" w:rsidP="0093440C"/>
    <w:p w:rsidR="0093440C" w:rsidRDefault="0093440C" w:rsidP="0093440C">
      <w:pPr>
        <w:rPr>
          <w:b/>
        </w:rPr>
      </w:pPr>
      <w:r>
        <w:rPr>
          <w:b/>
        </w:rPr>
        <w:t>Bibliographic Reference (APA format):__________________________________________________________________________________________________________________________________________________________________________________________________________________________________</w:t>
      </w:r>
    </w:p>
    <w:p w:rsidR="0093440C" w:rsidRPr="00C83C94" w:rsidRDefault="0093440C" w:rsidP="0093440C">
      <w:pPr>
        <w:rPr>
          <w:b/>
        </w:rPr>
      </w:pPr>
    </w:p>
    <w:tbl>
      <w:tblPr>
        <w:tblStyle w:val="TableGrid"/>
        <w:tblW w:w="0" w:type="auto"/>
        <w:tblBorders>
          <w:left w:val="none" w:sz="0" w:space="0" w:color="auto"/>
          <w:right w:val="none" w:sz="0" w:space="0" w:color="auto"/>
          <w:insideV w:val="none" w:sz="0" w:space="0" w:color="auto"/>
        </w:tblBorders>
        <w:tblLook w:val="01E0" w:firstRow="1" w:lastRow="1" w:firstColumn="1" w:lastColumn="1" w:noHBand="0" w:noVBand="0"/>
      </w:tblPr>
      <w:tblGrid>
        <w:gridCol w:w="2381"/>
        <w:gridCol w:w="255"/>
        <w:gridCol w:w="13"/>
        <w:gridCol w:w="527"/>
        <w:gridCol w:w="253"/>
        <w:gridCol w:w="15"/>
        <w:gridCol w:w="5578"/>
        <w:gridCol w:w="80"/>
        <w:gridCol w:w="140"/>
      </w:tblGrid>
      <w:tr w:rsidR="0093440C" w:rsidRPr="00C83C94" w:rsidTr="00C13BBA">
        <w:trPr>
          <w:gridAfter w:val="2"/>
          <w:wAfter w:w="235" w:type="dxa"/>
          <w:cantSplit/>
        </w:trPr>
        <w:tc>
          <w:tcPr>
            <w:tcW w:w="9125" w:type="dxa"/>
            <w:gridSpan w:val="7"/>
            <w:vAlign w:val="center"/>
          </w:tcPr>
          <w:p w:rsidR="0093440C" w:rsidRPr="00F86566" w:rsidRDefault="0093440C" w:rsidP="00C13BBA">
            <w:pPr>
              <w:spacing w:before="120" w:after="120"/>
              <w:rPr>
                <w:b/>
              </w:rPr>
            </w:pPr>
            <w:r w:rsidRPr="00F86566">
              <w:rPr>
                <w:b/>
              </w:rPr>
              <w:t xml:space="preserve">I. </w:t>
            </w:r>
            <w:r w:rsidRPr="00F86566">
              <w:rPr>
                <w:b/>
                <w:u w:val="single"/>
              </w:rPr>
              <w:t>Source Descriptors</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F86566" w:rsidRDefault="0093440C" w:rsidP="00C13BBA">
            <w:pPr>
              <w:spacing w:before="120" w:after="120"/>
              <w:rPr>
                <w:b/>
                <w:u w:val="single"/>
              </w:rPr>
            </w:pPr>
            <w:r w:rsidRPr="00F86566">
              <w:rPr>
                <w:b/>
                <w:u w:val="single"/>
              </w:rPr>
              <w:t>Variable Name</w:t>
            </w:r>
          </w:p>
        </w:tc>
        <w:tc>
          <w:tcPr>
            <w:tcW w:w="804" w:type="dxa"/>
            <w:gridSpan w:val="3"/>
            <w:tcBorders>
              <w:left w:val="single" w:sz="4" w:space="0" w:color="auto"/>
              <w:bottom w:val="single" w:sz="4" w:space="0" w:color="auto"/>
              <w:right w:val="single" w:sz="4" w:space="0" w:color="auto"/>
            </w:tcBorders>
            <w:vAlign w:val="center"/>
          </w:tcPr>
          <w:p w:rsidR="0093440C" w:rsidRPr="00F86566" w:rsidRDefault="0093440C" w:rsidP="00C13BBA">
            <w:pPr>
              <w:spacing w:before="120" w:after="120"/>
              <w:rPr>
                <w:b/>
                <w:u w:val="single"/>
              </w:rPr>
            </w:pPr>
            <w:r w:rsidRPr="00F86566">
              <w:rPr>
                <w:b/>
                <w:u w:val="single"/>
              </w:rPr>
              <w:t>Code</w:t>
            </w:r>
          </w:p>
        </w:tc>
        <w:tc>
          <w:tcPr>
            <w:tcW w:w="5917" w:type="dxa"/>
            <w:gridSpan w:val="3"/>
            <w:tcBorders>
              <w:left w:val="single" w:sz="4" w:space="0" w:color="auto"/>
            </w:tcBorders>
            <w:vAlign w:val="center"/>
          </w:tcPr>
          <w:p w:rsidR="0093440C" w:rsidRPr="00F86566" w:rsidRDefault="0093440C" w:rsidP="00C13BBA">
            <w:pPr>
              <w:spacing w:before="120" w:after="120"/>
              <w:rPr>
                <w:b/>
                <w:u w:val="single"/>
              </w:rPr>
            </w:pPr>
            <w:r w:rsidRPr="00F86566">
              <w:rPr>
                <w:b/>
                <w:u w:val="single"/>
              </w:rPr>
              <w:t>Item</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ID</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16"/>
              </w:numPr>
              <w:spacing w:before="120" w:after="120"/>
            </w:pPr>
            <w:r>
              <w:t xml:space="preserve">Study ID number: </w:t>
            </w:r>
          </w:p>
          <w:p w:rsidR="0093440C" w:rsidRDefault="0093440C" w:rsidP="00C13BBA">
            <w:pPr>
              <w:numPr>
                <w:ilvl w:val="1"/>
                <w:numId w:val="16"/>
              </w:numPr>
            </w:pPr>
            <w:r>
              <w:t>First 3 letters of first author’s last name followed by year</w:t>
            </w:r>
          </w:p>
          <w:p w:rsidR="0093440C" w:rsidRPr="00C83C94" w:rsidRDefault="0093440C" w:rsidP="00C13BBA">
            <w:pPr>
              <w:numPr>
                <w:ilvl w:val="1"/>
                <w:numId w:val="16"/>
              </w:numPr>
            </w:pPr>
            <w:r>
              <w:t>If duplicates, add an “A” or “B” based on alphabetical order of titles</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PUBTYP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2) Type of Publication:</w:t>
            </w:r>
          </w:p>
          <w:tbl>
            <w:tblPr>
              <w:tblW w:w="0" w:type="auto"/>
              <w:tblInd w:w="720" w:type="dxa"/>
              <w:tblLook w:val="01E0" w:firstRow="1" w:lastRow="1" w:firstColumn="1" w:lastColumn="1" w:noHBand="0" w:noVBand="0"/>
            </w:tblPr>
            <w:tblGrid>
              <w:gridCol w:w="2455"/>
              <w:gridCol w:w="2455"/>
            </w:tblGrid>
            <w:tr w:rsidR="0093440C" w:rsidRPr="00B57917" w:rsidTr="00C13BBA">
              <w:tc>
                <w:tcPr>
                  <w:tcW w:w="3290" w:type="dxa"/>
                </w:tcPr>
                <w:p w:rsidR="0093440C" w:rsidRPr="00B57917" w:rsidRDefault="0093440C" w:rsidP="00C13BBA">
                  <w:r w:rsidRPr="00B57917">
                    <w:t>1. Book</w:t>
                  </w:r>
                </w:p>
              </w:tc>
              <w:tc>
                <w:tcPr>
                  <w:tcW w:w="3290" w:type="dxa"/>
                </w:tcPr>
                <w:p w:rsidR="0093440C" w:rsidRPr="00B57917" w:rsidRDefault="0093440C" w:rsidP="00C13BBA">
                  <w:r w:rsidRPr="00B57917">
                    <w:t>2. Book chapter</w:t>
                  </w:r>
                </w:p>
              </w:tc>
            </w:tr>
            <w:tr w:rsidR="0093440C" w:rsidRPr="00B57917" w:rsidTr="00C13BBA">
              <w:tc>
                <w:tcPr>
                  <w:tcW w:w="3290" w:type="dxa"/>
                </w:tcPr>
                <w:p w:rsidR="0093440C" w:rsidRPr="00B57917" w:rsidRDefault="0093440C" w:rsidP="00C13BBA">
                  <w:r w:rsidRPr="00B57917">
                    <w:t>3. Journal article</w:t>
                  </w:r>
                </w:p>
              </w:tc>
              <w:tc>
                <w:tcPr>
                  <w:tcW w:w="3290" w:type="dxa"/>
                </w:tcPr>
                <w:p w:rsidR="0093440C" w:rsidRPr="00B57917" w:rsidRDefault="0093440C" w:rsidP="00C13BBA">
                  <w:r w:rsidRPr="00B57917">
                    <w:t>4. Thesis or dissertation</w:t>
                  </w:r>
                </w:p>
              </w:tc>
            </w:tr>
            <w:tr w:rsidR="0093440C" w:rsidRPr="00B57917" w:rsidTr="00C13BBA">
              <w:tc>
                <w:tcPr>
                  <w:tcW w:w="3290" w:type="dxa"/>
                </w:tcPr>
                <w:p w:rsidR="0093440C" w:rsidRPr="00B57917" w:rsidRDefault="0093440C" w:rsidP="00C13BBA">
                  <w:r w:rsidRPr="00B57917">
                    <w:t>5. Government report (state/local)</w:t>
                  </w:r>
                </w:p>
              </w:tc>
              <w:tc>
                <w:tcPr>
                  <w:tcW w:w="3290" w:type="dxa"/>
                </w:tcPr>
                <w:p w:rsidR="0093440C" w:rsidRPr="00B57917" w:rsidRDefault="0093440C" w:rsidP="00C13BBA">
                  <w:r w:rsidRPr="00B57917">
                    <w:t>6. Government report (federal)</w:t>
                  </w:r>
                </w:p>
              </w:tc>
            </w:tr>
            <w:tr w:rsidR="0093440C" w:rsidRPr="00B57917" w:rsidTr="00C13BBA">
              <w:tc>
                <w:tcPr>
                  <w:tcW w:w="3290" w:type="dxa"/>
                </w:tcPr>
                <w:p w:rsidR="0093440C" w:rsidRPr="00B57917" w:rsidRDefault="0093440C" w:rsidP="00C13BBA">
                  <w:r w:rsidRPr="00B57917">
                    <w:t>7. Working paper</w:t>
                  </w:r>
                </w:p>
              </w:tc>
              <w:tc>
                <w:tcPr>
                  <w:tcW w:w="3290" w:type="dxa"/>
                </w:tcPr>
                <w:p w:rsidR="0093440C" w:rsidRPr="00B57917" w:rsidRDefault="0093440C" w:rsidP="00C13BBA">
                  <w:r w:rsidRPr="00B57917">
                    <w:t>8. Conference paper</w:t>
                  </w:r>
                </w:p>
              </w:tc>
            </w:tr>
            <w:tr w:rsidR="0093440C" w:rsidRPr="00B57917" w:rsidTr="00C13BBA">
              <w:tc>
                <w:tcPr>
                  <w:tcW w:w="3290" w:type="dxa"/>
                </w:tcPr>
                <w:p w:rsidR="0093440C" w:rsidRPr="00B57917" w:rsidRDefault="0093440C" w:rsidP="00C13BBA">
                  <w:r w:rsidRPr="00B57917">
                    <w:t>9. Regulatory Agency report</w:t>
                  </w:r>
                </w:p>
              </w:tc>
              <w:tc>
                <w:tcPr>
                  <w:tcW w:w="3290" w:type="dxa"/>
                </w:tcPr>
                <w:p w:rsidR="0093440C" w:rsidRPr="00B57917" w:rsidRDefault="0093440C" w:rsidP="00C13BBA">
                  <w:r w:rsidRPr="00B57917">
                    <w:t>1</w:t>
                  </w:r>
                  <w:r>
                    <w:t>0</w:t>
                  </w:r>
                  <w:r w:rsidRPr="00B57917">
                    <w:t>. Corporate Report</w:t>
                  </w:r>
                </w:p>
              </w:tc>
            </w:tr>
            <w:tr w:rsidR="0093440C" w:rsidRPr="00C83C94" w:rsidTr="00C13BBA">
              <w:tc>
                <w:tcPr>
                  <w:tcW w:w="3290" w:type="dxa"/>
                </w:tcPr>
                <w:p w:rsidR="0093440C" w:rsidRPr="00C83C94" w:rsidRDefault="0093440C" w:rsidP="00C13BBA">
                  <w:r w:rsidRPr="00B57917">
                    <w:t>1</w:t>
                  </w:r>
                  <w:r>
                    <w:t>1</w:t>
                  </w:r>
                  <w:r w:rsidRPr="00B57917">
                    <w:t>. Other (specify)</w:t>
                  </w:r>
                </w:p>
              </w:tc>
              <w:tc>
                <w:tcPr>
                  <w:tcW w:w="3290" w:type="dxa"/>
                </w:tcPr>
                <w:p w:rsidR="0093440C" w:rsidRPr="00C83C94" w:rsidRDefault="0093440C" w:rsidP="00C13BBA"/>
              </w:tc>
            </w:tr>
          </w:tbl>
          <w:p w:rsidR="0093440C" w:rsidRPr="00C83C94" w:rsidRDefault="0093440C" w:rsidP="00C13BBA"/>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PUBTYPE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2b) Type of Publication—specify other publication type: </w:t>
            </w:r>
          </w:p>
          <w:p w:rsidR="0093440C" w:rsidRPr="00C83C94"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YEAR</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3) Year of Publication</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lastRenderedPageBreak/>
              <w:t>DISCIPLIN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4) Disciplinary Affiliation of Publication/Journal</w:t>
            </w:r>
            <w:r>
              <w:rPr>
                <w:rStyle w:val="EndnoteReference"/>
              </w:rPr>
              <w:endnoteReference w:id="1"/>
            </w:r>
            <w:r>
              <w:t>:</w:t>
            </w:r>
          </w:p>
          <w:p w:rsidR="0093440C" w:rsidRDefault="0093440C" w:rsidP="00C13BBA">
            <w:r>
              <w:t>1. Criminology</w:t>
            </w:r>
          </w:p>
          <w:p w:rsidR="0093440C" w:rsidRDefault="0093440C" w:rsidP="00C13BBA">
            <w:r>
              <w:t>2. Sociology</w:t>
            </w:r>
          </w:p>
          <w:p w:rsidR="0093440C" w:rsidRDefault="0093440C" w:rsidP="00C13BBA">
            <w:r>
              <w:t>3. Business/Marketing</w:t>
            </w:r>
          </w:p>
          <w:p w:rsidR="0093440C" w:rsidRDefault="0093440C" w:rsidP="00C13BBA">
            <w:r>
              <w:t>4. Political Science</w:t>
            </w:r>
          </w:p>
          <w:p w:rsidR="0093440C" w:rsidRDefault="0093440C" w:rsidP="00C13BBA">
            <w:r>
              <w:t>5. Environmental Science/Biology</w:t>
            </w:r>
          </w:p>
          <w:p w:rsidR="0093440C" w:rsidRDefault="0093440C" w:rsidP="00C13BBA">
            <w:r>
              <w:t>6. Psychology</w:t>
            </w:r>
          </w:p>
          <w:p w:rsidR="0093440C" w:rsidRDefault="0093440C" w:rsidP="00C13BBA">
            <w:r>
              <w:t>7. Public Policy</w:t>
            </w:r>
          </w:p>
          <w:p w:rsidR="0093440C" w:rsidRDefault="0093440C" w:rsidP="00C13BBA">
            <w:r>
              <w:t>8. Economics</w:t>
            </w:r>
          </w:p>
          <w:p w:rsidR="0093440C" w:rsidRDefault="0093440C" w:rsidP="00C13BBA">
            <w:r>
              <w:t>9. Other</w:t>
            </w:r>
          </w:p>
          <w:p w:rsidR="0093440C" w:rsidRPr="00C83C94" w:rsidRDefault="0093440C" w:rsidP="00C13BBA">
            <w:r>
              <w:t>10. Multiple disciplines (list under DISC_OTH)</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DISC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4b) Disciplinary Affiliation of Publication/Journal—specify other discipline: </w:t>
            </w: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FUNDING</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5) Source of funding for the research:</w:t>
            </w:r>
          </w:p>
          <w:p w:rsidR="0093440C" w:rsidRDefault="0093440C" w:rsidP="00C13BBA">
            <w:r>
              <w:t xml:space="preserve">0. No funding/None reported </w:t>
            </w:r>
          </w:p>
          <w:p w:rsidR="0093440C" w:rsidRDefault="0093440C" w:rsidP="00C13BBA">
            <w:r>
              <w:t>1. Government agency</w:t>
            </w:r>
          </w:p>
          <w:p w:rsidR="0093440C" w:rsidRDefault="0093440C" w:rsidP="00C13BBA">
            <w:r>
              <w:t>2. University</w:t>
            </w:r>
          </w:p>
          <w:p w:rsidR="0093440C" w:rsidRDefault="0093440C" w:rsidP="00C13BBA">
            <w:r>
              <w:t>3. NGO/Non-profit</w:t>
            </w:r>
          </w:p>
          <w:p w:rsidR="0093440C" w:rsidRDefault="0093440C" w:rsidP="00C13BBA">
            <w:r>
              <w:t>4. Private business</w:t>
            </w:r>
          </w:p>
          <w:p w:rsidR="0093440C" w:rsidRPr="00C83C94" w:rsidRDefault="0093440C" w:rsidP="00C13BBA">
            <w:r>
              <w:t>5. Other (specify)</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FUND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5b) Source of funding for the research—specify other:</w:t>
            </w:r>
          </w:p>
          <w:p w:rsidR="0093440C" w:rsidRDefault="0093440C" w:rsidP="00C13BBA">
            <w:pPr>
              <w:spacing w:before="120" w:after="120"/>
            </w:pP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NAT_PUB</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6) Country of Publication</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DAT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7) Date coded</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CODER ID</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8) Coder:</w:t>
            </w:r>
          </w:p>
          <w:p w:rsidR="0093440C" w:rsidRDefault="0093440C" w:rsidP="00C13BBA">
            <w:r>
              <w:t>1. Grad Assistant A (</w:t>
            </w:r>
            <w:proofErr w:type="spellStart"/>
            <w:r>
              <w:t>Rorie</w:t>
            </w:r>
            <w:proofErr w:type="spellEnd"/>
            <w:r>
              <w:t>)</w:t>
            </w:r>
          </w:p>
          <w:p w:rsidR="0093440C" w:rsidRPr="00C83C94" w:rsidRDefault="0093440C" w:rsidP="00C13BBA">
            <w:r>
              <w:t>2. Grad Assistant B (Schell-</w:t>
            </w:r>
            <w:proofErr w:type="spellStart"/>
            <w:r>
              <w:t>Busey</w:t>
            </w:r>
            <w:proofErr w:type="spellEnd"/>
            <w:r>
              <w:t>)</w:t>
            </w:r>
          </w:p>
        </w:tc>
      </w:tr>
      <w:tr w:rsidR="0093440C" w:rsidRPr="00C83C94" w:rsidTr="00C13BBA">
        <w:trPr>
          <w:gridAfter w:val="2"/>
          <w:wAfter w:w="235" w:type="dxa"/>
          <w:cantSplit/>
        </w:trPr>
        <w:tc>
          <w:tcPr>
            <w:tcW w:w="9125" w:type="dxa"/>
            <w:gridSpan w:val="7"/>
            <w:vAlign w:val="center"/>
          </w:tcPr>
          <w:p w:rsidR="0093440C" w:rsidRPr="00F86566" w:rsidRDefault="0093440C" w:rsidP="00C13BBA">
            <w:pPr>
              <w:spacing w:before="120" w:after="120"/>
              <w:rPr>
                <w:b/>
              </w:rPr>
            </w:pPr>
            <w:r w:rsidRPr="00F86566">
              <w:rPr>
                <w:b/>
              </w:rPr>
              <w:t xml:space="preserve">II. </w:t>
            </w:r>
            <w:r w:rsidRPr="00F86566">
              <w:rPr>
                <w:b/>
                <w:u w:val="single"/>
              </w:rPr>
              <w:t>Study Characteristics</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TUDYTYP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5"/>
              </w:numPr>
              <w:spacing w:before="120" w:after="120"/>
            </w:pPr>
            <w:r>
              <w:t>Type of study:</w:t>
            </w:r>
          </w:p>
          <w:p w:rsidR="0093440C" w:rsidRDefault="0093440C" w:rsidP="00C13BBA">
            <w:r>
              <w:t xml:space="preserve">1. Randomized experiment (in-basket or lab; </w:t>
            </w:r>
            <w:r w:rsidRPr="00F86566">
              <w:rPr>
                <w:sz w:val="16"/>
                <w:szCs w:val="16"/>
              </w:rPr>
              <w:t>e.g., conditions are randomized at the individual level or everyone receives the same survey</w:t>
            </w:r>
            <w:r>
              <w:t>)</w:t>
            </w:r>
          </w:p>
          <w:p w:rsidR="0093440C" w:rsidRDefault="0093440C" w:rsidP="00C13BBA">
            <w:r>
              <w:t xml:space="preserve">2. Randomized experiment (vignette survey; </w:t>
            </w:r>
            <w:r w:rsidRPr="00F86566">
              <w:rPr>
                <w:sz w:val="16"/>
                <w:szCs w:val="16"/>
              </w:rPr>
              <w:t>e.g., conditions within scenarios are randomized</w:t>
            </w:r>
            <w:r>
              <w:t>)</w:t>
            </w:r>
          </w:p>
          <w:p w:rsidR="0093440C" w:rsidRPr="00F86566" w:rsidRDefault="0093440C" w:rsidP="00C13BBA">
            <w:pPr>
              <w:rPr>
                <w:sz w:val="16"/>
                <w:szCs w:val="16"/>
              </w:rPr>
            </w:pPr>
            <w:r>
              <w:tab/>
              <w:t>3. Nonequivalent control group (quasi-experimental)—</w:t>
            </w:r>
            <w:r w:rsidRPr="00F86566">
              <w:rPr>
                <w:sz w:val="16"/>
                <w:szCs w:val="16"/>
              </w:rPr>
              <w:t>has a comparison group that is not randomly assigned (e.g.,  matched pairs comparison or propensity score matching)</w:t>
            </w:r>
          </w:p>
          <w:p w:rsidR="0093440C" w:rsidRDefault="0093440C" w:rsidP="00C13BBA">
            <w:r>
              <w:tab/>
              <w:t>4. Time-series/pre-</w:t>
            </w:r>
            <w:proofErr w:type="spellStart"/>
            <w:r>
              <w:t>post test</w:t>
            </w:r>
            <w:proofErr w:type="spellEnd"/>
            <w:r>
              <w:t xml:space="preserve"> (no control group)</w:t>
            </w:r>
          </w:p>
          <w:p w:rsidR="0093440C" w:rsidRDefault="0093440C" w:rsidP="00C13BBA">
            <w:r>
              <w:tab/>
              <w:t>5. Time-series/pre-</w:t>
            </w:r>
            <w:proofErr w:type="spellStart"/>
            <w:r>
              <w:t>post test</w:t>
            </w:r>
            <w:proofErr w:type="spellEnd"/>
            <w:r>
              <w:t xml:space="preserve"> (with control group)</w:t>
            </w:r>
          </w:p>
          <w:p w:rsidR="0093440C" w:rsidRDefault="0093440C" w:rsidP="00C13BBA">
            <w:r>
              <w:t>6. Non-experimental (i.e., multiple regression or correlation)</w:t>
            </w:r>
          </w:p>
          <w:p w:rsidR="0093440C" w:rsidRPr="00C83C94" w:rsidRDefault="0093440C" w:rsidP="00C13BBA">
            <w:r>
              <w:tab/>
              <w:t>7. Other (specify)</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TTYPE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1b) Type of study—specify Other: </w:t>
            </w:r>
          </w:p>
          <w:p w:rsidR="0093440C" w:rsidRPr="00C83C94"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TARTDAT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2) Date Range of Research: First year of data</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lastRenderedPageBreak/>
              <w:t>ENDDAT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3) Date Range of Research: Last year of data</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NAT_STUD</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4) Country where study conducted:</w:t>
            </w: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NUMOUT</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5) Number of crime/misconduct outcomes reported in study</w:t>
            </w:r>
            <w:r>
              <w:rPr>
                <w:rStyle w:val="EndnoteReference"/>
              </w:rPr>
              <w:endnoteReference w:id="2"/>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UOA</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6) What is the unit of analysis in this study (i.e., the type of outcome)?</w:t>
            </w:r>
          </w:p>
          <w:p w:rsidR="0093440C" w:rsidRDefault="0093440C" w:rsidP="00C13BBA">
            <w:pPr>
              <w:numPr>
                <w:ilvl w:val="0"/>
                <w:numId w:val="6"/>
              </w:numPr>
            </w:pPr>
            <w:r>
              <w:t>Individual decision-making/behavior</w:t>
            </w:r>
          </w:p>
          <w:p w:rsidR="0093440C" w:rsidRDefault="0093440C" w:rsidP="00C13BBA">
            <w:pPr>
              <w:numPr>
                <w:ilvl w:val="0"/>
                <w:numId w:val="6"/>
              </w:numPr>
            </w:pPr>
            <w:r>
              <w:t>Company decision-making/behavior</w:t>
            </w:r>
          </w:p>
          <w:p w:rsidR="0093440C" w:rsidRDefault="0093440C" w:rsidP="00C13BBA">
            <w:pPr>
              <w:numPr>
                <w:ilvl w:val="0"/>
                <w:numId w:val="6"/>
              </w:numPr>
            </w:pPr>
            <w:r>
              <w:t>Geographic area (e.g., state, country)</w:t>
            </w:r>
          </w:p>
          <w:p w:rsidR="0093440C" w:rsidRPr="00C83C94" w:rsidRDefault="0093440C" w:rsidP="00C13BBA">
            <w:pPr>
              <w:numPr>
                <w:ilvl w:val="0"/>
                <w:numId w:val="6"/>
              </w:numPr>
            </w:pPr>
            <w:r>
              <w:t>Other (specify)</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UOA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6b) What is the unit of analysis in this study?  Specify other: </w:t>
            </w:r>
          </w:p>
          <w:p w:rsidR="0093440C" w:rsidRPr="00C83C94"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DATARLBTY</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r>
              <w:t>7) Did the researcher empirically assess the reliability of the data collected?</w:t>
            </w:r>
          </w:p>
          <w:p w:rsidR="0093440C" w:rsidRDefault="0093440C" w:rsidP="00C13BBA">
            <w:r>
              <w:tab/>
              <w:t>1. Yes</w:t>
            </w:r>
          </w:p>
          <w:p w:rsidR="0093440C" w:rsidRPr="00C83C94" w:rsidRDefault="0093440C" w:rsidP="00C13BBA">
            <w:pPr>
              <w:spacing w:line="480" w:lineRule="auto"/>
            </w:pPr>
            <w:r>
              <w:tab/>
              <w:t>0. No</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DATAVLDY</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r>
              <w:t>8) Did the researcher assess the validity of the data collected (e.g., discussed whether measures used accurately represented the construct of interest)?</w:t>
            </w:r>
          </w:p>
          <w:p w:rsidR="0093440C" w:rsidRDefault="0093440C" w:rsidP="00C13BBA">
            <w:r>
              <w:tab/>
              <w:t>1. Yes</w:t>
            </w:r>
          </w:p>
          <w:p w:rsidR="0093440C" w:rsidRDefault="0093440C" w:rsidP="00C13BBA">
            <w:r>
              <w:tab/>
              <w:t>0. No</w:t>
            </w:r>
          </w:p>
          <w:p w:rsidR="0093440C" w:rsidRDefault="0093440C" w:rsidP="00C13BBA"/>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DATAPROB</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9) If the researcher noted any concerns about the data, please describe here:</w:t>
            </w:r>
          </w:p>
          <w:p w:rsidR="0093440C" w:rsidRDefault="0093440C" w:rsidP="00C13BBA">
            <w:pPr>
              <w:spacing w:before="120" w:after="120"/>
            </w:pPr>
          </w:p>
          <w:p w:rsidR="0093440C" w:rsidRDefault="0093440C" w:rsidP="00C13BBA"/>
          <w:p w:rsidR="0093440C" w:rsidRPr="00C83C94" w:rsidRDefault="0093440C" w:rsidP="00C13BBA"/>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proofErr w:type="spellStart"/>
            <w:r>
              <w:t>DETTYPEConc</w:t>
            </w:r>
            <w:proofErr w:type="spellEnd"/>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0) How was deterrence conceptualized:</w:t>
            </w:r>
          </w:p>
          <w:p w:rsidR="0093440C" w:rsidRDefault="0093440C" w:rsidP="00C13BBA">
            <w:pPr>
              <w:pStyle w:val="ListParagraph"/>
              <w:numPr>
                <w:ilvl w:val="0"/>
                <w:numId w:val="47"/>
              </w:numPr>
              <w:spacing w:before="120" w:after="120"/>
            </w:pPr>
            <w:r>
              <w:t>General deterrence</w:t>
            </w:r>
          </w:p>
          <w:p w:rsidR="0093440C" w:rsidRDefault="0093440C" w:rsidP="00C13BBA">
            <w:pPr>
              <w:pStyle w:val="ListParagraph"/>
              <w:numPr>
                <w:ilvl w:val="0"/>
                <w:numId w:val="47"/>
              </w:numPr>
              <w:spacing w:before="120" w:after="120"/>
            </w:pPr>
            <w:r>
              <w:t>Specific deterrence</w:t>
            </w:r>
          </w:p>
          <w:p w:rsidR="0093440C" w:rsidRDefault="0093440C" w:rsidP="00C13BBA">
            <w:pPr>
              <w:pStyle w:val="ListParagraph"/>
              <w:numPr>
                <w:ilvl w:val="0"/>
                <w:numId w:val="47"/>
              </w:numPr>
              <w:spacing w:before="120" w:after="120"/>
            </w:pPr>
            <w:r>
              <w:t>Other (e.g., perceptual, objective, focused)</w:t>
            </w:r>
          </w:p>
          <w:p w:rsidR="0093440C" w:rsidRDefault="0093440C" w:rsidP="00C13BBA">
            <w:pPr>
              <w:pStyle w:val="ListParagraph"/>
              <w:numPr>
                <w:ilvl w:val="0"/>
                <w:numId w:val="47"/>
              </w:numPr>
              <w:spacing w:before="120" w:after="120"/>
            </w:pPr>
            <w:r>
              <w:t>Multiple types of deterrence mentioned</w:t>
            </w:r>
          </w:p>
          <w:p w:rsidR="0093440C" w:rsidRDefault="0093440C" w:rsidP="00C13BBA">
            <w:pPr>
              <w:spacing w:before="120" w:after="120"/>
              <w:ind w:left="1035"/>
            </w:pPr>
            <w:r>
              <w:t>888. No specific form of deterrence mention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proofErr w:type="spellStart"/>
            <w:r>
              <w:t>DETTYPEConc_OTH</w:t>
            </w:r>
            <w:proofErr w:type="spellEnd"/>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1) If DETTYPE = 3 or 4, please explain what type(s) of deterrence the manuscript examin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proofErr w:type="spellStart"/>
            <w:r>
              <w:t>DETTYPEStage</w:t>
            </w:r>
            <w:proofErr w:type="spellEnd"/>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0) At what stage was deterrence being assessed</w:t>
            </w:r>
            <w:proofErr w:type="gramStart"/>
            <w:r>
              <w:t>?:</w:t>
            </w:r>
            <w:proofErr w:type="gramEnd"/>
          </w:p>
          <w:p w:rsidR="0093440C" w:rsidRDefault="0093440C" w:rsidP="00C13BBA">
            <w:pPr>
              <w:pStyle w:val="ListParagraph"/>
              <w:numPr>
                <w:ilvl w:val="0"/>
                <w:numId w:val="49"/>
              </w:numPr>
              <w:spacing w:before="120" w:after="120"/>
            </w:pPr>
            <w:r>
              <w:t>Pre-arrest (e.g., hypothetical scenarios)</w:t>
            </w:r>
          </w:p>
          <w:p w:rsidR="0093440C" w:rsidRDefault="0093440C" w:rsidP="00C13BBA">
            <w:pPr>
              <w:pStyle w:val="ListParagraph"/>
              <w:numPr>
                <w:ilvl w:val="0"/>
                <w:numId w:val="49"/>
              </w:numPr>
              <w:spacing w:before="120" w:after="120"/>
            </w:pPr>
            <w:r>
              <w:t>Arrest</w:t>
            </w:r>
          </w:p>
          <w:p w:rsidR="0093440C" w:rsidRDefault="0093440C" w:rsidP="00C13BBA">
            <w:pPr>
              <w:pStyle w:val="ListParagraph"/>
              <w:numPr>
                <w:ilvl w:val="0"/>
                <w:numId w:val="49"/>
              </w:numPr>
              <w:spacing w:before="120" w:after="120"/>
            </w:pPr>
            <w:r>
              <w:t>Prosecutorial Decision (e.g., NPA/DPA versus full prosecution)</w:t>
            </w:r>
          </w:p>
          <w:p w:rsidR="0093440C" w:rsidRDefault="0093440C" w:rsidP="00C13BBA">
            <w:pPr>
              <w:pStyle w:val="ListParagraph"/>
              <w:numPr>
                <w:ilvl w:val="0"/>
                <w:numId w:val="49"/>
              </w:numPr>
              <w:spacing w:before="120" w:after="120"/>
            </w:pPr>
            <w:r>
              <w:t>Sentencing (e.g., effect of fine, incarceration)</w:t>
            </w:r>
          </w:p>
          <w:p w:rsidR="0093440C" w:rsidRDefault="0093440C" w:rsidP="00C13BBA">
            <w:pPr>
              <w:spacing w:before="120" w:after="120"/>
            </w:pPr>
            <w:r>
              <w:t>888. No specific form of deterrence mention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proofErr w:type="spellStart"/>
            <w:r>
              <w:lastRenderedPageBreak/>
              <w:t>DETTYPEStage_OTH</w:t>
            </w:r>
            <w:proofErr w:type="spellEnd"/>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1) If DETTYPE = 3 or 4, please explain what type(s) of deterrence the manuscript examined.</w:t>
            </w:r>
          </w:p>
        </w:tc>
      </w:tr>
      <w:tr w:rsidR="0093440C" w:rsidRPr="00C83C94" w:rsidTr="00C13BBA">
        <w:trPr>
          <w:gridAfter w:val="2"/>
          <w:wAfter w:w="235" w:type="dxa"/>
          <w:cantSplit/>
        </w:trPr>
        <w:tc>
          <w:tcPr>
            <w:tcW w:w="9125" w:type="dxa"/>
            <w:gridSpan w:val="7"/>
            <w:vAlign w:val="center"/>
          </w:tcPr>
          <w:p w:rsidR="0093440C" w:rsidRPr="00F86566" w:rsidRDefault="0093440C" w:rsidP="00C13BBA">
            <w:pPr>
              <w:spacing w:before="120" w:after="120"/>
              <w:rPr>
                <w:b/>
              </w:rPr>
            </w:pPr>
            <w:r w:rsidRPr="00F86566">
              <w:rPr>
                <w:b/>
              </w:rPr>
              <w:t xml:space="preserve">III. </w:t>
            </w:r>
            <w:r w:rsidRPr="00F86566">
              <w:rPr>
                <w:b/>
                <w:u w:val="single"/>
              </w:rPr>
              <w:t>Sample Descriptors</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AMPLEN</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1) Sample size</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AMP_INDCOR</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r>
              <w:t>2) Does the sample consist of individuals or corporations?</w:t>
            </w:r>
          </w:p>
          <w:p w:rsidR="0093440C" w:rsidRDefault="0093440C" w:rsidP="00C13BBA">
            <w:r>
              <w:tab/>
              <w:t>1. Individuals</w:t>
            </w:r>
          </w:p>
          <w:p w:rsidR="0093440C" w:rsidRDefault="0093440C" w:rsidP="00C13BBA">
            <w:r>
              <w:tab/>
              <w:t>2. Corporations</w:t>
            </w:r>
          </w:p>
          <w:p w:rsidR="0093440C" w:rsidRPr="00C83C94" w:rsidRDefault="0093440C" w:rsidP="00C13BBA">
            <w:r>
              <w:tab/>
              <w:t>3. Other (specify; e.g., court cases)</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AMP_OTHER</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2b) Does the sample consist of individuals or corporations? Specify other: </w:t>
            </w:r>
          </w:p>
          <w:p w:rsidR="0093440C" w:rsidRPr="00C83C94"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SAMP_MIX</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3) Was the sample drawn from more than one organization?</w:t>
            </w:r>
          </w:p>
          <w:p w:rsidR="0093440C" w:rsidRDefault="0093440C" w:rsidP="00C13BBA">
            <w:r>
              <w:t>1. Yes</w:t>
            </w:r>
          </w:p>
          <w:p w:rsidR="0093440C" w:rsidRDefault="0093440C" w:rsidP="00C13BBA">
            <w:r>
              <w:t>0. No</w:t>
            </w:r>
          </w:p>
        </w:tc>
      </w:tr>
      <w:tr w:rsidR="0093440C" w:rsidRPr="00C83C94" w:rsidTr="00C13BBA">
        <w:trPr>
          <w:gridAfter w:val="2"/>
          <w:wAfter w:w="235" w:type="dxa"/>
          <w:cantSplit/>
        </w:trPr>
        <w:tc>
          <w:tcPr>
            <w:tcW w:w="9125" w:type="dxa"/>
            <w:gridSpan w:val="7"/>
            <w:vAlign w:val="center"/>
          </w:tcPr>
          <w:p w:rsidR="0093440C" w:rsidRPr="00F86566" w:rsidRDefault="0093440C" w:rsidP="00C13BBA">
            <w:pPr>
              <w:spacing w:before="120" w:after="120"/>
              <w:rPr>
                <w:b/>
              </w:rPr>
            </w:pPr>
            <w:r w:rsidRPr="00F86566">
              <w:rPr>
                <w:b/>
              </w:rPr>
              <w:t>If the sample consists of individuals, answer the following questions.  Otherwise, skip to question #9:</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AG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Pr="00C83C94" w:rsidRDefault="0093440C" w:rsidP="00C13BBA">
            <w:pPr>
              <w:spacing w:before="120" w:after="120"/>
            </w:pPr>
            <w:r>
              <w:t>4) Mean Age of Sample (if mean age cannot be determined, enter 888)</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RAC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5) Predominant Race of sample</w:t>
            </w:r>
          </w:p>
          <w:p w:rsidR="0093440C" w:rsidRDefault="0093440C" w:rsidP="00C13BBA">
            <w:r>
              <w:tab/>
              <w:t>1. Mostly white</w:t>
            </w:r>
          </w:p>
          <w:p w:rsidR="0093440C" w:rsidRDefault="0093440C" w:rsidP="00C13BBA">
            <w:r>
              <w:tab/>
              <w:t>2. Mostly black</w:t>
            </w:r>
          </w:p>
          <w:p w:rsidR="0093440C" w:rsidRDefault="0093440C" w:rsidP="00C13BBA">
            <w:r>
              <w:tab/>
              <w:t xml:space="preserve">3. Mostly </w:t>
            </w:r>
            <w:proofErr w:type="spellStart"/>
            <w:r>
              <w:t>hispanic</w:t>
            </w:r>
            <w:proofErr w:type="spellEnd"/>
          </w:p>
          <w:p w:rsidR="0093440C" w:rsidRDefault="0093440C" w:rsidP="00C13BBA">
            <w:r>
              <w:tab/>
              <w:t xml:space="preserve">4. Mostly </w:t>
            </w:r>
            <w:proofErr w:type="spellStart"/>
            <w:r>
              <w:t>asian</w:t>
            </w:r>
            <w:proofErr w:type="spellEnd"/>
          </w:p>
          <w:p w:rsidR="0093440C" w:rsidRDefault="0093440C" w:rsidP="00C13BBA">
            <w:r>
              <w:tab/>
              <w:t>5. Mixed, none more than 50%</w:t>
            </w:r>
          </w:p>
          <w:p w:rsidR="0093440C" w:rsidRDefault="0093440C" w:rsidP="00C13BBA">
            <w:r>
              <w:tab/>
              <w:t>6. Mixed, cannot estimate proportion</w:t>
            </w:r>
          </w:p>
          <w:p w:rsidR="0093440C" w:rsidRPr="00C83C94" w:rsidRDefault="0093440C" w:rsidP="00C13BBA">
            <w:pPr>
              <w:spacing w:line="480" w:lineRule="auto"/>
            </w:pPr>
            <w:r>
              <w:tab/>
              <w:t>888. Unknown/Not reported</w:t>
            </w:r>
          </w:p>
        </w:tc>
      </w:tr>
      <w:tr w:rsidR="0093440C" w:rsidRPr="00C83C94" w:rsidTr="00C13BBA">
        <w:trPr>
          <w:gridAfter w:val="2"/>
          <w:wAfter w:w="235" w:type="dxa"/>
          <w:cantSplit/>
        </w:trPr>
        <w:tc>
          <w:tcPr>
            <w:tcW w:w="2404" w:type="dxa"/>
            <w:tcBorders>
              <w:right w:val="single" w:sz="4" w:space="0" w:color="auto"/>
            </w:tcBorders>
            <w:vAlign w:val="center"/>
          </w:tcPr>
          <w:p w:rsidR="0093440C" w:rsidRPr="00C83C94" w:rsidRDefault="0093440C" w:rsidP="00C13BBA">
            <w:pPr>
              <w:spacing w:before="120" w:after="120"/>
            </w:pPr>
            <w:r>
              <w:t>SEX</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6) Predominant Sex of sample</w:t>
            </w:r>
          </w:p>
          <w:p w:rsidR="0093440C" w:rsidRDefault="0093440C" w:rsidP="00C13BBA">
            <w:r>
              <w:tab/>
              <w:t>1. 60% or more male</w:t>
            </w:r>
          </w:p>
          <w:p w:rsidR="0093440C" w:rsidRDefault="0093440C" w:rsidP="00C13BBA">
            <w:r>
              <w:tab/>
              <w:t>2. 60% or more female</w:t>
            </w:r>
          </w:p>
          <w:p w:rsidR="0093440C" w:rsidRDefault="0093440C" w:rsidP="00C13BBA">
            <w:r>
              <w:t>3. Even mix of male and female</w:t>
            </w:r>
          </w:p>
          <w:p w:rsidR="0093440C" w:rsidRPr="00C83C94" w:rsidRDefault="0093440C" w:rsidP="00C13BBA">
            <w:r>
              <w:tab/>
              <w:t>888. Unknown/Not report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MGMT</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7) Predominant management level of sample:</w:t>
            </w:r>
          </w:p>
          <w:p w:rsidR="0093440C" w:rsidRDefault="0093440C" w:rsidP="00C13BBA">
            <w:r>
              <w:tab/>
              <w:t>1.  60% or more non-managerial employee</w:t>
            </w:r>
          </w:p>
          <w:p w:rsidR="0093440C" w:rsidRDefault="0093440C" w:rsidP="00C13BBA">
            <w:r>
              <w:tab/>
              <w:t>2.  60% or more middle managers or supervisors</w:t>
            </w:r>
          </w:p>
          <w:p w:rsidR="0093440C" w:rsidRDefault="0093440C" w:rsidP="00C13BBA">
            <w:r>
              <w:t>3. 60% or more CEO/Executives (or highest-level employees such as law firm partners)</w:t>
            </w:r>
          </w:p>
          <w:p w:rsidR="0093440C" w:rsidRDefault="0093440C" w:rsidP="00C13BBA">
            <w:r>
              <w:t>4.  Even mix of multiple levels</w:t>
            </w:r>
          </w:p>
          <w:p w:rsidR="0093440C" w:rsidRDefault="0093440C" w:rsidP="00C13BBA">
            <w:r>
              <w:t>5. Other (Specify)</w:t>
            </w:r>
          </w:p>
          <w:p w:rsidR="0093440C" w:rsidRDefault="0093440C" w:rsidP="00C13BBA">
            <w:r>
              <w:tab/>
              <w:t>888.  Unknown/Not report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MGMT2</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7b) Management level of sample—specify other:</w:t>
            </w: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lastRenderedPageBreak/>
              <w:t>PRTCPNT</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8) Who were the participants of the study?</w:t>
            </w:r>
          </w:p>
          <w:p w:rsidR="0093440C" w:rsidRDefault="0093440C" w:rsidP="00C13BBA">
            <w:pPr>
              <w:numPr>
                <w:ilvl w:val="0"/>
                <w:numId w:val="10"/>
              </w:numPr>
            </w:pPr>
            <w:r>
              <w:t>Unemployed students</w:t>
            </w:r>
          </w:p>
          <w:p w:rsidR="0093440C" w:rsidRDefault="0093440C" w:rsidP="00C13BBA">
            <w:pPr>
              <w:numPr>
                <w:ilvl w:val="0"/>
                <w:numId w:val="10"/>
              </w:numPr>
            </w:pPr>
            <w:r>
              <w:t>Working students</w:t>
            </w:r>
          </w:p>
          <w:p w:rsidR="0093440C" w:rsidRDefault="0093440C" w:rsidP="00C13BBA">
            <w:pPr>
              <w:numPr>
                <w:ilvl w:val="0"/>
                <w:numId w:val="10"/>
              </w:numPr>
            </w:pPr>
            <w:r>
              <w:t>Both unemployed and working students</w:t>
            </w:r>
          </w:p>
          <w:p w:rsidR="0093440C" w:rsidRDefault="0093440C" w:rsidP="00C13BBA">
            <w:pPr>
              <w:numPr>
                <w:ilvl w:val="0"/>
                <w:numId w:val="10"/>
              </w:numPr>
            </w:pPr>
            <w:r>
              <w:t>Professionals</w:t>
            </w:r>
          </w:p>
          <w:p w:rsidR="0093440C" w:rsidRDefault="0093440C" w:rsidP="00C13BBA">
            <w:pPr>
              <w:numPr>
                <w:ilvl w:val="0"/>
                <w:numId w:val="10"/>
              </w:numPr>
            </w:pPr>
            <w:r>
              <w:t>Both students and professionals</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EDUCATION</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9) Predominant education level of sample</w:t>
            </w:r>
          </w:p>
          <w:p w:rsidR="0093440C" w:rsidRDefault="0093440C" w:rsidP="00C13BBA">
            <w:r>
              <w:t>1. 60% or more: High school degree or less</w:t>
            </w:r>
          </w:p>
          <w:p w:rsidR="0093440C" w:rsidRDefault="0093440C" w:rsidP="00C13BBA">
            <w:r>
              <w:t>2. 60% or more : Some college education (or currently in college)</w:t>
            </w:r>
          </w:p>
          <w:p w:rsidR="0093440C" w:rsidRDefault="0093440C" w:rsidP="00C13BBA">
            <w:r>
              <w:t>3. 60% or more: College graduates</w:t>
            </w:r>
          </w:p>
          <w:p w:rsidR="0093440C" w:rsidRDefault="0093440C" w:rsidP="00C13BBA">
            <w:r>
              <w:t>4. 60% or more: Some graduate education (or currently in graduate program)</w:t>
            </w:r>
          </w:p>
          <w:p w:rsidR="0093440C" w:rsidRDefault="0093440C" w:rsidP="00C13BBA">
            <w:r>
              <w:t>5. 60% or more: Completed graduate degree</w:t>
            </w:r>
          </w:p>
          <w:p w:rsidR="0093440C" w:rsidRDefault="0093440C" w:rsidP="00C13BBA">
            <w:r>
              <w:t>6: Even mix of multiple education levels</w:t>
            </w:r>
          </w:p>
          <w:p w:rsidR="0093440C" w:rsidRDefault="0093440C" w:rsidP="00C13BBA">
            <w:r>
              <w:t>888. Unknown/Not report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EMPLENG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0) Length of employment of the target population:________</w:t>
            </w:r>
          </w:p>
          <w:p w:rsidR="0093440C" w:rsidRDefault="0093440C" w:rsidP="00C13BBA">
            <w:r>
              <w:tab/>
              <w:t>1. No work experience</w:t>
            </w:r>
          </w:p>
          <w:p w:rsidR="0093440C" w:rsidRDefault="0093440C" w:rsidP="00C13BBA">
            <w:r>
              <w:tab/>
              <w:t>2. Less than 5 years</w:t>
            </w:r>
          </w:p>
          <w:p w:rsidR="0093440C" w:rsidRDefault="0093440C" w:rsidP="00C13BBA">
            <w:r>
              <w:tab/>
              <w:t>3. Between 5 – 10 years</w:t>
            </w:r>
          </w:p>
          <w:p w:rsidR="0093440C" w:rsidRDefault="0093440C" w:rsidP="00C13BBA">
            <w:r>
              <w:tab/>
              <w:t>5. More than 10 years</w:t>
            </w:r>
          </w:p>
          <w:p w:rsidR="0093440C" w:rsidRDefault="0093440C" w:rsidP="00C13BBA">
            <w:r>
              <w:t>6. Multiple levels of experience included in sample</w:t>
            </w:r>
          </w:p>
          <w:p w:rsidR="0093440C" w:rsidRDefault="0093440C" w:rsidP="00C13BBA">
            <w:pPr>
              <w:spacing w:line="480" w:lineRule="auto"/>
            </w:pPr>
            <w:r>
              <w:t>888. Unknown/Not report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lastRenderedPageBreak/>
              <w:t>INDUSTRY</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1) From what industry was the sample drawn? (choose all that apply)</w:t>
            </w:r>
          </w:p>
          <w:tbl>
            <w:tblPr>
              <w:tblW w:w="0" w:type="auto"/>
              <w:tblInd w:w="720" w:type="dxa"/>
              <w:tblLook w:val="01E0" w:firstRow="1" w:lastRow="1" w:firstColumn="1" w:lastColumn="1" w:noHBand="0" w:noVBand="0"/>
            </w:tblPr>
            <w:tblGrid>
              <w:gridCol w:w="2633"/>
              <w:gridCol w:w="2277"/>
            </w:tblGrid>
            <w:tr w:rsidR="0093440C" w:rsidRPr="00B57917" w:rsidTr="00C13BBA">
              <w:tc>
                <w:tcPr>
                  <w:tcW w:w="3026" w:type="dxa"/>
                </w:tcPr>
                <w:p w:rsidR="0093440C" w:rsidRPr="00B57917" w:rsidRDefault="0093440C" w:rsidP="00C13BBA">
                  <w:r w:rsidRPr="00B57917">
                    <w:t>1. Agriculture</w:t>
                  </w:r>
                </w:p>
              </w:tc>
              <w:tc>
                <w:tcPr>
                  <w:tcW w:w="2849" w:type="dxa"/>
                </w:tcPr>
                <w:p w:rsidR="0093440C" w:rsidRPr="00B57917" w:rsidRDefault="0093440C" w:rsidP="00C13BBA">
                  <w:r w:rsidRPr="00B57917">
                    <w:t>2. Accounting</w:t>
                  </w:r>
                </w:p>
              </w:tc>
            </w:tr>
            <w:tr w:rsidR="0093440C" w:rsidRPr="00B57917" w:rsidTr="00C13BBA">
              <w:tc>
                <w:tcPr>
                  <w:tcW w:w="3026" w:type="dxa"/>
                </w:tcPr>
                <w:p w:rsidR="0093440C" w:rsidRPr="00B57917" w:rsidRDefault="0093440C" w:rsidP="00C13BBA">
                  <w:r w:rsidRPr="00B57917">
                    <w:t>3. Advertising</w:t>
                  </w:r>
                </w:p>
              </w:tc>
              <w:tc>
                <w:tcPr>
                  <w:tcW w:w="2849" w:type="dxa"/>
                </w:tcPr>
                <w:p w:rsidR="0093440C" w:rsidRPr="00B57917" w:rsidRDefault="0093440C" w:rsidP="00C13BBA">
                  <w:r w:rsidRPr="00B57917">
                    <w:t>4. Airline</w:t>
                  </w:r>
                </w:p>
              </w:tc>
            </w:tr>
            <w:tr w:rsidR="0093440C" w:rsidRPr="00B57917" w:rsidTr="00C13BBA">
              <w:tc>
                <w:tcPr>
                  <w:tcW w:w="3026" w:type="dxa"/>
                </w:tcPr>
                <w:p w:rsidR="0093440C" w:rsidRPr="00B57917" w:rsidRDefault="0093440C" w:rsidP="00C13BBA">
                  <w:r w:rsidRPr="00B57917">
                    <w:t>5. Banking</w:t>
                  </w:r>
                </w:p>
              </w:tc>
              <w:tc>
                <w:tcPr>
                  <w:tcW w:w="2849" w:type="dxa"/>
                </w:tcPr>
                <w:p w:rsidR="0093440C" w:rsidRPr="00B57917" w:rsidRDefault="0093440C" w:rsidP="00C13BBA">
                  <w:r w:rsidRPr="00B57917">
                    <w:t>6. Biotechnology</w:t>
                  </w:r>
                </w:p>
              </w:tc>
            </w:tr>
            <w:tr w:rsidR="0093440C" w:rsidRPr="00B57917" w:rsidTr="00C13BBA">
              <w:tc>
                <w:tcPr>
                  <w:tcW w:w="3026" w:type="dxa"/>
                </w:tcPr>
                <w:p w:rsidR="0093440C" w:rsidRPr="00B57917" w:rsidRDefault="0093440C" w:rsidP="00C13BBA">
                  <w:r w:rsidRPr="00B57917">
                    <w:t>7. Computer/Technology</w:t>
                  </w:r>
                </w:p>
              </w:tc>
              <w:tc>
                <w:tcPr>
                  <w:tcW w:w="2849" w:type="dxa"/>
                </w:tcPr>
                <w:p w:rsidR="0093440C" w:rsidRPr="00B57917" w:rsidRDefault="0093440C" w:rsidP="00C13BBA">
                  <w:r w:rsidRPr="00B57917">
                    <w:t>8. Consumer products</w:t>
                  </w:r>
                </w:p>
              </w:tc>
            </w:tr>
            <w:tr w:rsidR="0093440C" w:rsidRPr="00B57917" w:rsidTr="00C13BBA">
              <w:tc>
                <w:tcPr>
                  <w:tcW w:w="3026" w:type="dxa"/>
                </w:tcPr>
                <w:p w:rsidR="0093440C" w:rsidRPr="00B57917" w:rsidRDefault="0093440C" w:rsidP="00C13BBA">
                  <w:r w:rsidRPr="00B57917">
                    <w:t xml:space="preserve">9. </w:t>
                  </w:r>
                  <w:proofErr w:type="spellStart"/>
                  <w:r w:rsidRPr="00B57917">
                    <w:t>Defense</w:t>
                  </w:r>
                  <w:proofErr w:type="spellEnd"/>
                </w:p>
              </w:tc>
              <w:tc>
                <w:tcPr>
                  <w:tcW w:w="2849" w:type="dxa"/>
                </w:tcPr>
                <w:p w:rsidR="0093440C" w:rsidRPr="00B57917" w:rsidRDefault="0093440C" w:rsidP="00C13BBA">
                  <w:r w:rsidRPr="00B57917">
                    <w:t>10. Education</w:t>
                  </w:r>
                </w:p>
              </w:tc>
            </w:tr>
            <w:tr w:rsidR="0093440C" w:rsidRPr="00B57917" w:rsidTr="00C13BBA">
              <w:tc>
                <w:tcPr>
                  <w:tcW w:w="3026" w:type="dxa"/>
                </w:tcPr>
                <w:p w:rsidR="0093440C" w:rsidRPr="00B57917" w:rsidRDefault="0093440C" w:rsidP="00C13BBA">
                  <w:r w:rsidRPr="00B57917">
                    <w:t>11. Energy</w:t>
                  </w:r>
                </w:p>
              </w:tc>
              <w:tc>
                <w:tcPr>
                  <w:tcW w:w="2849" w:type="dxa"/>
                </w:tcPr>
                <w:p w:rsidR="0093440C" w:rsidRPr="00B57917" w:rsidRDefault="0093440C" w:rsidP="00C13BBA">
                  <w:r w:rsidRPr="00B57917">
                    <w:t>12. Food, beverage, or tobacco</w:t>
                  </w:r>
                </w:p>
              </w:tc>
            </w:tr>
            <w:tr w:rsidR="0093440C" w:rsidRPr="00B57917" w:rsidTr="00C13BBA">
              <w:tc>
                <w:tcPr>
                  <w:tcW w:w="3026" w:type="dxa"/>
                </w:tcPr>
                <w:p w:rsidR="0093440C" w:rsidRPr="00B57917" w:rsidRDefault="0093440C" w:rsidP="00C13BBA">
                  <w:r w:rsidRPr="00B57917">
                    <w:t>13. Health care</w:t>
                  </w:r>
                </w:p>
              </w:tc>
              <w:tc>
                <w:tcPr>
                  <w:tcW w:w="2849" w:type="dxa"/>
                </w:tcPr>
                <w:p w:rsidR="0093440C" w:rsidRPr="00B57917" w:rsidRDefault="0093440C" w:rsidP="00C13BBA">
                  <w:r w:rsidRPr="00B57917">
                    <w:t>14. Investment banking</w:t>
                  </w:r>
                </w:p>
              </w:tc>
            </w:tr>
            <w:tr w:rsidR="0093440C" w:rsidRPr="00B57917" w:rsidTr="00C13BBA">
              <w:tc>
                <w:tcPr>
                  <w:tcW w:w="3026" w:type="dxa"/>
                </w:tcPr>
                <w:p w:rsidR="0093440C" w:rsidRPr="00B57917" w:rsidRDefault="0093440C" w:rsidP="00C13BBA">
                  <w:r w:rsidRPr="00B57917">
                    <w:t>15. Legal</w:t>
                  </w:r>
                </w:p>
              </w:tc>
              <w:tc>
                <w:tcPr>
                  <w:tcW w:w="2849" w:type="dxa"/>
                </w:tcPr>
                <w:p w:rsidR="0093440C" w:rsidRPr="00B57917" w:rsidRDefault="0093440C" w:rsidP="00C13BBA">
                  <w:r w:rsidRPr="00B57917">
                    <w:t>16. Manufacturing</w:t>
                  </w:r>
                </w:p>
              </w:tc>
            </w:tr>
            <w:tr w:rsidR="0093440C" w:rsidRPr="00B57917" w:rsidTr="00C13BBA">
              <w:tc>
                <w:tcPr>
                  <w:tcW w:w="3026" w:type="dxa"/>
                </w:tcPr>
                <w:p w:rsidR="0093440C" w:rsidRPr="00B57917" w:rsidRDefault="0093440C" w:rsidP="00C13BBA">
                  <w:r w:rsidRPr="00B57917">
                    <w:t>17. Marketing/Business</w:t>
                  </w:r>
                </w:p>
              </w:tc>
              <w:tc>
                <w:tcPr>
                  <w:tcW w:w="2849" w:type="dxa"/>
                </w:tcPr>
                <w:p w:rsidR="0093440C" w:rsidRPr="00B57917" w:rsidRDefault="0093440C" w:rsidP="00C13BBA">
                  <w:r w:rsidRPr="00B57917">
                    <w:t>18. Pharmaceuticals</w:t>
                  </w:r>
                </w:p>
              </w:tc>
            </w:tr>
            <w:tr w:rsidR="0093440C" w:rsidRPr="00B57917" w:rsidTr="00C13BBA">
              <w:tc>
                <w:tcPr>
                  <w:tcW w:w="3026" w:type="dxa"/>
                </w:tcPr>
                <w:p w:rsidR="0093440C" w:rsidRPr="00B57917" w:rsidRDefault="0093440C" w:rsidP="00C13BBA">
                  <w:r w:rsidRPr="00B57917">
                    <w:t>19. Real Estate</w:t>
                  </w:r>
                </w:p>
              </w:tc>
              <w:tc>
                <w:tcPr>
                  <w:tcW w:w="2849" w:type="dxa"/>
                </w:tcPr>
                <w:p w:rsidR="0093440C" w:rsidRPr="00B57917" w:rsidRDefault="0093440C" w:rsidP="00C13BBA">
                  <w:r w:rsidRPr="00B57917">
                    <w:t>20. Retail</w:t>
                  </w:r>
                </w:p>
              </w:tc>
            </w:tr>
            <w:tr w:rsidR="0093440C" w:rsidRPr="00B57917" w:rsidTr="00C13BBA">
              <w:tc>
                <w:tcPr>
                  <w:tcW w:w="3026" w:type="dxa"/>
                </w:tcPr>
                <w:p w:rsidR="0093440C" w:rsidRPr="00B57917" w:rsidRDefault="0093440C" w:rsidP="00C13BBA">
                  <w:r w:rsidRPr="00B57917">
                    <w:t>21. Securities and Commodities</w:t>
                  </w:r>
                </w:p>
              </w:tc>
              <w:tc>
                <w:tcPr>
                  <w:tcW w:w="2849" w:type="dxa"/>
                </w:tcPr>
                <w:p w:rsidR="0093440C" w:rsidRPr="00B57917" w:rsidRDefault="0093440C" w:rsidP="00C13BBA">
                  <w:r w:rsidRPr="00B57917">
                    <w:t>22. Service</w:t>
                  </w:r>
                </w:p>
              </w:tc>
            </w:tr>
            <w:tr w:rsidR="0093440C" w:rsidRPr="00B57917" w:rsidTr="00C13BBA">
              <w:tc>
                <w:tcPr>
                  <w:tcW w:w="3026" w:type="dxa"/>
                </w:tcPr>
                <w:p w:rsidR="0093440C" w:rsidRPr="00B57917" w:rsidRDefault="0093440C" w:rsidP="00C13BBA">
                  <w:r w:rsidRPr="00B57917">
                    <w:t>23. Telecommunications</w:t>
                  </w:r>
                </w:p>
              </w:tc>
              <w:tc>
                <w:tcPr>
                  <w:tcW w:w="2849" w:type="dxa"/>
                </w:tcPr>
                <w:p w:rsidR="0093440C" w:rsidRPr="00B57917" w:rsidRDefault="0093440C" w:rsidP="00C13BBA">
                  <w:r w:rsidRPr="00B57917">
                    <w:t>24. Transportation</w:t>
                  </w:r>
                </w:p>
              </w:tc>
            </w:tr>
            <w:tr w:rsidR="0093440C" w:rsidTr="00C13BBA">
              <w:tc>
                <w:tcPr>
                  <w:tcW w:w="3026" w:type="dxa"/>
                </w:tcPr>
                <w:p w:rsidR="0093440C" w:rsidRPr="00B57917" w:rsidRDefault="0093440C" w:rsidP="00C13BBA">
                  <w:r>
                    <w:t>888. Unknown/N</w:t>
                  </w:r>
                  <w:r w:rsidRPr="00B57917">
                    <w:t xml:space="preserve">ot </w:t>
                  </w:r>
                  <w:r>
                    <w:t>reported</w:t>
                  </w:r>
                </w:p>
              </w:tc>
              <w:tc>
                <w:tcPr>
                  <w:tcW w:w="2849" w:type="dxa"/>
                </w:tcPr>
                <w:p w:rsidR="0093440C" w:rsidRDefault="0093440C" w:rsidP="00C13BBA">
                  <w:r>
                    <w:t>25</w:t>
                  </w:r>
                  <w:r w:rsidRPr="00B57917">
                    <w:t>. Other (specify)</w:t>
                  </w:r>
                </w:p>
              </w:tc>
            </w:tr>
            <w:tr w:rsidR="0093440C" w:rsidTr="00C13BBA">
              <w:tc>
                <w:tcPr>
                  <w:tcW w:w="5875" w:type="dxa"/>
                  <w:gridSpan w:val="2"/>
                </w:tcPr>
                <w:p w:rsidR="0093440C" w:rsidRDefault="0093440C" w:rsidP="00C13BBA">
                  <w:r>
                    <w:t>26. Multiple categories (list under IND_OTH)</w:t>
                  </w:r>
                </w:p>
              </w:tc>
            </w:tr>
          </w:tbl>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IND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1b) From what industry was the sample drawn? Specify other:</w:t>
            </w:r>
          </w:p>
          <w:p w:rsidR="0093440C" w:rsidRDefault="0093440C" w:rsidP="00C13BBA">
            <w:pPr>
              <w:spacing w:before="120" w:after="120"/>
            </w:pPr>
          </w:p>
        </w:tc>
      </w:tr>
      <w:tr w:rsidR="0093440C" w:rsidRPr="00C83C94" w:rsidTr="00C13BBA">
        <w:trPr>
          <w:gridAfter w:val="2"/>
          <w:wAfter w:w="235" w:type="dxa"/>
          <w:cantSplit/>
        </w:trPr>
        <w:tc>
          <w:tcPr>
            <w:tcW w:w="9125" w:type="dxa"/>
            <w:gridSpan w:val="7"/>
            <w:vAlign w:val="center"/>
          </w:tcPr>
          <w:p w:rsidR="0093440C" w:rsidRDefault="0093440C" w:rsidP="00C13BBA">
            <w:pPr>
              <w:spacing w:before="120" w:after="120"/>
            </w:pPr>
            <w:r w:rsidRPr="00F86566">
              <w:rPr>
                <w:b/>
              </w:rPr>
              <w:t>If the sample consists of corporations, please answer the following questions:</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COMPSIZ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2) Average number of employees in sample companies (if UOA is firm and information is not given, record 888)</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COMPPROF</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3) Average profit of companies in sample (not given = 888)</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COMPSALES</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4) Average annual sales of companies in sample (not given = 888)</w:t>
            </w:r>
          </w:p>
        </w:tc>
      </w:tr>
      <w:tr w:rsidR="0093440C" w:rsidRPr="00C83C94" w:rsidTr="00C13BBA">
        <w:trPr>
          <w:gridAfter w:val="2"/>
          <w:wAfter w:w="235" w:type="dxa"/>
          <w:cantSplit/>
        </w:trPr>
        <w:tc>
          <w:tcPr>
            <w:tcW w:w="9125" w:type="dxa"/>
            <w:gridSpan w:val="7"/>
            <w:vAlign w:val="center"/>
          </w:tcPr>
          <w:p w:rsidR="0093440C" w:rsidRPr="00F86566" w:rsidRDefault="0093440C" w:rsidP="00C13BBA">
            <w:pPr>
              <w:spacing w:before="120" w:after="120"/>
              <w:rPr>
                <w:b/>
              </w:rPr>
            </w:pPr>
            <w:r w:rsidRPr="00F86566">
              <w:rPr>
                <w:b/>
              </w:rPr>
              <w:t xml:space="preserve">IV. </w:t>
            </w:r>
            <w:r w:rsidRPr="00F86566">
              <w:rPr>
                <w:b/>
                <w:u w:val="single"/>
              </w:rPr>
              <w:t>Methods and Procedures</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RANDOM</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8"/>
              </w:numPr>
              <w:spacing w:before="120" w:after="120"/>
            </w:pPr>
            <w:r>
              <w:t>Was the sample randomly selected?</w:t>
            </w:r>
          </w:p>
          <w:p w:rsidR="0093440C" w:rsidRDefault="0093440C" w:rsidP="00C13BBA">
            <w:pPr>
              <w:numPr>
                <w:ilvl w:val="1"/>
                <w:numId w:val="8"/>
              </w:numPr>
            </w:pPr>
            <w:r>
              <w:t>Yes</w:t>
            </w:r>
          </w:p>
          <w:p w:rsidR="0093440C" w:rsidRDefault="0093440C" w:rsidP="00C13BBA">
            <w:pPr>
              <w:numPr>
                <w:ilvl w:val="0"/>
                <w:numId w:val="24"/>
              </w:numPr>
            </w:pPr>
            <w:r>
              <w:t>No</w:t>
            </w:r>
          </w:p>
          <w:p w:rsidR="0093440C" w:rsidRDefault="0093440C" w:rsidP="00C13BBA">
            <w:r>
              <w:t>888. Unclear or not report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lastRenderedPageBreak/>
              <w:t>SAMPPROC</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8"/>
              </w:numPr>
              <w:spacing w:before="120" w:after="120"/>
            </w:pPr>
            <w:r>
              <w:t>Sampling procedures</w:t>
            </w:r>
          </w:p>
          <w:p w:rsidR="0093440C" w:rsidRDefault="0093440C" w:rsidP="00C13BBA">
            <w:pPr>
              <w:numPr>
                <w:ilvl w:val="1"/>
                <w:numId w:val="8"/>
              </w:numPr>
            </w:pPr>
            <w:r>
              <w:t>Random probability sample</w:t>
            </w:r>
          </w:p>
          <w:p w:rsidR="0093440C" w:rsidRDefault="0093440C" w:rsidP="00C13BBA">
            <w:pPr>
              <w:numPr>
                <w:ilvl w:val="1"/>
                <w:numId w:val="8"/>
              </w:numPr>
            </w:pPr>
            <w:r>
              <w:t>Stratified random sample</w:t>
            </w:r>
          </w:p>
          <w:p w:rsidR="0093440C" w:rsidRDefault="0093440C" w:rsidP="00C13BBA">
            <w:pPr>
              <w:numPr>
                <w:ilvl w:val="1"/>
                <w:numId w:val="8"/>
              </w:numPr>
            </w:pPr>
            <w:r>
              <w:t>Matched-pairs</w:t>
            </w:r>
          </w:p>
          <w:p w:rsidR="0093440C" w:rsidRDefault="0093440C" w:rsidP="00C13BBA">
            <w:pPr>
              <w:numPr>
                <w:ilvl w:val="1"/>
                <w:numId w:val="8"/>
              </w:numPr>
            </w:pPr>
            <w:r>
              <w:t>Snowball sampling</w:t>
            </w:r>
          </w:p>
          <w:p w:rsidR="0093440C" w:rsidRDefault="0093440C" w:rsidP="00C13BBA">
            <w:pPr>
              <w:numPr>
                <w:ilvl w:val="1"/>
                <w:numId w:val="8"/>
              </w:numPr>
            </w:pPr>
            <w:r>
              <w:t xml:space="preserve">Convenience sample </w:t>
            </w:r>
            <w:r w:rsidRPr="00F86566">
              <w:rPr>
                <w:sz w:val="16"/>
                <w:szCs w:val="16"/>
              </w:rPr>
              <w:t>(drawn from individuals to which researchers have easy access)</w:t>
            </w:r>
          </w:p>
          <w:p w:rsidR="0093440C" w:rsidRDefault="0093440C" w:rsidP="00C13BBA">
            <w:pPr>
              <w:numPr>
                <w:ilvl w:val="1"/>
                <w:numId w:val="8"/>
              </w:numPr>
            </w:pPr>
            <w:r>
              <w:t xml:space="preserve">Secondary data analysis </w:t>
            </w:r>
            <w:r w:rsidRPr="00F86566">
              <w:rPr>
                <w:sz w:val="16"/>
                <w:szCs w:val="16"/>
              </w:rPr>
              <w:t>(without specification of sampling procedures)</w:t>
            </w:r>
          </w:p>
          <w:p w:rsidR="0093440C" w:rsidRDefault="0093440C" w:rsidP="00C13BBA">
            <w:pPr>
              <w:numPr>
                <w:ilvl w:val="1"/>
                <w:numId w:val="8"/>
              </w:numPr>
            </w:pPr>
            <w:r>
              <w:t xml:space="preserve">Other (specify) </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SAMPPR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2b) Sampling procedures—specify other:</w:t>
            </w: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SURVEY</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8"/>
              </w:numPr>
              <w:spacing w:before="120" w:after="120"/>
            </w:pPr>
            <w:r>
              <w:t xml:space="preserve">Survey design </w:t>
            </w:r>
          </w:p>
          <w:p w:rsidR="0093440C" w:rsidRDefault="0093440C" w:rsidP="00C13BBA">
            <w:pPr>
              <w:numPr>
                <w:ilvl w:val="1"/>
                <w:numId w:val="8"/>
              </w:numPr>
            </w:pPr>
            <w:r>
              <w:t>Mail</w:t>
            </w:r>
          </w:p>
          <w:p w:rsidR="0093440C" w:rsidRDefault="0093440C" w:rsidP="00C13BBA">
            <w:pPr>
              <w:numPr>
                <w:ilvl w:val="1"/>
                <w:numId w:val="8"/>
              </w:numPr>
            </w:pPr>
            <w:r>
              <w:t>Phone</w:t>
            </w:r>
          </w:p>
          <w:p w:rsidR="0093440C" w:rsidRDefault="0093440C" w:rsidP="00C13BBA">
            <w:pPr>
              <w:numPr>
                <w:ilvl w:val="1"/>
                <w:numId w:val="8"/>
              </w:numPr>
            </w:pPr>
            <w:r>
              <w:t>Face-to-face Interview</w:t>
            </w:r>
          </w:p>
          <w:p w:rsidR="0093440C" w:rsidRDefault="0093440C" w:rsidP="00C13BBA">
            <w:pPr>
              <w:numPr>
                <w:ilvl w:val="1"/>
                <w:numId w:val="8"/>
              </w:numPr>
            </w:pPr>
            <w:r>
              <w:t>Other (specify)</w:t>
            </w:r>
          </w:p>
          <w:p w:rsidR="0093440C" w:rsidRDefault="0093440C" w:rsidP="00C13BBA">
            <w:r>
              <w:t>777. Not applicable (not a survey)</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SURVEY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3b) Survey design—specify other:</w:t>
            </w: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CROSSSEC</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8"/>
              </w:numPr>
              <w:spacing w:before="120" w:after="120"/>
            </w:pPr>
            <w:r>
              <w:t>Is the research design cross-sectional or longitudinal?</w:t>
            </w:r>
          </w:p>
          <w:p w:rsidR="0093440C" w:rsidRDefault="0093440C" w:rsidP="00C13BBA">
            <w:pPr>
              <w:numPr>
                <w:ilvl w:val="1"/>
                <w:numId w:val="8"/>
              </w:numPr>
            </w:pPr>
            <w:r>
              <w:t>Cross-sectional (</w:t>
            </w:r>
            <w:r w:rsidRPr="001778D9">
              <w:t xml:space="preserve">including </w:t>
            </w:r>
            <w:r>
              <w:t>pooled cross-sections or lagged independent variables)</w:t>
            </w:r>
          </w:p>
          <w:p w:rsidR="0093440C" w:rsidRDefault="0093440C" w:rsidP="00C13BBA">
            <w:pPr>
              <w:numPr>
                <w:ilvl w:val="1"/>
                <w:numId w:val="8"/>
              </w:numPr>
            </w:pPr>
            <w:r>
              <w:t xml:space="preserve">Longitudinal </w:t>
            </w:r>
            <w:r w:rsidRPr="001778D9">
              <w:t>(i.e., the dependent variable is measured at more than one point in time to assess change over time)</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BIAS</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numPr>
                <w:ilvl w:val="0"/>
                <w:numId w:val="8"/>
              </w:numPr>
              <w:spacing w:before="120" w:after="120"/>
            </w:pPr>
            <w:r>
              <w:t>Did the authors assess the differences between survey respondents’ and non-respondents’ background characteristics?</w:t>
            </w:r>
          </w:p>
          <w:p w:rsidR="0093440C" w:rsidRDefault="0093440C" w:rsidP="00C13BBA">
            <w:pPr>
              <w:numPr>
                <w:ilvl w:val="1"/>
                <w:numId w:val="8"/>
              </w:numPr>
            </w:pPr>
            <w:r>
              <w:t>Yes</w:t>
            </w:r>
          </w:p>
          <w:p w:rsidR="0093440C" w:rsidRDefault="0093440C" w:rsidP="00C13BBA">
            <w:pPr>
              <w:numPr>
                <w:ilvl w:val="0"/>
                <w:numId w:val="20"/>
              </w:numPr>
            </w:pPr>
            <w:r>
              <w:t>No</w:t>
            </w:r>
          </w:p>
          <w:p w:rsidR="0093440C" w:rsidRDefault="0093440C" w:rsidP="00C13BBA">
            <w:r>
              <w:t>777. Not applicable (not a survey)</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BIAS_YES</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5b) If yes, were significant differences found between responders’ and </w:t>
            </w:r>
            <w:proofErr w:type="spellStart"/>
            <w:r>
              <w:t>nonresponders</w:t>
            </w:r>
            <w:proofErr w:type="spellEnd"/>
            <w:r>
              <w:t>’ background characteristics?</w:t>
            </w:r>
          </w:p>
          <w:p w:rsidR="0093440C" w:rsidRDefault="0093440C" w:rsidP="00C13BBA">
            <w:pPr>
              <w:numPr>
                <w:ilvl w:val="0"/>
                <w:numId w:val="11"/>
              </w:numPr>
            </w:pPr>
            <w:r>
              <w:t>Yes</w:t>
            </w:r>
          </w:p>
          <w:p w:rsidR="0093440C" w:rsidRDefault="0093440C" w:rsidP="00C13BBA">
            <w:pPr>
              <w:numPr>
                <w:ilvl w:val="0"/>
                <w:numId w:val="21"/>
              </w:numPr>
            </w:pPr>
            <w:r>
              <w:t>No</w:t>
            </w:r>
          </w:p>
          <w:p w:rsidR="0093440C" w:rsidRDefault="0093440C" w:rsidP="00C13BBA">
            <w:r>
              <w:t>777. Not applicable</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BIAS_ADD</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5c) If yes, what did the authors do to address these differences?</w:t>
            </w:r>
          </w:p>
          <w:p w:rsidR="0093440C" w:rsidRDefault="0093440C" w:rsidP="00C13BBA">
            <w:pPr>
              <w:spacing w:before="120" w:after="120"/>
            </w:pP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RESPRAT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6) Response rate to survey (777 if not a survey)</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ATTRITION</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7) If longitudinal, rate of attrition (put 777 if not a longitudinal panel survey)</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SIGLEVEL</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8) Level of statistical significance used (usually .05)</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lastRenderedPageBreak/>
              <w:t>CONTROL</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9) Nature of control group</w:t>
            </w:r>
          </w:p>
          <w:p w:rsidR="0093440C" w:rsidRDefault="0093440C" w:rsidP="00C13BBA">
            <w:r>
              <w:t>1. Randomly assigned—no treatment</w:t>
            </w:r>
          </w:p>
          <w:p w:rsidR="0093440C" w:rsidRDefault="0093440C" w:rsidP="00C13BBA">
            <w:r>
              <w:t>2. Randomly assigned—alternative treatment</w:t>
            </w:r>
          </w:p>
          <w:p w:rsidR="0093440C" w:rsidRDefault="0093440C" w:rsidP="00C13BBA">
            <w:r>
              <w:t>3. Natural experiment—no treatment</w:t>
            </w:r>
          </w:p>
          <w:p w:rsidR="0093440C" w:rsidRDefault="0093440C" w:rsidP="00C13BBA">
            <w:r>
              <w:t>4. Natural experiment—alternative treatment</w:t>
            </w:r>
          </w:p>
          <w:p w:rsidR="0093440C" w:rsidRDefault="0093440C" w:rsidP="00C13BBA">
            <w:r>
              <w:t>5. Time-series—pre/post</w:t>
            </w:r>
          </w:p>
          <w:p w:rsidR="0093440C" w:rsidRDefault="0093440C" w:rsidP="00C13BBA">
            <w:r>
              <w:t>6. Propensity-score matching/Matched pairs</w:t>
            </w:r>
          </w:p>
          <w:p w:rsidR="0093440C" w:rsidRDefault="0093440C" w:rsidP="00C13BBA">
            <w:r>
              <w:t>7. No control group (not an experimental design or not a listed QED)</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PRETEST</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 xml:space="preserve">10) Did the authors assess pre-test differences between </w:t>
            </w:r>
            <w:proofErr w:type="spellStart"/>
            <w:r>
              <w:t>tx</w:t>
            </w:r>
            <w:proofErr w:type="spellEnd"/>
            <w:r>
              <w:t>/control groups?</w:t>
            </w:r>
          </w:p>
          <w:p w:rsidR="0093440C" w:rsidRDefault="0093440C" w:rsidP="00C13BBA">
            <w:pPr>
              <w:numPr>
                <w:ilvl w:val="0"/>
                <w:numId w:val="12"/>
              </w:numPr>
            </w:pPr>
            <w:r>
              <w:t>Yes</w:t>
            </w:r>
          </w:p>
          <w:p w:rsidR="0093440C" w:rsidRDefault="0093440C" w:rsidP="00C13BBA">
            <w:pPr>
              <w:numPr>
                <w:ilvl w:val="0"/>
                <w:numId w:val="18"/>
              </w:numPr>
            </w:pPr>
            <w:r>
              <w:t>No</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PRTST_DIFF</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0b) If so, were differences found between groups?</w:t>
            </w:r>
          </w:p>
          <w:p w:rsidR="0093440C" w:rsidRDefault="0093440C" w:rsidP="00C13BBA">
            <w:pPr>
              <w:numPr>
                <w:ilvl w:val="0"/>
                <w:numId w:val="13"/>
              </w:numPr>
            </w:pPr>
            <w:r>
              <w:t>Yes</w:t>
            </w:r>
          </w:p>
          <w:p w:rsidR="0093440C" w:rsidRDefault="0093440C" w:rsidP="00C13BBA">
            <w:pPr>
              <w:numPr>
                <w:ilvl w:val="0"/>
                <w:numId w:val="19"/>
              </w:numPr>
            </w:pPr>
            <w:r>
              <w:t>No</w:t>
            </w:r>
          </w:p>
        </w:tc>
      </w:tr>
      <w:tr w:rsidR="0093440C" w:rsidRPr="00C83C94" w:rsidTr="00C13BBA">
        <w:trPr>
          <w:gridAfter w:val="2"/>
          <w:wAfter w:w="235" w:type="dxa"/>
          <w:cantSplit/>
        </w:trPr>
        <w:tc>
          <w:tcPr>
            <w:tcW w:w="2404" w:type="dxa"/>
            <w:tcBorders>
              <w:right w:val="single" w:sz="4" w:space="0" w:color="auto"/>
            </w:tcBorders>
            <w:vAlign w:val="center"/>
          </w:tcPr>
          <w:p w:rsidR="0093440C" w:rsidRDefault="0093440C" w:rsidP="00C13BBA">
            <w:pPr>
              <w:spacing w:before="120" w:after="120"/>
            </w:pPr>
            <w:r>
              <w:t>PRTST_ADD</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917" w:type="dxa"/>
            <w:gridSpan w:val="3"/>
            <w:tcBorders>
              <w:left w:val="single" w:sz="4" w:space="0" w:color="auto"/>
            </w:tcBorders>
            <w:vAlign w:val="center"/>
          </w:tcPr>
          <w:p w:rsidR="0093440C" w:rsidRDefault="0093440C" w:rsidP="00C13BBA">
            <w:pPr>
              <w:spacing w:before="120" w:after="120"/>
            </w:pPr>
            <w:r>
              <w:t>10c) If yes, what did the researchers do to address these differences?</w:t>
            </w:r>
          </w:p>
          <w:p w:rsidR="0093440C" w:rsidRDefault="0093440C" w:rsidP="00C13BBA">
            <w:pPr>
              <w:spacing w:before="120" w:after="120"/>
            </w:pPr>
          </w:p>
          <w:p w:rsidR="0093440C" w:rsidRDefault="0093440C" w:rsidP="00C13BBA">
            <w:pPr>
              <w:spacing w:before="120" w:after="120"/>
            </w:pPr>
          </w:p>
        </w:tc>
      </w:tr>
      <w:tr w:rsidR="0093440C" w:rsidRPr="00C83C94" w:rsidTr="00C13BBA">
        <w:trPr>
          <w:cantSplit/>
        </w:trPr>
        <w:tc>
          <w:tcPr>
            <w:tcW w:w="9360" w:type="dxa"/>
            <w:gridSpan w:val="9"/>
            <w:vAlign w:val="center"/>
          </w:tcPr>
          <w:p w:rsidR="0093440C" w:rsidRPr="00F86566" w:rsidRDefault="0093440C" w:rsidP="00C13BBA">
            <w:pPr>
              <w:rPr>
                <w:b/>
              </w:rPr>
            </w:pPr>
          </w:p>
          <w:p w:rsidR="0093440C" w:rsidRPr="00F86566" w:rsidRDefault="0093440C" w:rsidP="00C13BBA">
            <w:pPr>
              <w:rPr>
                <w:b/>
                <w:u w:val="single"/>
              </w:rPr>
            </w:pPr>
            <w:r w:rsidRPr="00F86566">
              <w:rPr>
                <w:b/>
              </w:rPr>
              <w:t xml:space="preserve">V. </w:t>
            </w:r>
            <w:r w:rsidRPr="00F86566">
              <w:rPr>
                <w:b/>
                <w:u w:val="single"/>
              </w:rPr>
              <w:t>Description of Independent Variable</w:t>
            </w: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t>TREATMENT</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spacing w:before="120" w:after="120"/>
            </w:pPr>
            <w:r>
              <w:t>1) What form did the treatment take?</w:t>
            </w:r>
            <w:r>
              <w:rPr>
                <w:rStyle w:val="EndnoteReference"/>
              </w:rPr>
              <w:endnoteReference w:id="3"/>
            </w:r>
          </w:p>
          <w:p w:rsidR="0093440C" w:rsidRDefault="0093440C" w:rsidP="00C13BBA">
            <w:r>
              <w:tab/>
              <w:t>1. Law (including case law)</w:t>
            </w:r>
          </w:p>
          <w:p w:rsidR="0093440C" w:rsidRDefault="0093440C" w:rsidP="00C13BBA">
            <w:r>
              <w:tab/>
              <w:t>2</w:t>
            </w:r>
            <w:r w:rsidRPr="00F86566">
              <w:t>. Official s</w:t>
            </w:r>
            <w:r>
              <w:t>anction/Fine (e.g., conviction, prosecution, prison) OR punishment avoidance (e.g., acquittal)</w:t>
            </w:r>
          </w:p>
          <w:p w:rsidR="0093440C" w:rsidRDefault="0093440C" w:rsidP="00C13BBA">
            <w:pPr>
              <w:ind w:left="720"/>
            </w:pPr>
            <w:r>
              <w:t>3</w:t>
            </w:r>
            <w:r w:rsidRPr="00F86566">
              <w:t xml:space="preserve">. </w:t>
            </w:r>
            <w:r>
              <w:t>Regulatory Policy (e.g., inspections, agency resources, deregulation)</w:t>
            </w:r>
          </w:p>
          <w:p w:rsidR="0093440C" w:rsidRPr="00495238" w:rsidRDefault="0093440C" w:rsidP="00C13BBA">
            <w:pPr>
              <w:ind w:left="720"/>
            </w:pPr>
            <w:r w:rsidRPr="00995014">
              <w:rPr>
                <w:u w:val="single"/>
              </w:rPr>
              <w:t>4.</w:t>
            </w:r>
            <w:r>
              <w:rPr>
                <w:b/>
              </w:rPr>
              <w:t xml:space="preserve"> </w:t>
            </w:r>
            <w:r>
              <w:t xml:space="preserve">Non-punitive action by regulatory agency (e.g., warning letter, cease and desist order) </w:t>
            </w:r>
          </w:p>
          <w:p w:rsidR="0093440C" w:rsidRDefault="0093440C" w:rsidP="00C13BBA">
            <w:pPr>
              <w:ind w:firstLine="720"/>
            </w:pPr>
            <w:r>
              <w:t>5. Other (specify)</w:t>
            </w:r>
          </w:p>
          <w:p w:rsidR="0093440C" w:rsidRDefault="0093440C" w:rsidP="00C13BBA">
            <w:pPr>
              <w:ind w:firstLine="720"/>
            </w:pPr>
            <w:r>
              <w:t>6. Multiple treatments involved</w:t>
            </w: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t>TREAT_DES</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spacing w:before="120" w:after="120"/>
            </w:pPr>
            <w:r>
              <w:t xml:space="preserve">1b) Brief description of treatment: </w:t>
            </w:r>
          </w:p>
          <w:p w:rsidR="0093440C" w:rsidRDefault="0093440C" w:rsidP="00C13BBA">
            <w:pPr>
              <w:spacing w:before="120" w:after="120"/>
            </w:pP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t>TREAT_BIN</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spacing w:before="120" w:after="120"/>
            </w:pPr>
            <w:r>
              <w:t>1c) Was the independent variable binary or continuous?</w:t>
            </w:r>
          </w:p>
          <w:p w:rsidR="0093440C" w:rsidRDefault="0093440C" w:rsidP="00C13BBA">
            <w:pPr>
              <w:numPr>
                <w:ilvl w:val="0"/>
                <w:numId w:val="9"/>
              </w:numPr>
            </w:pPr>
            <w:r>
              <w:t>Binary</w:t>
            </w:r>
          </w:p>
          <w:p w:rsidR="0093440C" w:rsidRDefault="0093440C" w:rsidP="00C13BBA">
            <w:pPr>
              <w:numPr>
                <w:ilvl w:val="0"/>
                <w:numId w:val="9"/>
              </w:numPr>
            </w:pPr>
            <w:r>
              <w:t>Continuous</w:t>
            </w: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t>TREATCON_DES</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numPr>
                <w:ilvl w:val="0"/>
                <w:numId w:val="5"/>
              </w:numPr>
              <w:spacing w:before="120" w:after="120"/>
            </w:pPr>
            <w:r>
              <w:t>Description of continuous independent variable measurement:</w:t>
            </w:r>
          </w:p>
          <w:p w:rsidR="0093440C" w:rsidRDefault="0093440C" w:rsidP="00C13BBA">
            <w:pPr>
              <w:spacing w:before="120" w:after="120"/>
            </w:pP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t>IV_SOURCE</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spacing w:before="120" w:after="120"/>
            </w:pPr>
            <w:r>
              <w:t>4) What data sources were used to measure the independent variables? (Select all that apply)</w:t>
            </w:r>
          </w:p>
          <w:p w:rsidR="0093440C" w:rsidRDefault="0093440C" w:rsidP="0093440C">
            <w:pPr>
              <w:numPr>
                <w:ilvl w:val="0"/>
                <w:numId w:val="7"/>
              </w:numPr>
              <w:suppressAutoHyphens/>
            </w:pPr>
            <w:r>
              <w:t>Official data</w:t>
            </w:r>
          </w:p>
          <w:p w:rsidR="0093440C" w:rsidRDefault="0093440C" w:rsidP="0093440C">
            <w:pPr>
              <w:numPr>
                <w:ilvl w:val="0"/>
                <w:numId w:val="7"/>
              </w:numPr>
              <w:suppressAutoHyphens/>
            </w:pPr>
            <w:r>
              <w:t>Self-report data (e.g., surveys or interviews)</w:t>
            </w:r>
          </w:p>
          <w:p w:rsidR="0093440C" w:rsidRDefault="0093440C" w:rsidP="0093440C">
            <w:pPr>
              <w:numPr>
                <w:ilvl w:val="0"/>
                <w:numId w:val="7"/>
              </w:numPr>
              <w:suppressAutoHyphens/>
            </w:pPr>
            <w:r>
              <w:t>Observations/site visits of places or environments</w:t>
            </w:r>
          </w:p>
          <w:p w:rsidR="0093440C" w:rsidRDefault="0093440C" w:rsidP="0093440C">
            <w:pPr>
              <w:numPr>
                <w:ilvl w:val="0"/>
                <w:numId w:val="7"/>
              </w:numPr>
              <w:suppressAutoHyphens/>
            </w:pPr>
            <w:r>
              <w:t>Other (specify)</w:t>
            </w: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t>IVSRCE_OTH</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spacing w:before="120" w:after="120"/>
            </w:pPr>
            <w:r>
              <w:t>4b) What data sources were used to measure the independent variables? Specify other:</w:t>
            </w:r>
          </w:p>
          <w:p w:rsidR="0093440C" w:rsidRDefault="0093440C" w:rsidP="00C13BBA">
            <w:pPr>
              <w:spacing w:before="120" w:after="120"/>
            </w:pPr>
          </w:p>
        </w:tc>
      </w:tr>
      <w:tr w:rsidR="0093440C" w:rsidRPr="00C83C94" w:rsidTr="00C13BBA">
        <w:trPr>
          <w:cantSplit/>
        </w:trPr>
        <w:tc>
          <w:tcPr>
            <w:tcW w:w="2672" w:type="dxa"/>
            <w:gridSpan w:val="3"/>
            <w:tcBorders>
              <w:right w:val="single" w:sz="4" w:space="0" w:color="auto"/>
            </w:tcBorders>
            <w:vAlign w:val="center"/>
          </w:tcPr>
          <w:p w:rsidR="0093440C" w:rsidRDefault="0093440C" w:rsidP="00C13BBA">
            <w:pPr>
              <w:spacing w:before="120" w:after="120"/>
            </w:pPr>
            <w:r>
              <w:lastRenderedPageBreak/>
              <w:t>CONTROLS</w:t>
            </w:r>
          </w:p>
        </w:tc>
        <w:tc>
          <w:tcPr>
            <w:tcW w:w="804"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884" w:type="dxa"/>
            <w:gridSpan w:val="3"/>
            <w:tcBorders>
              <w:left w:val="single" w:sz="4" w:space="0" w:color="auto"/>
            </w:tcBorders>
            <w:vAlign w:val="center"/>
          </w:tcPr>
          <w:p w:rsidR="0093440C" w:rsidRDefault="0093440C" w:rsidP="00C13BBA">
            <w:pPr>
              <w:spacing w:before="120" w:after="120"/>
            </w:pPr>
            <w:r>
              <w:t>5) Did the authors control for potentially spurious variables?</w:t>
            </w:r>
          </w:p>
          <w:p w:rsidR="0093440C" w:rsidRDefault="0093440C" w:rsidP="00C13BBA">
            <w:pPr>
              <w:ind w:left="720"/>
            </w:pPr>
            <w:r>
              <w:t>1. Yes</w:t>
            </w:r>
          </w:p>
          <w:p w:rsidR="0093440C" w:rsidRDefault="0093440C" w:rsidP="00C13BBA">
            <w:pPr>
              <w:ind w:left="720"/>
            </w:pPr>
            <w:r>
              <w:t>0. No</w:t>
            </w:r>
          </w:p>
        </w:tc>
      </w:tr>
      <w:tr w:rsidR="0093440C" w:rsidRPr="00C83C94" w:rsidTr="00C13BBA">
        <w:trPr>
          <w:gridAfter w:val="1"/>
          <w:wAfter w:w="150" w:type="dxa"/>
          <w:cantSplit/>
        </w:trPr>
        <w:tc>
          <w:tcPr>
            <w:tcW w:w="9210" w:type="dxa"/>
            <w:gridSpan w:val="8"/>
            <w:vAlign w:val="center"/>
          </w:tcPr>
          <w:p w:rsidR="0093440C" w:rsidRPr="00F86566" w:rsidRDefault="0093440C" w:rsidP="00C13BBA">
            <w:pPr>
              <w:rPr>
                <w:b/>
              </w:rPr>
            </w:pPr>
            <w:r w:rsidRPr="00F86566">
              <w:rPr>
                <w:b/>
              </w:rPr>
              <w:t xml:space="preserve">VI. </w:t>
            </w:r>
            <w:r w:rsidRPr="00F86566">
              <w:rPr>
                <w:b/>
                <w:u w:val="single"/>
              </w:rPr>
              <w:t>Dependent Variable Descriptors</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CM_ACT</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 xml:space="preserve">1) Did the outcome describe </w:t>
            </w:r>
            <w:r w:rsidRPr="00F86566">
              <w:rPr>
                <w:i/>
              </w:rPr>
              <w:t>actual</w:t>
            </w:r>
            <w:r>
              <w:t xml:space="preserve"> behavior (e.g., arrests) or </w:t>
            </w:r>
            <w:r w:rsidRPr="00F86566">
              <w:rPr>
                <w:i/>
              </w:rPr>
              <w:t>intentions</w:t>
            </w:r>
            <w:r>
              <w:t xml:space="preserve"> (e.g., hypothetical situations)?</w:t>
            </w:r>
          </w:p>
          <w:p w:rsidR="0093440C" w:rsidRDefault="0093440C" w:rsidP="00C13BBA">
            <w:pPr>
              <w:numPr>
                <w:ilvl w:val="0"/>
                <w:numId w:val="19"/>
              </w:numPr>
            </w:pPr>
            <w:r>
              <w:t>Actual behavior</w:t>
            </w:r>
          </w:p>
          <w:p w:rsidR="0093440C" w:rsidRDefault="0093440C" w:rsidP="00C13BBA">
            <w:pPr>
              <w:numPr>
                <w:ilvl w:val="0"/>
                <w:numId w:val="19"/>
              </w:numPr>
            </w:pPr>
            <w:r>
              <w:t>Intentions/Opinions about behavior/Lab setting</w:t>
            </w:r>
          </w:p>
          <w:p w:rsidR="0093440C" w:rsidRDefault="0093440C" w:rsidP="00C13BBA">
            <w:pPr>
              <w:numPr>
                <w:ilvl w:val="0"/>
                <w:numId w:val="19"/>
              </w:numPr>
            </w:pPr>
            <w:r>
              <w:t>Both</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CM_DSC</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b) Brief description of outcome</w:t>
            </w:r>
            <w:r>
              <w:rPr>
                <w:rStyle w:val="EndnoteReference"/>
              </w:rPr>
              <w:endnoteReference w:id="4"/>
            </w:r>
            <w:r>
              <w:t>:</w:t>
            </w:r>
          </w:p>
          <w:p w:rsidR="0093440C" w:rsidRDefault="0093440C" w:rsidP="00C13BBA">
            <w:pPr>
              <w:spacing w:before="120" w:after="120"/>
            </w:pP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CMDTA</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2) What type of data was used to measure the outcome covered on this coding sheet?</w:t>
            </w:r>
          </w:p>
          <w:p w:rsidR="0093440C" w:rsidRDefault="0093440C" w:rsidP="0093440C">
            <w:pPr>
              <w:numPr>
                <w:ilvl w:val="0"/>
                <w:numId w:val="14"/>
              </w:numPr>
              <w:suppressAutoHyphens/>
            </w:pPr>
            <w:r>
              <w:t>Official data</w:t>
            </w:r>
          </w:p>
          <w:p w:rsidR="0093440C" w:rsidRDefault="0093440C" w:rsidP="0093440C">
            <w:pPr>
              <w:numPr>
                <w:ilvl w:val="0"/>
                <w:numId w:val="14"/>
              </w:numPr>
              <w:suppressAutoHyphens/>
            </w:pPr>
            <w:r>
              <w:t>Self-report data (e.g., surveys or interviews)</w:t>
            </w:r>
          </w:p>
          <w:p w:rsidR="0093440C" w:rsidRDefault="0093440C" w:rsidP="0093440C">
            <w:pPr>
              <w:numPr>
                <w:ilvl w:val="0"/>
                <w:numId w:val="14"/>
              </w:numPr>
              <w:suppressAutoHyphens/>
            </w:pPr>
            <w:r>
              <w:t>Observations/site visits of places or environments</w:t>
            </w:r>
          </w:p>
          <w:p w:rsidR="0093440C" w:rsidRDefault="0093440C" w:rsidP="0093440C">
            <w:pPr>
              <w:numPr>
                <w:ilvl w:val="0"/>
                <w:numId w:val="14"/>
              </w:numPr>
              <w:suppressAutoHyphens/>
            </w:pPr>
            <w:r>
              <w:t>Other (specify)</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DTA_OTH</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2b) What type of data was used to measure the outcome covered on this coding sheet?  Specify other:</w:t>
            </w: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MSRE</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proofErr w:type="gramStart"/>
            <w:r>
              <w:t>3)How</w:t>
            </w:r>
            <w:proofErr w:type="gramEnd"/>
            <w:r>
              <w:t xml:space="preserve"> was the DV measured?</w:t>
            </w:r>
          </w:p>
          <w:p w:rsidR="0093440C" w:rsidRDefault="0093440C" w:rsidP="00C13BBA">
            <w:pPr>
              <w:ind w:left="720"/>
            </w:pPr>
            <w:r>
              <w:t>1. Scale—1 item</w:t>
            </w:r>
          </w:p>
          <w:p w:rsidR="0093440C" w:rsidRDefault="0093440C" w:rsidP="00C13BBA">
            <w:pPr>
              <w:ind w:left="720"/>
            </w:pPr>
            <w:r>
              <w:t>2. Composite</w:t>
            </w:r>
          </w:p>
          <w:p w:rsidR="0093440C" w:rsidRDefault="0093440C" w:rsidP="00C13BBA">
            <w:pPr>
              <w:ind w:left="720"/>
            </w:pPr>
            <w:r>
              <w:t>3. Raw number of violations (or rates: #/unit of opportunity)</w:t>
            </w:r>
          </w:p>
          <w:p w:rsidR="0093440C" w:rsidRDefault="0093440C" w:rsidP="00C13BBA">
            <w:pPr>
              <w:ind w:left="720"/>
            </w:pPr>
            <w:r>
              <w:t>4. Dichotomous measure</w:t>
            </w:r>
          </w:p>
          <w:p w:rsidR="0093440C" w:rsidRDefault="0093440C" w:rsidP="00C13BBA">
            <w:pPr>
              <w:ind w:left="720"/>
            </w:pPr>
            <w:r>
              <w:t>5. Other (specify)—</w:t>
            </w:r>
            <w:r w:rsidRPr="00F86566">
              <w:rPr>
                <w:sz w:val="16"/>
                <w:szCs w:val="16"/>
              </w:rPr>
              <w:t>e.g., dollar amounts</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MSRE_OTH</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3b) How was the DV measured?  Specify other:</w:t>
            </w:r>
            <w:r>
              <w:br/>
            </w: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UTMSRE_DE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4)Description of continuous outcome measure:</w:t>
            </w: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ILL_UNETH</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5) Is the DV measured using illegal or unethical behavior?</w:t>
            </w:r>
            <w:r>
              <w:rPr>
                <w:rStyle w:val="EndnoteReference"/>
              </w:rPr>
              <w:endnoteReference w:id="5"/>
            </w:r>
          </w:p>
          <w:p w:rsidR="0093440C" w:rsidRDefault="0093440C" w:rsidP="00C13BBA">
            <w:pPr>
              <w:ind w:left="720"/>
            </w:pPr>
            <w:r>
              <w:t xml:space="preserve">1. Illegal </w:t>
            </w:r>
            <w:r w:rsidRPr="00F86566">
              <w:rPr>
                <w:sz w:val="16"/>
                <w:szCs w:val="16"/>
              </w:rPr>
              <w:t>(e.g., can be sanctioned by law enforcement or regulatory sanctions, or is subject to auditing)</w:t>
            </w:r>
          </w:p>
          <w:p w:rsidR="0093440C" w:rsidRDefault="0093440C" w:rsidP="00C13BBA">
            <w:pPr>
              <w:ind w:left="720"/>
            </w:pPr>
            <w:r>
              <w:t xml:space="preserve">2. Unethical </w:t>
            </w:r>
            <w:r w:rsidRPr="00F86566">
              <w:rPr>
                <w:sz w:val="16"/>
                <w:szCs w:val="16"/>
              </w:rPr>
              <w:t>(morally ambiguous but not subject to sanctions)</w:t>
            </w:r>
          </w:p>
          <w:p w:rsidR="0093440C" w:rsidRDefault="0093440C" w:rsidP="00C13BBA">
            <w:pPr>
              <w:ind w:left="720"/>
            </w:pPr>
            <w:r>
              <w:t>3. Both</w:t>
            </w:r>
          </w:p>
          <w:p w:rsidR="0093440C" w:rsidRDefault="0093440C" w:rsidP="00C13BBA">
            <w:pPr>
              <w:ind w:left="720"/>
            </w:pPr>
            <w:r>
              <w:t xml:space="preserve">4. Other (specify):  </w:t>
            </w:r>
            <w:r w:rsidRPr="00F86566">
              <w:rPr>
                <w:sz w:val="16"/>
                <w:szCs w:val="16"/>
              </w:rPr>
              <w:t xml:space="preserve">(Unclear whether </w:t>
            </w:r>
            <w:proofErr w:type="spellStart"/>
            <w:r w:rsidRPr="00F86566">
              <w:rPr>
                <w:sz w:val="16"/>
                <w:szCs w:val="16"/>
              </w:rPr>
              <w:t>sanctionable</w:t>
            </w:r>
            <w:proofErr w:type="spellEnd"/>
            <w:r w:rsidRPr="00F86566">
              <w:rPr>
                <w:sz w:val="16"/>
                <w:szCs w:val="16"/>
              </w:rPr>
              <w:t>/only related to company policies)</w:t>
            </w:r>
          </w:p>
          <w:p w:rsidR="0093440C" w:rsidRDefault="0093440C" w:rsidP="00C13BBA">
            <w:pPr>
              <w:ind w:left="720"/>
            </w:pPr>
            <w:r>
              <w:t>888. Unknown/Not reported</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ILLUNETH_OTH</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5b) Is the DV measured using illegal or unethical behavior?  Specify other:</w:t>
            </w: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lastRenderedPageBreak/>
              <w:t>COMP_SOC</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93440C">
            <w:pPr>
              <w:numPr>
                <w:ilvl w:val="0"/>
                <w:numId w:val="8"/>
              </w:numPr>
              <w:suppressAutoHyphens/>
              <w:spacing w:before="120" w:after="120"/>
            </w:pPr>
            <w:r>
              <w:t xml:space="preserve">Is the victim of the offense the company or general society? </w:t>
            </w:r>
          </w:p>
          <w:p w:rsidR="0093440C" w:rsidRDefault="0093440C" w:rsidP="0093440C">
            <w:pPr>
              <w:numPr>
                <w:ilvl w:val="0"/>
                <w:numId w:val="17"/>
              </w:numPr>
              <w:suppressAutoHyphens/>
            </w:pPr>
            <w:r>
              <w:t>Company</w:t>
            </w:r>
          </w:p>
          <w:p w:rsidR="0093440C" w:rsidRDefault="0093440C" w:rsidP="0093440C">
            <w:pPr>
              <w:numPr>
                <w:ilvl w:val="0"/>
                <w:numId w:val="17"/>
              </w:numPr>
              <w:suppressAutoHyphens/>
            </w:pPr>
            <w:r>
              <w:t xml:space="preserve">Society </w:t>
            </w:r>
          </w:p>
          <w:p w:rsidR="0093440C" w:rsidRDefault="0093440C" w:rsidP="0093440C">
            <w:pPr>
              <w:numPr>
                <w:ilvl w:val="0"/>
                <w:numId w:val="17"/>
              </w:numPr>
              <w:suppressAutoHyphens/>
            </w:pPr>
            <w:r>
              <w:t>Other (specify)</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OMP_SOC_OTH</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6b</w:t>
            </w:r>
            <w:proofErr w:type="gramStart"/>
            <w:r>
              <w:t>)Does</w:t>
            </w:r>
            <w:proofErr w:type="gramEnd"/>
            <w:r>
              <w:t xml:space="preserve"> the behavior affect the company or society, according to Akers’ (1977) list? Specify other:</w:t>
            </w:r>
          </w:p>
        </w:tc>
      </w:tr>
      <w:tr w:rsidR="0093440C" w:rsidRPr="00C83C94" w:rsidTr="00C13BBA">
        <w:trPr>
          <w:gridAfter w:val="1"/>
          <w:wAfter w:w="150" w:type="dxa"/>
          <w:cantSplit/>
        </w:trPr>
        <w:tc>
          <w:tcPr>
            <w:tcW w:w="9210" w:type="dxa"/>
            <w:gridSpan w:val="8"/>
            <w:vAlign w:val="center"/>
          </w:tcPr>
          <w:p w:rsidR="0093440C" w:rsidRPr="00F86566" w:rsidRDefault="0093440C" w:rsidP="00C13BBA">
            <w:pPr>
              <w:rPr>
                <w:b/>
              </w:rPr>
            </w:pPr>
            <w:r w:rsidRPr="00F86566">
              <w:rPr>
                <w:b/>
              </w:rPr>
              <w:t xml:space="preserve">II. </w:t>
            </w:r>
            <w:r w:rsidRPr="00F86566">
              <w:rPr>
                <w:b/>
                <w:u w:val="single"/>
              </w:rPr>
              <w:t>Effect Size Data</w:t>
            </w:r>
            <w:r w:rsidRPr="00F86566">
              <w:rPr>
                <w:rStyle w:val="EndnoteReference"/>
                <w:b/>
                <w:u w:val="single"/>
              </w:rPr>
              <w:endnoteReference w:id="6"/>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ATT_PROB</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 Was attrition a problem for this outcome?</w:t>
            </w:r>
          </w:p>
          <w:p w:rsidR="0093440C" w:rsidRDefault="0093440C" w:rsidP="00C13BBA">
            <w:pPr>
              <w:ind w:left="720"/>
            </w:pPr>
            <w:r>
              <w:t>1. Yes</w:t>
            </w:r>
          </w:p>
          <w:p w:rsidR="0093440C" w:rsidRDefault="0093440C" w:rsidP="00C13BBA">
            <w:pPr>
              <w:ind w:left="720"/>
            </w:pPr>
            <w:r>
              <w:t>0. No</w:t>
            </w:r>
          </w:p>
          <w:p w:rsidR="0093440C" w:rsidRDefault="0093440C" w:rsidP="00C13BBA">
            <w:pPr>
              <w:ind w:left="720"/>
            </w:pPr>
            <w:r>
              <w:t>777. Not Applicable (not a panel survey)</w:t>
            </w:r>
          </w:p>
          <w:p w:rsidR="0093440C" w:rsidRDefault="0093440C" w:rsidP="00C13BBA">
            <w:pPr>
              <w:ind w:left="720"/>
            </w:pPr>
            <w:r>
              <w:t>888. Not reported/unknown</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ATT_CASE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2) If attrition was a problem, how many cases were lost?</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ATT_REA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3) If attrition was a problem, why were cases lost?</w:t>
            </w:r>
          </w:p>
          <w:p w:rsidR="0093440C" w:rsidRDefault="0093440C" w:rsidP="00C13BBA">
            <w:pPr>
              <w:spacing w:before="120" w:after="120"/>
            </w:pP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RAWDIFF</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4) Raw difference (i.e., means or frequencies) favors (i.e. shows more success for):</w:t>
            </w:r>
          </w:p>
          <w:p w:rsidR="0093440C" w:rsidRDefault="0093440C" w:rsidP="00C13BBA">
            <w:r>
              <w:tab/>
              <w:t>1. Treatment group (or post period)</w:t>
            </w:r>
          </w:p>
          <w:p w:rsidR="0093440C" w:rsidRDefault="0093440C" w:rsidP="00C13BBA">
            <w:r>
              <w:tab/>
              <w:t>2. Control group (or pre period)</w:t>
            </w:r>
          </w:p>
          <w:p w:rsidR="0093440C" w:rsidRDefault="0093440C" w:rsidP="00C13BBA">
            <w:r>
              <w:tab/>
              <w:t>3. Neither (exactly equal)</w:t>
            </w:r>
          </w:p>
          <w:p w:rsidR="0093440C" w:rsidRDefault="0093440C" w:rsidP="00C13BBA">
            <w:r>
              <w:tab/>
              <w:t>888. Unknown</w:t>
            </w:r>
          </w:p>
          <w:p w:rsidR="0093440C" w:rsidRDefault="0093440C" w:rsidP="00C13BBA">
            <w:pPr>
              <w:ind w:left="720"/>
            </w:pPr>
            <w:r>
              <w:t>777. Not applic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SIGDIFF</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5) Did a test of statistical significance indicate statistically significant differences between either the control and treatment groups or the pre and post tested treatment group?</w:t>
            </w:r>
          </w:p>
          <w:p w:rsidR="0093440C" w:rsidRDefault="0093440C" w:rsidP="00C13BBA">
            <w:r>
              <w:tab/>
              <w:t>1. Yes</w:t>
            </w:r>
          </w:p>
          <w:p w:rsidR="0093440C" w:rsidRDefault="0093440C" w:rsidP="00C13BBA">
            <w:r>
              <w:tab/>
              <w:t>0. No</w:t>
            </w:r>
          </w:p>
          <w:p w:rsidR="0093440C" w:rsidRDefault="0093440C" w:rsidP="00C13BBA">
            <w:r>
              <w:tab/>
              <w:t>888. Unknown</w:t>
            </w:r>
          </w:p>
          <w:p w:rsidR="0093440C" w:rsidRDefault="0093440C" w:rsidP="00C13BBA">
            <w:pPr>
              <w:spacing w:line="480" w:lineRule="auto"/>
            </w:pPr>
            <w:r>
              <w:tab/>
              <w:t>777. Not applic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STANDE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6) Was a standardized effect size reported?</w:t>
            </w:r>
          </w:p>
          <w:p w:rsidR="0093440C" w:rsidRDefault="0093440C" w:rsidP="00C13BBA">
            <w:r>
              <w:tab/>
              <w:t>1. Yes</w:t>
            </w:r>
          </w:p>
          <w:p w:rsidR="0093440C" w:rsidRDefault="0093440C" w:rsidP="00C13BBA">
            <w:pPr>
              <w:spacing w:line="480" w:lineRule="auto"/>
            </w:pPr>
            <w:r>
              <w:tab/>
              <w:t>0. No</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E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7) If yes, what was the effect siz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ES_PAGE</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8) If yes, page number where effect size data is found</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NOE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9) If no, is there data available to calculate an effect size?</w:t>
            </w:r>
          </w:p>
          <w:p w:rsidR="0093440C" w:rsidRDefault="0093440C" w:rsidP="00C13BBA">
            <w:r>
              <w:tab/>
              <w:t>1. Yes</w:t>
            </w:r>
          </w:p>
          <w:p w:rsidR="0093440C" w:rsidRDefault="0093440C" w:rsidP="00C13BBA">
            <w:pPr>
              <w:spacing w:line="480" w:lineRule="auto"/>
            </w:pPr>
            <w:r>
              <w:tab/>
              <w:t>0. No</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lastRenderedPageBreak/>
              <w:t>NOES_DATA</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0) Type of data effect size can be calculated from:</w:t>
            </w:r>
            <w:r>
              <w:rPr>
                <w:rStyle w:val="EndnoteReference"/>
              </w:rPr>
              <w:endnoteReference w:id="7"/>
            </w:r>
          </w:p>
          <w:p w:rsidR="0093440C" w:rsidRDefault="0093440C" w:rsidP="00C13BBA">
            <w:r>
              <w:tab/>
              <w:t>1. Means and standard deviations</w:t>
            </w:r>
          </w:p>
          <w:p w:rsidR="0093440C" w:rsidRPr="006C1260" w:rsidRDefault="0093440C" w:rsidP="00C13BBA">
            <w:r>
              <w:tab/>
              <w:t xml:space="preserve">2. </w:t>
            </w:r>
            <w:r w:rsidRPr="00F86566">
              <w:rPr>
                <w:i/>
              </w:rPr>
              <w:t>t</w:t>
            </w:r>
            <w:r>
              <w:t xml:space="preserve">-value or </w:t>
            </w:r>
            <w:r w:rsidRPr="00F86566">
              <w:rPr>
                <w:i/>
              </w:rPr>
              <w:t>z</w:t>
            </w:r>
            <w:r>
              <w:t>-value</w:t>
            </w:r>
          </w:p>
          <w:p w:rsidR="0093440C" w:rsidRDefault="0093440C" w:rsidP="00C13BBA">
            <w:pPr>
              <w:ind w:left="720"/>
            </w:pPr>
            <w:r>
              <w:t xml:space="preserve">3. </w:t>
            </w:r>
            <w:r w:rsidRPr="00F86566">
              <w:rPr>
                <w:i/>
              </w:rPr>
              <w:t>F</w:t>
            </w:r>
            <w:r>
              <w:t>-value</w:t>
            </w:r>
          </w:p>
          <w:p w:rsidR="0093440C" w:rsidRDefault="0093440C" w:rsidP="00C13BBA">
            <w:r>
              <w:tab/>
              <w:t>4. Chi-square (</w:t>
            </w:r>
            <w:proofErr w:type="spellStart"/>
            <w:r>
              <w:t>df</w:t>
            </w:r>
            <w:proofErr w:type="spellEnd"/>
            <w:r>
              <w:t>=1)</w:t>
            </w:r>
          </w:p>
          <w:p w:rsidR="0093440C" w:rsidRDefault="0093440C" w:rsidP="00C13BBA">
            <w:r>
              <w:tab/>
              <w:t>5. Frequencies or proportions (dichotomous)</w:t>
            </w:r>
          </w:p>
          <w:p w:rsidR="0093440C" w:rsidRDefault="0093440C" w:rsidP="00C13BBA">
            <w:r>
              <w:tab/>
              <w:t>6. Frequencies or proportions (</w:t>
            </w:r>
            <w:proofErr w:type="spellStart"/>
            <w:r>
              <w:t>polychotomous</w:t>
            </w:r>
            <w:proofErr w:type="spellEnd"/>
            <w:r>
              <w:t>)</w:t>
            </w:r>
          </w:p>
          <w:p w:rsidR="0093440C" w:rsidRDefault="0093440C" w:rsidP="00C13BBA">
            <w:r>
              <w:tab/>
              <w:t xml:space="preserve">7. Pre and post </w:t>
            </w:r>
          </w:p>
          <w:p w:rsidR="0093440C" w:rsidRDefault="0093440C" w:rsidP="00C13BBA">
            <w:r>
              <w:tab/>
              <w:t>8. Standardized regression coefficients</w:t>
            </w:r>
          </w:p>
          <w:p w:rsidR="0093440C" w:rsidRDefault="0093440C" w:rsidP="00C13BBA">
            <w:pPr>
              <w:ind w:left="720"/>
            </w:pPr>
            <w:r>
              <w:t>9. Unstandardized regression coefficients</w:t>
            </w:r>
          </w:p>
          <w:p w:rsidR="0093440C" w:rsidRPr="006C1260" w:rsidRDefault="0093440C" w:rsidP="00C13BBA">
            <w:pPr>
              <w:ind w:left="720"/>
            </w:pPr>
            <w:r>
              <w:t xml:space="preserve">10. Correlations (Pearson’s </w:t>
            </w:r>
            <w:r w:rsidRPr="00F86566">
              <w:rPr>
                <w:i/>
              </w:rPr>
              <w:t>r</w:t>
            </w:r>
            <w:r>
              <w:t>)</w:t>
            </w:r>
          </w:p>
          <w:p w:rsidR="0093440C" w:rsidRPr="00F86566" w:rsidRDefault="0093440C" w:rsidP="00C13BBA">
            <w:pPr>
              <w:ind w:left="720"/>
              <w:rPr>
                <w:i/>
              </w:rPr>
            </w:pPr>
            <w:r>
              <w:t>11. Other (specify)</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NOES_OTH</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 xml:space="preserve">10b) Type of data effect size can be calculated from—specify other:  </w:t>
            </w: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NOES_REG</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 xml:space="preserve">10c) If the data presented is an </w:t>
            </w:r>
            <w:r w:rsidRPr="00F86566">
              <w:rPr>
                <w:i/>
              </w:rPr>
              <w:t>unstandardized</w:t>
            </w:r>
            <w:r>
              <w:t xml:space="preserve"> regression coefficient, what type of regression was used?</w:t>
            </w:r>
          </w:p>
          <w:p w:rsidR="0093440C" w:rsidRDefault="0093440C" w:rsidP="00C13BBA">
            <w:pPr>
              <w:numPr>
                <w:ilvl w:val="0"/>
                <w:numId w:val="15"/>
              </w:numPr>
            </w:pPr>
            <w:r>
              <w:t>OLS</w:t>
            </w:r>
          </w:p>
          <w:p w:rsidR="0093440C" w:rsidRDefault="0093440C" w:rsidP="00C13BBA">
            <w:pPr>
              <w:numPr>
                <w:ilvl w:val="0"/>
                <w:numId w:val="15"/>
              </w:numPr>
            </w:pPr>
            <w:r>
              <w:t>Logistic</w:t>
            </w:r>
          </w:p>
          <w:p w:rsidR="0093440C" w:rsidRDefault="0093440C" w:rsidP="00C13BBA">
            <w:pPr>
              <w:numPr>
                <w:ilvl w:val="0"/>
                <w:numId w:val="15"/>
              </w:numPr>
            </w:pPr>
            <w:proofErr w:type="spellStart"/>
            <w:r>
              <w:t>Tobit</w:t>
            </w:r>
            <w:proofErr w:type="spellEnd"/>
          </w:p>
          <w:p w:rsidR="0093440C" w:rsidRDefault="0093440C" w:rsidP="00C13BBA">
            <w:pPr>
              <w:numPr>
                <w:ilvl w:val="0"/>
                <w:numId w:val="15"/>
              </w:numPr>
            </w:pPr>
            <w:r>
              <w:t>Poisson</w:t>
            </w:r>
          </w:p>
          <w:p w:rsidR="0093440C" w:rsidRDefault="0093440C" w:rsidP="00C13BBA">
            <w:pPr>
              <w:numPr>
                <w:ilvl w:val="0"/>
                <w:numId w:val="15"/>
              </w:numPr>
            </w:pPr>
            <w:r>
              <w:t>Other (specify)</w:t>
            </w:r>
          </w:p>
          <w:p w:rsidR="0093440C" w:rsidRPr="006C1260" w:rsidRDefault="0093440C" w:rsidP="00C13BBA">
            <w:pPr>
              <w:numPr>
                <w:ilvl w:val="0"/>
                <w:numId w:val="15"/>
              </w:numPr>
            </w:pPr>
            <w:r>
              <w:t xml:space="preserve">Ordered </w:t>
            </w:r>
            <w:proofErr w:type="spellStart"/>
            <w:r>
              <w:t>logit</w:t>
            </w:r>
            <w:proofErr w:type="spellEnd"/>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NOES_REG2</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 xml:space="preserve">10d) If the data presented is an </w:t>
            </w:r>
            <w:r w:rsidRPr="00F86566">
              <w:rPr>
                <w:i/>
              </w:rPr>
              <w:t>unstandardized</w:t>
            </w:r>
            <w:r>
              <w:t xml:space="preserve"> regression coefficient, what type of regression was used? Specify other:</w:t>
            </w: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TX_N</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1) Treatment group sample size</w:t>
            </w:r>
            <w:r>
              <w:rPr>
                <w:rStyle w:val="EndnoteReference"/>
              </w:rPr>
              <w:endnoteReference w:id="8"/>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ON_N</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1b) Control group sample siz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TX_propN</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2) Proportion of sample in treatment group (</w:t>
            </w:r>
            <w:proofErr w:type="spellStart"/>
            <w:r>
              <w:t>Tx</w:t>
            </w:r>
            <w:proofErr w:type="spellEnd"/>
            <w:r>
              <w:t>/</w:t>
            </w:r>
            <w:proofErr w:type="spellStart"/>
            <w:r>
              <w:t>Tx+Control</w:t>
            </w:r>
            <w:proofErr w:type="spellEnd"/>
            <w:r>
              <w:t>)</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CON_propN</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2b) Proportion of sample in control group (Con/</w:t>
            </w:r>
            <w:proofErr w:type="spellStart"/>
            <w:r>
              <w:t>Tx+Control</w:t>
            </w:r>
            <w:proofErr w:type="spellEnd"/>
            <w:r>
              <w:t>)</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TXMEAN</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2) Treatment group mean (dependent vari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ONMEAN</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12b) Control group mean (dependent vari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TXSD</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 xml:space="preserve">13) </w:t>
            </w:r>
            <w:r w:rsidRPr="006E1C22">
              <w:t>Treatment group standard deviation</w:t>
            </w:r>
            <w:r>
              <w:t xml:space="preserve"> (dependent vari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ONSD</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14)</w:t>
            </w:r>
            <w:r w:rsidRPr="006E1C22">
              <w:t xml:space="preserve"> Control group standard deviation</w:t>
            </w:r>
            <w:r>
              <w:t xml:space="preserve"> (dependent vari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SUCCTX_N_a</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 xml:space="preserve">15a) </w:t>
            </w:r>
            <w:r w:rsidRPr="006E1C22">
              <w:t xml:space="preserve"> </w:t>
            </w:r>
            <w:r w:rsidRPr="00F86566">
              <w:rPr>
                <w:i/>
              </w:rPr>
              <w:t xml:space="preserve">n </w:t>
            </w:r>
            <w:r w:rsidRPr="006E1C22">
              <w:t>of treatment group with successful outcom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SUCCCON_N_c</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 xml:space="preserve">15b) </w:t>
            </w:r>
            <w:r w:rsidRPr="006E1C22">
              <w:t xml:space="preserve"> </w:t>
            </w:r>
            <w:r w:rsidRPr="00F86566">
              <w:rPr>
                <w:i/>
              </w:rPr>
              <w:t xml:space="preserve">n </w:t>
            </w:r>
            <w:r w:rsidRPr="006E1C22">
              <w:t>of control group with successful outcom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FAILTX_N_b</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 xml:space="preserve">16a) </w:t>
            </w:r>
            <w:r w:rsidRPr="006E1C22">
              <w:t xml:space="preserve"> </w:t>
            </w:r>
            <w:r w:rsidRPr="00F86566">
              <w:rPr>
                <w:i/>
              </w:rPr>
              <w:t xml:space="preserve">n </w:t>
            </w:r>
            <w:r w:rsidRPr="006E1C22">
              <w:t xml:space="preserve">of treatment group with </w:t>
            </w:r>
            <w:r>
              <w:t>un</w:t>
            </w:r>
            <w:r w:rsidRPr="006E1C22">
              <w:t>successful outcom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lastRenderedPageBreak/>
              <w:t>FAILTX_N_d</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 xml:space="preserve">16b) </w:t>
            </w:r>
            <w:r w:rsidRPr="006E1C22">
              <w:t xml:space="preserve"> </w:t>
            </w:r>
            <w:r w:rsidRPr="00F86566">
              <w:rPr>
                <w:i/>
              </w:rPr>
              <w:t xml:space="preserve">n </w:t>
            </w:r>
            <w:r w:rsidRPr="006E1C22">
              <w:t xml:space="preserve">of control group with </w:t>
            </w:r>
            <w:r>
              <w:t>un</w:t>
            </w:r>
            <w:r w:rsidRPr="006E1C22">
              <w:t>successful outcom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PROPTX_SUCCa</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17) Proportion of treatment group with successful outcom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proofErr w:type="spellStart"/>
            <w:r>
              <w:t>PROPCON_SUCCc</w:t>
            </w:r>
            <w:proofErr w:type="spellEnd"/>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6E1C22" w:rsidRDefault="0093440C" w:rsidP="00C13BBA">
            <w:pPr>
              <w:spacing w:before="120" w:after="120" w:line="480" w:lineRule="auto"/>
            </w:pPr>
            <w:r>
              <w:t>18) Proportion of control group with successful outcom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TVALUE</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2D1A15" w:rsidRDefault="0093440C" w:rsidP="00C13BBA">
            <w:pPr>
              <w:spacing w:before="120" w:after="120" w:line="480" w:lineRule="auto"/>
            </w:pPr>
            <w:r>
              <w:t>19)</w:t>
            </w:r>
            <w:r w:rsidRPr="00DD0DC8">
              <w:t xml:space="preserve"> </w:t>
            </w:r>
            <w:r w:rsidRPr="00F86566">
              <w:rPr>
                <w:i/>
              </w:rPr>
              <w:t>t</w:t>
            </w:r>
            <w:r w:rsidRPr="00DD0DC8">
              <w:t>-value</w:t>
            </w:r>
            <w:r w:rsidRPr="007F1E3B">
              <w:t xml:space="preserve"> </w:t>
            </w:r>
            <w:r w:rsidRPr="00F86566">
              <w:rPr>
                <w:sz w:val="16"/>
                <w:szCs w:val="16"/>
              </w:rPr>
              <w:t>(for independent/dependent-samples means comparisons</w:t>
            </w:r>
            <w:r w:rsidRPr="00F86566">
              <w:rPr>
                <w:i/>
                <w:sz w:val="16"/>
                <w:szCs w:val="16"/>
              </w:rPr>
              <w:t xml:space="preserve"> </w:t>
            </w:r>
            <w:r w:rsidRPr="00F86566">
              <w:rPr>
                <w:sz w:val="16"/>
                <w:szCs w:val="16"/>
              </w:rPr>
              <w:t>only)</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TVALUE_P</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EF7011" w:rsidRDefault="0093440C" w:rsidP="00C13BBA">
            <w:pPr>
              <w:spacing w:before="120" w:after="120" w:line="480" w:lineRule="auto"/>
            </w:pPr>
            <w:r>
              <w:t xml:space="preserve">19b) </w:t>
            </w:r>
            <w:r w:rsidRPr="00F86566">
              <w:rPr>
                <w:i/>
              </w:rPr>
              <w:t>t-</w:t>
            </w:r>
            <w:r>
              <w:t xml:space="preserve">test </w:t>
            </w:r>
            <w:r w:rsidRPr="00F86566">
              <w:rPr>
                <w:i/>
              </w:rPr>
              <w:t>p</w:t>
            </w:r>
            <w:r>
              <w:t xml:space="preserve"> valu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ZVALUE</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EF7011" w:rsidRDefault="0093440C" w:rsidP="00C13BBA">
            <w:pPr>
              <w:spacing w:before="120" w:after="120" w:line="480" w:lineRule="auto"/>
            </w:pPr>
            <w:r>
              <w:t xml:space="preserve">20) </w:t>
            </w:r>
            <w:r w:rsidRPr="00F86566">
              <w:rPr>
                <w:i/>
              </w:rPr>
              <w:t>z</w:t>
            </w:r>
            <w:r>
              <w:t>-valu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ZVALUE_P</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EF7011" w:rsidRDefault="0093440C" w:rsidP="00C13BBA">
            <w:pPr>
              <w:spacing w:before="120" w:after="120" w:line="480" w:lineRule="auto"/>
            </w:pPr>
            <w:r>
              <w:t xml:space="preserve">20b) </w:t>
            </w:r>
            <w:r w:rsidRPr="00F86566">
              <w:rPr>
                <w:i/>
              </w:rPr>
              <w:t>z</w:t>
            </w:r>
            <w:r>
              <w:t xml:space="preserve">-test </w:t>
            </w:r>
            <w:r w:rsidRPr="00F86566">
              <w:rPr>
                <w:i/>
              </w:rPr>
              <w:t>p</w:t>
            </w:r>
            <w:r>
              <w:t xml:space="preserve"> valu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FVALUE</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DD0DC8" w:rsidRDefault="0093440C" w:rsidP="00C13BBA">
            <w:pPr>
              <w:spacing w:before="120" w:after="120" w:line="480" w:lineRule="auto"/>
            </w:pPr>
            <w:r>
              <w:t xml:space="preserve">21) </w:t>
            </w:r>
            <w:r w:rsidRPr="00F86566">
              <w:rPr>
                <w:i/>
              </w:rPr>
              <w:t>F</w:t>
            </w:r>
            <w:r w:rsidRPr="00DD0DC8">
              <w:t>-valu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FVALUE_P</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4A730A" w:rsidRDefault="0093440C" w:rsidP="00C13BBA">
            <w:pPr>
              <w:spacing w:before="120" w:after="120" w:line="480" w:lineRule="auto"/>
            </w:pPr>
            <w:r>
              <w:t xml:space="preserve">21b) </w:t>
            </w:r>
            <w:r w:rsidRPr="00F86566">
              <w:rPr>
                <w:i/>
              </w:rPr>
              <w:t>F</w:t>
            </w:r>
            <w:r>
              <w:t xml:space="preserve">-test </w:t>
            </w:r>
            <w:r w:rsidRPr="00F86566">
              <w:rPr>
                <w:i/>
              </w:rPr>
              <w:t xml:space="preserve">p </w:t>
            </w:r>
            <w:r>
              <w:t>valu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HISQ</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DD0DC8" w:rsidRDefault="0093440C" w:rsidP="00C13BBA">
            <w:pPr>
              <w:spacing w:before="120" w:after="120" w:line="480" w:lineRule="auto"/>
            </w:pPr>
            <w:r>
              <w:t>22)</w:t>
            </w:r>
            <w:r w:rsidRPr="00DD0DC8">
              <w:t xml:space="preserve"> Chi-square value (</w:t>
            </w:r>
            <w:proofErr w:type="spellStart"/>
            <w:r w:rsidRPr="00DD0DC8">
              <w:t>df</w:t>
            </w:r>
            <w:proofErr w:type="spellEnd"/>
            <w:r w:rsidRPr="00DD0DC8">
              <w:t>=1</w:t>
            </w:r>
            <w:r>
              <w:t>)</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HISQ_P</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3C648C" w:rsidRDefault="0093440C" w:rsidP="00C13BBA">
            <w:pPr>
              <w:spacing w:before="120" w:after="120" w:line="480" w:lineRule="auto"/>
            </w:pPr>
            <w:r>
              <w:t xml:space="preserve">22b) Chi-square </w:t>
            </w:r>
            <w:r w:rsidRPr="00F86566">
              <w:rPr>
                <w:i/>
              </w:rPr>
              <w:t>p</w:t>
            </w:r>
            <w:r>
              <w:t xml:space="preserve"> valu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Pr="00F86566" w:rsidRDefault="0093440C" w:rsidP="00C13BBA">
            <w:pPr>
              <w:rPr>
                <w:bCs/>
              </w:rPr>
            </w:pPr>
            <w:r w:rsidRPr="00F86566">
              <w:rPr>
                <w:bCs/>
              </w:rPr>
              <w:t>SD_X</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r>
              <w:t>23) Standard deviation of the independent variable</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Pr="00F86566" w:rsidRDefault="0093440C" w:rsidP="00C13BBA">
            <w:pPr>
              <w:rPr>
                <w:bCs/>
              </w:rPr>
            </w:pPr>
            <w:r w:rsidRPr="00F86566">
              <w:rPr>
                <w:bCs/>
              </w:rPr>
              <w:t>SD_Y</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r>
              <w:t>24) Standard Deviation of the dependent variable</w:t>
            </w:r>
            <w:r w:rsidRPr="00F86566">
              <w:rPr>
                <w:sz w:val="16"/>
                <w:szCs w:val="16"/>
              </w:rPr>
              <w:t xml:space="preserve"> (note: for dichotomous dependent variables, this can be calculated using the formula </w:t>
            </w:r>
            <w:r w:rsidRPr="00F86566">
              <w:rPr>
                <w:rFonts w:cs="Times"/>
                <w:sz w:val="16"/>
                <w:szCs w:val="16"/>
              </w:rPr>
              <w:t>√</w:t>
            </w:r>
            <w:r w:rsidRPr="00F86566">
              <w:rPr>
                <w:sz w:val="16"/>
                <w:szCs w:val="16"/>
              </w:rPr>
              <w:t>p(1-p))</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Pr="00F86566" w:rsidRDefault="0093440C" w:rsidP="00C13BBA">
            <w:pPr>
              <w:rPr>
                <w:bCs/>
              </w:rPr>
            </w:pPr>
            <w:r w:rsidRPr="00F86566">
              <w:rPr>
                <w:bCs/>
              </w:rPr>
              <w:t>UNSTNDRG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line="480" w:lineRule="auto"/>
            </w:pPr>
            <w:r>
              <w:t>25) Unstandardized regression coefficient</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STNDRGSS</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DD0DC8" w:rsidRDefault="0093440C" w:rsidP="00C13BBA">
            <w:pPr>
              <w:spacing w:before="120" w:after="120" w:line="480" w:lineRule="auto"/>
            </w:pPr>
            <w:r>
              <w:t>26) Standardized regression coefficient</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PRSONR</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Pr="00F86566" w:rsidRDefault="0093440C" w:rsidP="00C13BBA">
            <w:pPr>
              <w:spacing w:before="120" w:after="120"/>
              <w:rPr>
                <w:i/>
              </w:rPr>
            </w:pPr>
            <w:r>
              <w:t xml:space="preserve">27) Pearson’s </w:t>
            </w:r>
            <w:r w:rsidRPr="00F86566">
              <w:rPr>
                <w:i/>
              </w:rPr>
              <w:t>r</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OTHDATA</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28) Type of data effect size can be calculated from: (specify other—actual data)</w:t>
            </w:r>
          </w:p>
        </w:tc>
      </w:tr>
      <w:tr w:rsidR="0093440C" w:rsidRPr="00C83C94" w:rsidTr="00C13BBA">
        <w:trPr>
          <w:gridAfter w:val="1"/>
          <w:wAfter w:w="150" w:type="dxa"/>
          <w:cantSplit/>
        </w:trPr>
        <w:tc>
          <w:tcPr>
            <w:tcW w:w="9210" w:type="dxa"/>
            <w:gridSpan w:val="8"/>
            <w:vAlign w:val="center"/>
          </w:tcPr>
          <w:p w:rsidR="0093440C" w:rsidRPr="00F86566" w:rsidRDefault="0093440C" w:rsidP="00C13BBA">
            <w:pPr>
              <w:spacing w:before="120" w:after="120"/>
              <w:rPr>
                <w:b/>
                <w:u w:val="single"/>
              </w:rPr>
            </w:pPr>
            <w:r w:rsidRPr="00F86566">
              <w:rPr>
                <w:b/>
              </w:rPr>
              <w:t xml:space="preserve">III. </w:t>
            </w:r>
            <w:r w:rsidRPr="00F86566">
              <w:rPr>
                <w:b/>
                <w:u w:val="single"/>
              </w:rPr>
              <w:t>Conclusions made by the author</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t>CNCLS_IMM</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 xml:space="preserve">1) Did the assessment find evidence for the effectiveness of the treatment? </w:t>
            </w:r>
            <w:r w:rsidRPr="00F86566">
              <w:rPr>
                <w:sz w:val="16"/>
                <w:szCs w:val="16"/>
              </w:rPr>
              <w:t>(e.g., significant statistical test in the hypothesized direction)</w:t>
            </w:r>
          </w:p>
          <w:p w:rsidR="0093440C" w:rsidRDefault="0093440C" w:rsidP="00C13BBA">
            <w:r>
              <w:tab/>
              <w:t>0. No</w:t>
            </w:r>
          </w:p>
          <w:p w:rsidR="0093440C" w:rsidRDefault="0093440C" w:rsidP="00C13BBA">
            <w:pPr>
              <w:ind w:left="720"/>
            </w:pPr>
            <w:r>
              <w:t>1. Yes</w:t>
            </w:r>
          </w:p>
          <w:p w:rsidR="0093440C" w:rsidRDefault="0093440C" w:rsidP="00C13BBA">
            <w:r>
              <w:tab/>
              <w:t>2. Not tested</w:t>
            </w:r>
          </w:p>
        </w:tc>
      </w:tr>
      <w:tr w:rsidR="0093440C" w:rsidRPr="00C83C94" w:rsidTr="00C13BBA">
        <w:trPr>
          <w:gridAfter w:val="1"/>
          <w:wAfter w:w="150" w:type="dxa"/>
          <w:cantSplit/>
        </w:trPr>
        <w:tc>
          <w:tcPr>
            <w:tcW w:w="2659" w:type="dxa"/>
            <w:gridSpan w:val="2"/>
            <w:tcBorders>
              <w:right w:val="single" w:sz="4" w:space="0" w:color="auto"/>
            </w:tcBorders>
            <w:vAlign w:val="center"/>
          </w:tcPr>
          <w:p w:rsidR="0093440C" w:rsidRDefault="0093440C" w:rsidP="00C13BBA">
            <w:pPr>
              <w:spacing w:before="120" w:after="120"/>
            </w:pPr>
            <w:r>
              <w:lastRenderedPageBreak/>
              <w:t>CNCLS_REL</w:t>
            </w:r>
          </w:p>
        </w:tc>
        <w:tc>
          <w:tcPr>
            <w:tcW w:w="802" w:type="dxa"/>
            <w:gridSpan w:val="3"/>
            <w:tcBorders>
              <w:left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tcBorders>
            <w:vAlign w:val="center"/>
          </w:tcPr>
          <w:p w:rsidR="0093440C" w:rsidRDefault="0093440C" w:rsidP="00C13BBA">
            <w:pPr>
              <w:spacing w:before="120" w:after="120"/>
            </w:pPr>
            <w:r>
              <w:t>2) Did the author(s) conclude there a relationship between the corporate crime prevention technique and a reduction in illegal corporate activities/violations, regardless of significant finding?</w:t>
            </w:r>
          </w:p>
          <w:p w:rsidR="0093440C" w:rsidRDefault="0093440C" w:rsidP="00C13BBA">
            <w:r>
              <w:tab/>
              <w:t>0. No</w:t>
            </w:r>
          </w:p>
          <w:p w:rsidR="0093440C" w:rsidRDefault="0093440C" w:rsidP="00C13BBA">
            <w:r>
              <w:tab/>
              <w:t>1. Yes</w:t>
            </w:r>
          </w:p>
          <w:p w:rsidR="0093440C" w:rsidRDefault="0093440C" w:rsidP="00C13BBA">
            <w:pPr>
              <w:ind w:left="720"/>
            </w:pPr>
            <w:r>
              <w:t>2. Can’t tell/Author did not discuss</w:t>
            </w:r>
          </w:p>
        </w:tc>
      </w:tr>
      <w:tr w:rsidR="0093440C" w:rsidRPr="00C83C94" w:rsidTr="00C13BBA">
        <w:trPr>
          <w:gridAfter w:val="1"/>
          <w:wAfter w:w="150" w:type="dxa"/>
          <w:cantSplit/>
        </w:trPr>
        <w:tc>
          <w:tcPr>
            <w:tcW w:w="2659" w:type="dxa"/>
            <w:gridSpan w:val="2"/>
            <w:tcBorders>
              <w:bottom w:val="single" w:sz="4" w:space="0" w:color="auto"/>
              <w:right w:val="single" w:sz="4" w:space="0" w:color="auto"/>
            </w:tcBorders>
            <w:vAlign w:val="center"/>
          </w:tcPr>
          <w:p w:rsidR="0093440C" w:rsidRDefault="0093440C" w:rsidP="00C13BBA">
            <w:pPr>
              <w:spacing w:before="120" w:after="120"/>
            </w:pPr>
            <w:r>
              <w:t>CNCLS_ADD</w:t>
            </w:r>
          </w:p>
        </w:tc>
        <w:tc>
          <w:tcPr>
            <w:tcW w:w="802" w:type="dxa"/>
            <w:gridSpan w:val="3"/>
            <w:tcBorders>
              <w:left w:val="single" w:sz="4" w:space="0" w:color="auto"/>
              <w:bottom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bottom w:val="single" w:sz="4" w:space="0" w:color="auto"/>
            </w:tcBorders>
            <w:vAlign w:val="center"/>
          </w:tcPr>
          <w:p w:rsidR="0093440C" w:rsidRDefault="0093440C" w:rsidP="00C13BBA">
            <w:pPr>
              <w:spacing w:before="120" w:after="120"/>
            </w:pPr>
            <w:r>
              <w:t>3)Additional notes about conclusions:</w:t>
            </w:r>
          </w:p>
          <w:p w:rsidR="0093440C" w:rsidRDefault="0093440C" w:rsidP="00C13BBA">
            <w:pPr>
              <w:spacing w:before="120" w:after="120"/>
            </w:pPr>
          </w:p>
          <w:p w:rsidR="0093440C" w:rsidRDefault="0093440C" w:rsidP="00C13BBA">
            <w:pPr>
              <w:spacing w:before="120" w:after="120"/>
            </w:pPr>
          </w:p>
        </w:tc>
      </w:tr>
      <w:tr w:rsidR="0093440C" w:rsidRPr="00C83C94" w:rsidTr="00C13BBA">
        <w:trPr>
          <w:gridAfter w:val="1"/>
          <w:wAfter w:w="150" w:type="dxa"/>
          <w:cantSplit/>
        </w:trPr>
        <w:tc>
          <w:tcPr>
            <w:tcW w:w="2659" w:type="dxa"/>
            <w:gridSpan w:val="2"/>
            <w:tcBorders>
              <w:bottom w:val="single" w:sz="4" w:space="0" w:color="auto"/>
              <w:right w:val="single" w:sz="4" w:space="0" w:color="auto"/>
            </w:tcBorders>
            <w:vAlign w:val="center"/>
          </w:tcPr>
          <w:p w:rsidR="0093440C" w:rsidRDefault="0093440C" w:rsidP="00C13BBA">
            <w:pPr>
              <w:spacing w:before="120" w:after="120"/>
            </w:pPr>
            <w:r>
              <w:t>UNIQUESAMPLE</w:t>
            </w:r>
          </w:p>
        </w:tc>
        <w:tc>
          <w:tcPr>
            <w:tcW w:w="802" w:type="dxa"/>
            <w:gridSpan w:val="3"/>
            <w:tcBorders>
              <w:left w:val="single" w:sz="4" w:space="0" w:color="auto"/>
              <w:bottom w:val="single" w:sz="4" w:space="0" w:color="auto"/>
              <w:right w:val="single" w:sz="4" w:space="0" w:color="auto"/>
            </w:tcBorders>
            <w:vAlign w:val="center"/>
          </w:tcPr>
          <w:p w:rsidR="0093440C" w:rsidRPr="00F86566" w:rsidRDefault="0093440C" w:rsidP="00C13BBA">
            <w:pPr>
              <w:spacing w:before="120" w:after="120"/>
              <w:rPr>
                <w:u w:val="single"/>
              </w:rPr>
            </w:pPr>
          </w:p>
        </w:tc>
        <w:tc>
          <w:tcPr>
            <w:tcW w:w="5749" w:type="dxa"/>
            <w:gridSpan w:val="3"/>
            <w:tcBorders>
              <w:left w:val="single" w:sz="4" w:space="0" w:color="auto"/>
              <w:bottom w:val="single" w:sz="4" w:space="0" w:color="auto"/>
            </w:tcBorders>
            <w:vAlign w:val="center"/>
          </w:tcPr>
          <w:p w:rsidR="0093440C" w:rsidRDefault="0093440C" w:rsidP="00C13BBA">
            <w:pPr>
              <w:spacing w:before="120" w:after="120"/>
            </w:pPr>
            <w:r>
              <w:t xml:space="preserve">4) Was this sample used in this study used in another article included in this meta-analysis? If yes, list other study IDs that use this sample. </w:t>
            </w:r>
          </w:p>
        </w:tc>
      </w:tr>
      <w:tr w:rsidR="0093440C" w:rsidRPr="00DD0DC8"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CALC_ESd</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DD0DC8" w:rsidRDefault="0093440C" w:rsidP="00C13BBA">
            <w:pPr>
              <w:spacing w:before="120" w:after="120" w:line="480" w:lineRule="auto"/>
            </w:pPr>
            <w:r>
              <w:t>29)</w:t>
            </w:r>
            <w:r w:rsidRPr="00DD0DC8">
              <w:t xml:space="preserve"> Calculated effect size</w:t>
            </w:r>
            <w:r>
              <w:t>—mean difference</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CALC_ESr</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3D74BA" w:rsidRDefault="0093440C" w:rsidP="00C13BBA">
            <w:pPr>
              <w:spacing w:before="120" w:after="120" w:line="480" w:lineRule="auto"/>
            </w:pPr>
            <w:r>
              <w:t xml:space="preserve">30) </w:t>
            </w:r>
            <w:r w:rsidRPr="00DD0DC8">
              <w:t>Calculated effect size</w:t>
            </w:r>
            <w:r>
              <w:t>—correlation</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_ODDS</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3D74BA" w:rsidRDefault="0093440C" w:rsidP="00C13BBA">
            <w:pPr>
              <w:spacing w:before="120" w:after="120" w:line="480" w:lineRule="auto"/>
            </w:pPr>
            <w:r>
              <w:t xml:space="preserve">31) </w:t>
            </w:r>
            <w:r w:rsidRPr="00DD0DC8">
              <w:t>Calculated effect size</w:t>
            </w:r>
            <w:r>
              <w:t>—Odds ratio</w:t>
            </w:r>
          </w:p>
        </w:tc>
      </w:tr>
      <w:tr w:rsidR="0093440C"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ES_LOGR</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3D74BA" w:rsidRDefault="0093440C" w:rsidP="00C13BBA">
            <w:pPr>
              <w:spacing w:before="120" w:after="120" w:line="480" w:lineRule="auto"/>
            </w:pPr>
            <w:r>
              <w:t>32)</w:t>
            </w:r>
            <w:r w:rsidRPr="00DD0DC8">
              <w:t xml:space="preserve"> Calculated effect size</w:t>
            </w:r>
            <w:r>
              <w:t xml:space="preserve"> (Logistic </w:t>
            </w:r>
            <w:r w:rsidRPr="00F86566">
              <w:rPr>
                <w:i/>
              </w:rPr>
              <w:t>r</w:t>
            </w:r>
            <w:r>
              <w:t>)</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ES_PROBD</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33)</w:t>
            </w:r>
            <w:r w:rsidRPr="00DD0DC8">
              <w:t xml:space="preserve"> Calculated effect size</w:t>
            </w:r>
            <w:r>
              <w:t xml:space="preserve"> (</w:t>
            </w:r>
            <w:proofErr w:type="spellStart"/>
            <w:r>
              <w:t>Probit</w:t>
            </w:r>
            <w:proofErr w:type="spellEnd"/>
            <w:r>
              <w:t xml:space="preserve"> </w:t>
            </w:r>
            <w:r w:rsidRPr="00F86566">
              <w:rPr>
                <w:i/>
              </w:rPr>
              <w:t>d</w:t>
            </w:r>
            <w:r>
              <w:t xml:space="preserve">) </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ES_PROBR</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3D74BA" w:rsidRDefault="0093440C" w:rsidP="00C13BBA">
            <w:pPr>
              <w:spacing w:before="120" w:after="120" w:line="480" w:lineRule="auto"/>
            </w:pPr>
            <w:r>
              <w:t>34)</w:t>
            </w:r>
            <w:r w:rsidRPr="00DD0DC8">
              <w:t xml:space="preserve"> Calculated effect size</w:t>
            </w:r>
            <w:r>
              <w:t xml:space="preserve"> (</w:t>
            </w:r>
            <w:proofErr w:type="spellStart"/>
            <w:r>
              <w:t>Probit</w:t>
            </w:r>
            <w:proofErr w:type="spellEnd"/>
            <w:r>
              <w:t xml:space="preserve"> </w:t>
            </w:r>
            <w:r w:rsidRPr="00F86566">
              <w:rPr>
                <w:i/>
              </w:rPr>
              <w:t>r</w:t>
            </w:r>
            <w:r>
              <w:t>)</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_ES_P</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3D74BA" w:rsidRDefault="0093440C" w:rsidP="00C13BBA">
            <w:pPr>
              <w:spacing w:before="120" w:after="120" w:line="480" w:lineRule="auto"/>
            </w:pPr>
            <w:r>
              <w:t xml:space="preserve">35) </w:t>
            </w:r>
            <w:r w:rsidRPr="00DD0DC8">
              <w:t>Calculated effect size</w:t>
            </w:r>
            <w:r>
              <w:t>—proportion(direct method)</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_ES_L</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Pr="003D74BA" w:rsidRDefault="0093440C" w:rsidP="00C13BBA">
            <w:pPr>
              <w:spacing w:before="120" w:after="120" w:line="480" w:lineRule="auto"/>
            </w:pPr>
            <w:r>
              <w:t xml:space="preserve">36) </w:t>
            </w:r>
            <w:r w:rsidRPr="00DD0DC8">
              <w:t>Calculated effect size</w:t>
            </w:r>
            <w:r>
              <w:t>—proportion(</w:t>
            </w:r>
            <w:proofErr w:type="spellStart"/>
            <w:r>
              <w:t>logit</w:t>
            </w:r>
            <w:proofErr w:type="spellEnd"/>
            <w:r>
              <w:t xml:space="preserve"> method)</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CALC_UNBIAS_d</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37) UNBIASED effect size—mean difference</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CALC_UNBIAS_r</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38) UNBIASED effect size—correlation</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CALC_UNBIAS_OR</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37) UNBIASED effect size—odds ratio</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INVVRNCE</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38) Calculated inverse variance weight</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pooledSD</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39) calculated pooled SD</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r>
              <w:t>STNDER</w:t>
            </w:r>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40) Calculated standard error</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lastRenderedPageBreak/>
              <w:t>LowCI</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41) Calculated lower bounds of Confidence Interval</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hiCI</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42) Calculated higher bounds of Confidence Interval</w:t>
            </w:r>
          </w:p>
        </w:tc>
      </w:tr>
      <w:tr w:rsidR="0093440C" w:rsidRPr="003D74BA" w:rsidTr="00C13BBA">
        <w:tblPrEx>
          <w:tblBorders>
            <w:left w:val="single" w:sz="4" w:space="0" w:color="auto"/>
            <w:right w:val="single" w:sz="4" w:space="0" w:color="auto"/>
            <w:insideV w:val="single" w:sz="4" w:space="0" w:color="auto"/>
          </w:tblBorders>
        </w:tblPrEx>
        <w:trPr>
          <w:gridAfter w:val="1"/>
          <w:wAfter w:w="150" w:type="dxa"/>
        </w:trPr>
        <w:tc>
          <w:tcPr>
            <w:tcW w:w="2659" w:type="dxa"/>
            <w:gridSpan w:val="2"/>
            <w:shd w:val="clear" w:color="auto" w:fill="666666"/>
          </w:tcPr>
          <w:p w:rsidR="0093440C" w:rsidRDefault="0093440C" w:rsidP="00C13BBA">
            <w:pPr>
              <w:spacing w:before="120" w:after="120"/>
            </w:pPr>
            <w:proofErr w:type="spellStart"/>
            <w:r>
              <w:t>ES_notes</w:t>
            </w:r>
            <w:proofErr w:type="spellEnd"/>
          </w:p>
        </w:tc>
        <w:tc>
          <w:tcPr>
            <w:tcW w:w="802" w:type="dxa"/>
            <w:gridSpan w:val="3"/>
            <w:shd w:val="clear" w:color="auto" w:fill="666666"/>
          </w:tcPr>
          <w:p w:rsidR="0093440C" w:rsidRPr="00F86566" w:rsidRDefault="0093440C" w:rsidP="00C13BBA">
            <w:pPr>
              <w:spacing w:before="120" w:after="120"/>
              <w:rPr>
                <w:u w:val="single"/>
              </w:rPr>
            </w:pPr>
          </w:p>
        </w:tc>
        <w:tc>
          <w:tcPr>
            <w:tcW w:w="5749" w:type="dxa"/>
            <w:gridSpan w:val="3"/>
            <w:shd w:val="clear" w:color="auto" w:fill="666666"/>
          </w:tcPr>
          <w:p w:rsidR="0093440C" w:rsidRDefault="0093440C" w:rsidP="00C13BBA">
            <w:pPr>
              <w:spacing w:before="120" w:after="120" w:line="480" w:lineRule="auto"/>
            </w:pPr>
            <w:r>
              <w:t>43) Notes on ES calculations</w:t>
            </w:r>
          </w:p>
        </w:tc>
      </w:tr>
    </w:tbl>
    <w:p w:rsidR="00402291" w:rsidRDefault="00402291"/>
    <w:sectPr w:rsidR="004022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77B1" w:rsidRDefault="00DE77B1" w:rsidP="0093440C">
      <w:pPr>
        <w:spacing w:after="0" w:line="240" w:lineRule="auto"/>
      </w:pPr>
      <w:r>
        <w:separator/>
      </w:r>
    </w:p>
  </w:endnote>
  <w:endnote w:type="continuationSeparator" w:id="0">
    <w:p w:rsidR="00DE77B1" w:rsidRDefault="00DE77B1" w:rsidP="0093440C">
      <w:pPr>
        <w:spacing w:after="0" w:line="240" w:lineRule="auto"/>
      </w:pPr>
      <w:r>
        <w:continuationSeparator/>
      </w:r>
    </w:p>
  </w:endnote>
  <w:endnote w:id="1">
    <w:p w:rsidR="0093440C" w:rsidRPr="00656C30" w:rsidRDefault="0093440C" w:rsidP="0093440C">
      <w:pPr>
        <w:pStyle w:val="FootnoteText"/>
        <w:rPr>
          <w:b/>
        </w:rPr>
      </w:pPr>
      <w:r>
        <w:rPr>
          <w:b/>
        </w:rPr>
        <w:t>DECISION RULES AND NOTES ABOUT VARIABLES</w:t>
      </w:r>
    </w:p>
    <w:p w:rsidR="0093440C" w:rsidRDefault="0093440C" w:rsidP="0093440C">
      <w:pPr>
        <w:pStyle w:val="FootnoteText"/>
      </w:pPr>
      <w:r>
        <w:rPr>
          <w:rStyle w:val="EndnoteReference"/>
        </w:rPr>
        <w:endnoteRef/>
      </w:r>
      <w:r>
        <w:t xml:space="preserve"> If book or unclear, code from author bio</w:t>
      </w:r>
    </w:p>
  </w:endnote>
  <w:endnote w:id="2">
    <w:p w:rsidR="0093440C" w:rsidRPr="00656C30" w:rsidRDefault="0093440C" w:rsidP="0093440C">
      <w:pPr>
        <w:pStyle w:val="EndnoteText"/>
        <w:rPr>
          <w:b/>
        </w:rPr>
      </w:pPr>
      <w:r>
        <w:rPr>
          <w:rStyle w:val="EndnoteReference"/>
        </w:rPr>
        <w:endnoteRef/>
      </w:r>
      <w:r>
        <w:t xml:space="preserve"> For our purposes, we will include studies that examine criminal and regulatory violations by corporations or their employees.  The majority of corporate offenses are handled be regulatory agencies, like the EPA &amp; OSHA.  Thus, a focus on strictly criminal behaviors would limit this study and miss a great deal of corporate misconduct.  According to </w:t>
      </w:r>
      <w:proofErr w:type="spellStart"/>
      <w:r>
        <w:t>Clinard</w:t>
      </w:r>
      <w:proofErr w:type="spellEnd"/>
      <w:r>
        <w:t xml:space="preserve"> and Yeager (1980), corporate crime is “any act committed by corporations that is punished by the state, regardless of whether it is punished under administrative, civil, or criminal law” (p. 16).  </w:t>
      </w:r>
      <w:r w:rsidRPr="00656C30">
        <w:rPr>
          <w:b/>
        </w:rPr>
        <w:t xml:space="preserve">This offense-based definition encompasses a wide range of behaviors such as antitrust offenses, intentionally polluting the environment, unsafe labor practices, and tax and securities violations.    </w:t>
      </w:r>
    </w:p>
  </w:endnote>
  <w:endnote w:id="3">
    <w:p w:rsidR="0093440C" w:rsidRDefault="0093440C" w:rsidP="0093440C">
      <w:pPr>
        <w:pStyle w:val="EndnoteText"/>
      </w:pPr>
      <w:r>
        <w:rPr>
          <w:rStyle w:val="EndnoteReference"/>
        </w:rPr>
        <w:endnoteRef/>
      </w:r>
      <w:r>
        <w:t xml:space="preserve"> We are looking for variables that measure:</w:t>
      </w:r>
    </w:p>
    <w:p w:rsidR="0093440C" w:rsidRDefault="0093440C" w:rsidP="0093440C">
      <w:pPr>
        <w:pStyle w:val="EndnoteText"/>
        <w:numPr>
          <w:ilvl w:val="0"/>
          <w:numId w:val="22"/>
        </w:numPr>
      </w:pPr>
      <w:r>
        <w:t xml:space="preserve">Extralegal or legal interventions and that are policy-relevant (i.e., can be the subject of an intervention).  </w:t>
      </w:r>
    </w:p>
    <w:p w:rsidR="0093440C" w:rsidRDefault="0093440C" w:rsidP="0093440C">
      <w:pPr>
        <w:pStyle w:val="EndnoteText"/>
        <w:numPr>
          <w:ilvl w:val="1"/>
          <w:numId w:val="22"/>
        </w:numPr>
      </w:pPr>
      <w:r>
        <w:t xml:space="preserve">“General organizational climate” is not relevant unless this includes specific policies in the organization that affect compliance.  </w:t>
      </w:r>
    </w:p>
    <w:p w:rsidR="0093440C" w:rsidRDefault="0093440C" w:rsidP="0093440C">
      <w:pPr>
        <w:pStyle w:val="EndnoteText"/>
        <w:numPr>
          <w:ilvl w:val="1"/>
          <w:numId w:val="22"/>
        </w:numPr>
      </w:pPr>
      <w:r>
        <w:t xml:space="preserve">We are NOT interested in personality characteristics (e.g., morality) or a person’s approval of the law, job, policy, etc. </w:t>
      </w:r>
    </w:p>
    <w:p w:rsidR="0093440C" w:rsidRDefault="0093440C" w:rsidP="0093440C">
      <w:pPr>
        <w:pStyle w:val="EndnoteText"/>
        <w:numPr>
          <w:ilvl w:val="0"/>
          <w:numId w:val="22"/>
        </w:numPr>
      </w:pPr>
      <w:r>
        <w:t xml:space="preserve">Things we ARE interested in include </w:t>
      </w:r>
    </w:p>
    <w:p w:rsidR="0093440C" w:rsidRDefault="0093440C" w:rsidP="0093440C">
      <w:pPr>
        <w:pStyle w:val="EndnoteText"/>
        <w:numPr>
          <w:ilvl w:val="1"/>
          <w:numId w:val="22"/>
        </w:numPr>
      </w:pPr>
      <w:r>
        <w:t>Civil or criminal laws or sanctions (including civil cases)</w:t>
      </w:r>
    </w:p>
    <w:p w:rsidR="0093440C" w:rsidRDefault="0093440C" w:rsidP="0093440C">
      <w:pPr>
        <w:pStyle w:val="EndnoteText"/>
        <w:numPr>
          <w:ilvl w:val="1"/>
          <w:numId w:val="22"/>
        </w:numPr>
      </w:pPr>
      <w:r>
        <w:t xml:space="preserve">Ethical or safety </w:t>
      </w:r>
      <w:r w:rsidRPr="00656C30">
        <w:rPr>
          <w:b/>
        </w:rPr>
        <w:t>policies</w:t>
      </w:r>
      <w:r>
        <w:t xml:space="preserve"> within the company</w:t>
      </w:r>
    </w:p>
    <w:p w:rsidR="0093440C" w:rsidRDefault="0093440C" w:rsidP="0093440C">
      <w:pPr>
        <w:pStyle w:val="EndnoteText"/>
        <w:numPr>
          <w:ilvl w:val="1"/>
          <w:numId w:val="22"/>
        </w:numPr>
      </w:pPr>
      <w:r>
        <w:t>Internal compliance/monitoring programs</w:t>
      </w:r>
    </w:p>
    <w:p w:rsidR="0093440C" w:rsidRDefault="0093440C" w:rsidP="0093440C">
      <w:pPr>
        <w:pStyle w:val="EndnoteText"/>
        <w:numPr>
          <w:ilvl w:val="1"/>
          <w:numId w:val="22"/>
        </w:numPr>
      </w:pPr>
      <w:r>
        <w:t>Market devices such as shaming (e.g., bad publicity)</w:t>
      </w:r>
    </w:p>
    <w:p w:rsidR="0093440C" w:rsidRDefault="0093440C" w:rsidP="0093440C">
      <w:pPr>
        <w:pStyle w:val="EndnoteText"/>
        <w:numPr>
          <w:ilvl w:val="1"/>
          <w:numId w:val="22"/>
        </w:numPr>
      </w:pPr>
      <w:r>
        <w:t>Membership in external professional organizations that can sanction members</w:t>
      </w:r>
    </w:p>
    <w:p w:rsidR="0093440C" w:rsidRDefault="0093440C" w:rsidP="0093440C">
      <w:pPr>
        <w:pStyle w:val="EndnoteText"/>
        <w:numPr>
          <w:ilvl w:val="1"/>
          <w:numId w:val="22"/>
        </w:numPr>
      </w:pPr>
      <w:r>
        <w:t>Internal/external audits</w:t>
      </w:r>
    </w:p>
    <w:p w:rsidR="0093440C" w:rsidRDefault="0093440C" w:rsidP="0093440C">
      <w:pPr>
        <w:pStyle w:val="EndnoteText"/>
        <w:numPr>
          <w:ilvl w:val="1"/>
          <w:numId w:val="22"/>
        </w:numPr>
      </w:pPr>
      <w:r>
        <w:t>Corporate structure, including</w:t>
      </w:r>
    </w:p>
    <w:p w:rsidR="0093440C" w:rsidRDefault="0093440C" w:rsidP="0093440C">
      <w:pPr>
        <w:pStyle w:val="EndnoteText"/>
        <w:numPr>
          <w:ilvl w:val="2"/>
          <w:numId w:val="22"/>
        </w:numPr>
      </w:pPr>
      <w:r>
        <w:t>Insider vs. outsider members on the board of directors (including gray and independent directors)</w:t>
      </w:r>
    </w:p>
    <w:p w:rsidR="0093440C" w:rsidRDefault="0093440C" w:rsidP="0093440C">
      <w:pPr>
        <w:pStyle w:val="EndnoteText"/>
        <w:numPr>
          <w:ilvl w:val="2"/>
          <w:numId w:val="22"/>
        </w:numPr>
      </w:pPr>
      <w:r>
        <w:t>Public vs. private ownership</w:t>
      </w:r>
    </w:p>
    <w:p w:rsidR="0093440C" w:rsidRDefault="0093440C" w:rsidP="0093440C">
      <w:pPr>
        <w:pStyle w:val="EndnoteText"/>
        <w:numPr>
          <w:ilvl w:val="2"/>
          <w:numId w:val="22"/>
        </w:numPr>
      </w:pPr>
      <w:r>
        <w:t>Whether CEO is head of the board of directors</w:t>
      </w:r>
    </w:p>
    <w:p w:rsidR="0093440C" w:rsidRDefault="0093440C" w:rsidP="0093440C">
      <w:pPr>
        <w:pStyle w:val="EndnoteText"/>
        <w:numPr>
          <w:ilvl w:val="1"/>
          <w:numId w:val="22"/>
        </w:numPr>
      </w:pPr>
      <w:r>
        <w:t>People’s perceptions of risks (e.g., of getting caught or being sanctioned either formally or informally)</w:t>
      </w:r>
    </w:p>
    <w:p w:rsidR="0093440C" w:rsidRDefault="0093440C" w:rsidP="0093440C">
      <w:pPr>
        <w:pStyle w:val="EndnoteText"/>
        <w:numPr>
          <w:ilvl w:val="0"/>
          <w:numId w:val="22"/>
        </w:numPr>
      </w:pPr>
      <w:r>
        <w:t xml:space="preserve">We are mainly interested in the </w:t>
      </w:r>
      <w:r w:rsidRPr="00656C30">
        <w:rPr>
          <w:b/>
        </w:rPr>
        <w:t>presence vs. absence</w:t>
      </w:r>
      <w:r>
        <w:t xml:space="preserve"> of such variables, not descriptions about these IVs or gradations/dosage of the treatment (e.g., we are not interested in the size of the auditing company).</w:t>
      </w:r>
    </w:p>
    <w:p w:rsidR="0093440C" w:rsidRDefault="0093440C" w:rsidP="0093440C">
      <w:pPr>
        <w:pStyle w:val="EndnoteText"/>
        <w:numPr>
          <w:ilvl w:val="1"/>
          <w:numId w:val="22"/>
        </w:numPr>
      </w:pPr>
      <w:r>
        <w:t xml:space="preserve">If the independent variable is related to corporate compliance programs or something that seems to be of interest, include it only if you can dichotomize it and if there is not already a dichotomous variable of interest (e.g., company expenditures on compliance—could be dichotomized if companies report $0 versus non-zero values).   </w:t>
      </w:r>
    </w:p>
    <w:p w:rsidR="0093440C" w:rsidRDefault="0093440C" w:rsidP="0093440C">
      <w:pPr>
        <w:pStyle w:val="EndnoteText"/>
        <w:numPr>
          <w:ilvl w:val="0"/>
          <w:numId w:val="22"/>
        </w:numPr>
      </w:pPr>
      <w:r>
        <w:t>When an intervention includes multiple components but only has one data point, just record one case and list all of the categories of the treatment variable under which it could fall, separate by commas.</w:t>
      </w:r>
    </w:p>
  </w:endnote>
  <w:endnote w:id="4">
    <w:p w:rsidR="0093440C" w:rsidRDefault="0093440C" w:rsidP="0093440C">
      <w:pPr>
        <w:pStyle w:val="EndnoteText"/>
      </w:pPr>
      <w:r>
        <w:rPr>
          <w:rStyle w:val="EndnoteReference"/>
        </w:rPr>
        <w:endnoteRef/>
      </w:r>
      <w:r>
        <w:t xml:space="preserve"> Regarding measures of the dependent variable, we are not looking at </w:t>
      </w:r>
      <w:proofErr w:type="spellStart"/>
      <w:r>
        <w:t>overcompliance</w:t>
      </w:r>
      <w:proofErr w:type="spellEnd"/>
      <w:r>
        <w:t xml:space="preserve"> in and of itself.  </w:t>
      </w:r>
    </w:p>
    <w:p w:rsidR="0093440C" w:rsidRDefault="0093440C" w:rsidP="0093440C">
      <w:pPr>
        <w:pStyle w:val="EndnoteText"/>
        <w:numPr>
          <w:ilvl w:val="0"/>
          <w:numId w:val="22"/>
        </w:numPr>
      </w:pPr>
      <w:r>
        <w:t xml:space="preserve">If </w:t>
      </w:r>
      <w:proofErr w:type="spellStart"/>
      <w:r>
        <w:t>overcompliance</w:t>
      </w:r>
      <w:proofErr w:type="spellEnd"/>
      <w:r>
        <w:t xml:space="preserve"> is measured, it can be used if compared to noncompliance (and should be combined with compliance if applicable).  </w:t>
      </w:r>
    </w:p>
    <w:p w:rsidR="0093440C" w:rsidRDefault="0093440C" w:rsidP="0093440C">
      <w:pPr>
        <w:pStyle w:val="EndnoteText"/>
        <w:numPr>
          <w:ilvl w:val="0"/>
          <w:numId w:val="22"/>
        </w:numPr>
      </w:pPr>
      <w:r>
        <w:t>We ARE interested in severity measures (e.g., the amount of money lost, number of injuries) as well as compliance vs. noncompliance.</w:t>
      </w:r>
    </w:p>
  </w:endnote>
  <w:endnote w:id="5">
    <w:p w:rsidR="0093440C" w:rsidRDefault="0093440C" w:rsidP="0093440C">
      <w:pPr>
        <w:pStyle w:val="EndnoteText"/>
      </w:pPr>
      <w:r>
        <w:rPr>
          <w:rStyle w:val="EndnoteReference"/>
        </w:rPr>
        <w:endnoteRef/>
      </w:r>
      <w:r>
        <w:t xml:space="preserve"> An illegal act is one that has been formalized as a law or regulatory statute—i.e., you can be sued, cited, or arrested for it.</w:t>
      </w:r>
    </w:p>
    <w:p w:rsidR="0093440C" w:rsidRDefault="0093440C" w:rsidP="0093440C">
      <w:pPr>
        <w:pStyle w:val="EndnoteText"/>
        <w:numPr>
          <w:ilvl w:val="0"/>
          <w:numId w:val="22"/>
        </w:numPr>
      </w:pPr>
      <w:r>
        <w:t>Unethical practices are those that are not punishable under the law but are morally questionable.</w:t>
      </w:r>
    </w:p>
  </w:endnote>
  <w:endnote w:id="6">
    <w:p w:rsidR="0093440C" w:rsidRDefault="0093440C" w:rsidP="0093440C">
      <w:pPr>
        <w:pStyle w:val="EndnoteText"/>
      </w:pPr>
      <w:r>
        <w:rPr>
          <w:rStyle w:val="EndnoteReference"/>
        </w:rPr>
        <w:endnoteRef/>
      </w:r>
      <w:r>
        <w:t xml:space="preserve"> Decision rules on including ESs:</w:t>
      </w:r>
    </w:p>
    <w:p w:rsidR="0093440C" w:rsidRDefault="0093440C" w:rsidP="0093440C">
      <w:pPr>
        <w:pStyle w:val="EndnoteText"/>
        <w:numPr>
          <w:ilvl w:val="0"/>
          <w:numId w:val="22"/>
        </w:numPr>
      </w:pPr>
      <w:r>
        <w:t xml:space="preserve">If two or more tables/models are presented on the same IV and same operationalization of the DV, include all </w:t>
      </w:r>
      <w:r w:rsidRPr="00985FD6">
        <w:rPr>
          <w:b/>
        </w:rPr>
        <w:t>unique</w:t>
      </w:r>
      <w:r>
        <w:t xml:space="preserve"> </w:t>
      </w:r>
      <w:r w:rsidRPr="00906DBE">
        <w:rPr>
          <w:b/>
        </w:rPr>
        <w:t>measures</w:t>
      </w:r>
      <w:r>
        <w:t xml:space="preserve"> of the variables of interest.</w:t>
      </w:r>
    </w:p>
    <w:p w:rsidR="0093440C" w:rsidRDefault="0093440C" w:rsidP="0093440C">
      <w:pPr>
        <w:pStyle w:val="EndnoteText"/>
        <w:numPr>
          <w:ilvl w:val="0"/>
          <w:numId w:val="22"/>
        </w:numPr>
      </w:pPr>
      <w:r>
        <w:t xml:space="preserve">Prioritizing the table/model that 1) includes more IVs of interest and 2) has the full (more final) model. </w:t>
      </w:r>
    </w:p>
    <w:p w:rsidR="0093440C" w:rsidRDefault="0093440C" w:rsidP="0093440C">
      <w:pPr>
        <w:pStyle w:val="EndnoteText"/>
        <w:numPr>
          <w:ilvl w:val="0"/>
          <w:numId w:val="22"/>
        </w:numPr>
      </w:pPr>
      <w:r>
        <w:t xml:space="preserve">If alternative modeling strategies (e.g., OLS as well as Poisson) are used and there is no significant difference between the two use the simpler model.   </w:t>
      </w:r>
    </w:p>
    <w:p w:rsidR="0093440C" w:rsidRDefault="0093440C" w:rsidP="0093440C">
      <w:pPr>
        <w:pStyle w:val="EndnoteText"/>
        <w:numPr>
          <w:ilvl w:val="0"/>
          <w:numId w:val="22"/>
        </w:numPr>
      </w:pPr>
      <w:r>
        <w:t>After including all of the variables of interest from the final model, include any other (not already included) variables of interest from other models that may have been dropped from the final model.</w:t>
      </w:r>
    </w:p>
  </w:endnote>
  <w:endnote w:id="7">
    <w:p w:rsidR="0093440C" w:rsidRPr="00D60FAA" w:rsidRDefault="0093440C" w:rsidP="0093440C">
      <w:pPr>
        <w:rPr>
          <w:sz w:val="20"/>
        </w:rPr>
      </w:pPr>
      <w:r>
        <w:rPr>
          <w:rStyle w:val="EndnoteReference"/>
        </w:rPr>
        <w:endnoteRef/>
      </w:r>
      <w:r>
        <w:t xml:space="preserve"> </w:t>
      </w:r>
      <w:r w:rsidRPr="00D60FAA">
        <w:rPr>
          <w:sz w:val="20"/>
        </w:rPr>
        <w:t xml:space="preserve">Anytime an article has more than one model, NOES_DTA should only have one value and there needs to be another case.  </w:t>
      </w:r>
      <w:r w:rsidRPr="00D60FAA">
        <w:rPr>
          <w:b/>
          <w:sz w:val="20"/>
        </w:rPr>
        <w:t>There needs to be a new case anytime you have a new independent variable, dependent variable, or model (e.g., anytime you have data coming from a different place).</w:t>
      </w:r>
    </w:p>
    <w:p w:rsidR="0093440C" w:rsidRPr="00D60FAA" w:rsidRDefault="0093440C" w:rsidP="0093440C">
      <w:pPr>
        <w:numPr>
          <w:ilvl w:val="0"/>
          <w:numId w:val="23"/>
        </w:numPr>
        <w:spacing w:after="0" w:line="240" w:lineRule="auto"/>
        <w:rPr>
          <w:sz w:val="20"/>
        </w:rPr>
      </w:pPr>
      <w:r w:rsidRPr="00D60FAA">
        <w:rPr>
          <w:sz w:val="20"/>
        </w:rPr>
        <w:t>When both unstandardized and standardized coefficients, just record that you have standardized coefficients in NOES_DTA but record both in their appropriate places</w:t>
      </w:r>
    </w:p>
    <w:p w:rsidR="0093440C" w:rsidRPr="00D60FAA" w:rsidRDefault="0093440C" w:rsidP="0093440C">
      <w:pPr>
        <w:numPr>
          <w:ilvl w:val="0"/>
          <w:numId w:val="23"/>
        </w:numPr>
        <w:spacing w:after="0" w:line="240" w:lineRule="auto"/>
        <w:rPr>
          <w:sz w:val="20"/>
        </w:rPr>
      </w:pPr>
      <w:r w:rsidRPr="00D60FAA">
        <w:rPr>
          <w:sz w:val="20"/>
        </w:rPr>
        <w:t>When both means and t-tests, just record that you have a t-test in NOES_DTA but record both in their appropriate places</w:t>
      </w:r>
    </w:p>
    <w:p w:rsidR="0093440C" w:rsidRPr="00D60FAA" w:rsidRDefault="0093440C" w:rsidP="0093440C">
      <w:pPr>
        <w:numPr>
          <w:ilvl w:val="0"/>
          <w:numId w:val="23"/>
        </w:numPr>
        <w:spacing w:after="0" w:line="240" w:lineRule="auto"/>
        <w:rPr>
          <w:sz w:val="20"/>
        </w:rPr>
      </w:pPr>
      <w:r w:rsidRPr="00D60FAA">
        <w:rPr>
          <w:sz w:val="20"/>
        </w:rPr>
        <w:t>If you have a regression coefficient and descriptive statistics (means, SD), just record the regression in NOES_DTA but give all of the information in the appropriate place</w:t>
      </w:r>
    </w:p>
  </w:endnote>
  <w:endnote w:id="8">
    <w:p w:rsidR="0093440C" w:rsidRDefault="0093440C" w:rsidP="0093440C">
      <w:pPr>
        <w:rPr>
          <w:rFonts w:ascii="Arial" w:hAnsi="Arial" w:cs="Arial"/>
          <w:sz w:val="20"/>
        </w:rPr>
      </w:pPr>
      <w:r>
        <w:rPr>
          <w:rStyle w:val="EndnoteReference"/>
        </w:rPr>
        <w:endnoteRef/>
      </w:r>
      <w:r>
        <w:t xml:space="preserve"> </w:t>
      </w:r>
      <w:r>
        <w:rPr>
          <w:sz w:val="20"/>
        </w:rPr>
        <w:t xml:space="preserve">For time-series, the baseline/pre-intervention </w:t>
      </w:r>
      <w:r w:rsidRPr="00D60FAA">
        <w:rPr>
          <w:sz w:val="20"/>
        </w:rPr>
        <w:t>numbers belong under the “control group.”  The p</w:t>
      </w:r>
      <w:r>
        <w:rPr>
          <w:sz w:val="20"/>
        </w:rPr>
        <w:t>ost-test is the treatment group.</w:t>
      </w:r>
    </w:p>
    <w:p w:rsidR="0093440C" w:rsidRDefault="0093440C" w:rsidP="0093440C">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77B1" w:rsidRDefault="00DE77B1" w:rsidP="0093440C">
      <w:pPr>
        <w:spacing w:after="0" w:line="240" w:lineRule="auto"/>
      </w:pPr>
      <w:r>
        <w:separator/>
      </w:r>
    </w:p>
  </w:footnote>
  <w:footnote w:type="continuationSeparator" w:id="0">
    <w:p w:rsidR="00DE77B1" w:rsidRDefault="00DE77B1" w:rsidP="0093440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BAFA86C4"/>
    <w:lvl w:ilvl="0">
      <w:start w:val="1"/>
      <w:numFmt w:val="decimal"/>
      <w:lvlText w:val="%1."/>
      <w:lvlJc w:val="left"/>
      <w:pPr>
        <w:tabs>
          <w:tab w:val="num" w:pos="720"/>
        </w:tabs>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00102132"/>
    <w:multiLevelType w:val="hybridMultilevel"/>
    <w:tmpl w:val="15E0B010"/>
    <w:lvl w:ilvl="0" w:tplc="04090011">
      <w:start w:val="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01833D9F"/>
    <w:multiLevelType w:val="hybridMultilevel"/>
    <w:tmpl w:val="9AECF26A"/>
    <w:lvl w:ilvl="0" w:tplc="04090011">
      <w:start w:val="1"/>
      <w:numFmt w:val="decimal"/>
      <w:lvlText w:val="%1)"/>
      <w:lvlJc w:val="left"/>
      <w:pPr>
        <w:tabs>
          <w:tab w:val="num" w:pos="360"/>
        </w:tabs>
        <w:ind w:left="360" w:hanging="360"/>
      </w:pPr>
      <w:rPr>
        <w:rFonts w:hint="default"/>
      </w:rPr>
    </w:lvl>
    <w:lvl w:ilvl="1" w:tplc="375665BA">
      <w:start w:val="888"/>
      <w:numFmt w:val="decimal"/>
      <w:lvlText w:val="%2."/>
      <w:lvlJc w:val="left"/>
      <w:pPr>
        <w:tabs>
          <w:tab w:val="num" w:pos="1140"/>
        </w:tabs>
        <w:ind w:left="1140" w:hanging="42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
    <w:nsid w:val="02DA0D66"/>
    <w:multiLevelType w:val="hybridMultilevel"/>
    <w:tmpl w:val="58229794"/>
    <w:lvl w:ilvl="0" w:tplc="6A8879F6">
      <w:start w:val="1"/>
      <w:numFmt w:val="decimal"/>
      <w:lvlText w:val="%1)"/>
      <w:lvlJc w:val="left"/>
      <w:pPr>
        <w:ind w:left="1035" w:hanging="36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4">
    <w:nsid w:val="08B77C30"/>
    <w:multiLevelType w:val="hybridMultilevel"/>
    <w:tmpl w:val="74903C3A"/>
    <w:lvl w:ilvl="0" w:tplc="0409000F">
      <w:start w:val="1"/>
      <w:numFmt w:val="decimal"/>
      <w:lvlText w:val="%1."/>
      <w:lvlJc w:val="left"/>
      <w:pPr>
        <w:ind w:left="1395" w:hanging="360"/>
      </w:pPr>
    </w:lvl>
    <w:lvl w:ilvl="1" w:tplc="04090019" w:tentative="1">
      <w:start w:val="1"/>
      <w:numFmt w:val="lowerLetter"/>
      <w:lvlText w:val="%2."/>
      <w:lvlJc w:val="left"/>
      <w:pPr>
        <w:ind w:left="2115" w:hanging="360"/>
      </w:pPr>
    </w:lvl>
    <w:lvl w:ilvl="2" w:tplc="0409001B" w:tentative="1">
      <w:start w:val="1"/>
      <w:numFmt w:val="lowerRoman"/>
      <w:lvlText w:val="%3."/>
      <w:lvlJc w:val="right"/>
      <w:pPr>
        <w:ind w:left="2835" w:hanging="180"/>
      </w:pPr>
    </w:lvl>
    <w:lvl w:ilvl="3" w:tplc="0409000F" w:tentative="1">
      <w:start w:val="1"/>
      <w:numFmt w:val="decimal"/>
      <w:lvlText w:val="%4."/>
      <w:lvlJc w:val="left"/>
      <w:pPr>
        <w:ind w:left="3555" w:hanging="360"/>
      </w:pPr>
    </w:lvl>
    <w:lvl w:ilvl="4" w:tplc="04090019" w:tentative="1">
      <w:start w:val="1"/>
      <w:numFmt w:val="lowerLetter"/>
      <w:lvlText w:val="%5."/>
      <w:lvlJc w:val="left"/>
      <w:pPr>
        <w:ind w:left="4275" w:hanging="360"/>
      </w:pPr>
    </w:lvl>
    <w:lvl w:ilvl="5" w:tplc="0409001B" w:tentative="1">
      <w:start w:val="1"/>
      <w:numFmt w:val="lowerRoman"/>
      <w:lvlText w:val="%6."/>
      <w:lvlJc w:val="right"/>
      <w:pPr>
        <w:ind w:left="4995" w:hanging="180"/>
      </w:pPr>
    </w:lvl>
    <w:lvl w:ilvl="6" w:tplc="0409000F" w:tentative="1">
      <w:start w:val="1"/>
      <w:numFmt w:val="decimal"/>
      <w:lvlText w:val="%7."/>
      <w:lvlJc w:val="left"/>
      <w:pPr>
        <w:ind w:left="5715" w:hanging="360"/>
      </w:pPr>
    </w:lvl>
    <w:lvl w:ilvl="7" w:tplc="04090019" w:tentative="1">
      <w:start w:val="1"/>
      <w:numFmt w:val="lowerLetter"/>
      <w:lvlText w:val="%8."/>
      <w:lvlJc w:val="left"/>
      <w:pPr>
        <w:ind w:left="6435" w:hanging="360"/>
      </w:pPr>
    </w:lvl>
    <w:lvl w:ilvl="8" w:tplc="0409001B" w:tentative="1">
      <w:start w:val="1"/>
      <w:numFmt w:val="lowerRoman"/>
      <w:lvlText w:val="%9."/>
      <w:lvlJc w:val="right"/>
      <w:pPr>
        <w:ind w:left="7155" w:hanging="180"/>
      </w:pPr>
    </w:lvl>
  </w:abstractNum>
  <w:abstractNum w:abstractNumId="5">
    <w:nsid w:val="09E54A01"/>
    <w:multiLevelType w:val="hybridMultilevel"/>
    <w:tmpl w:val="F1FE2414"/>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0A5F1071"/>
    <w:multiLevelType w:val="hybridMultilevel"/>
    <w:tmpl w:val="EDCE90B4"/>
    <w:lvl w:ilvl="0" w:tplc="FFFFFFF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0C2352A2"/>
    <w:multiLevelType w:val="hybridMultilevel"/>
    <w:tmpl w:val="45B8F874"/>
    <w:lvl w:ilvl="0" w:tplc="118C695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0F3E7259"/>
    <w:multiLevelType w:val="hybridMultilevel"/>
    <w:tmpl w:val="0538A99C"/>
    <w:lvl w:ilvl="0" w:tplc="FFFFFFFF">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nsid w:val="14C32E35"/>
    <w:multiLevelType w:val="hybridMultilevel"/>
    <w:tmpl w:val="B7885D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6142764"/>
    <w:multiLevelType w:val="hybridMultilevel"/>
    <w:tmpl w:val="C94E4D2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16404345"/>
    <w:multiLevelType w:val="multilevel"/>
    <w:tmpl w:val="9AECF26A"/>
    <w:lvl w:ilvl="0">
      <w:start w:val="1"/>
      <w:numFmt w:val="decimal"/>
      <w:lvlText w:val="%1)"/>
      <w:lvlJc w:val="left"/>
      <w:pPr>
        <w:tabs>
          <w:tab w:val="num" w:pos="360"/>
        </w:tabs>
        <w:ind w:left="360" w:hanging="360"/>
      </w:pPr>
      <w:rPr>
        <w:rFonts w:hint="default"/>
      </w:rPr>
    </w:lvl>
    <w:lvl w:ilvl="1">
      <w:start w:val="888"/>
      <w:numFmt w:val="decimal"/>
      <w:lvlText w:val="%2."/>
      <w:lvlJc w:val="left"/>
      <w:pPr>
        <w:tabs>
          <w:tab w:val="num" w:pos="1140"/>
        </w:tabs>
        <w:ind w:left="1140" w:hanging="420"/>
      </w:pPr>
      <w:rPr>
        <w:rFont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2">
    <w:nsid w:val="18D7129C"/>
    <w:multiLevelType w:val="hybridMultilevel"/>
    <w:tmpl w:val="C68807D4"/>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3">
    <w:nsid w:val="1BEC760A"/>
    <w:multiLevelType w:val="hybridMultilevel"/>
    <w:tmpl w:val="3CF4B1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D8F408D"/>
    <w:multiLevelType w:val="hybridMultilevel"/>
    <w:tmpl w:val="4B788784"/>
    <w:lvl w:ilvl="0" w:tplc="028E7EFA">
      <w:start w:val="33"/>
      <w:numFmt w:val="bullet"/>
      <w:lvlText w:val="-"/>
      <w:lvlJc w:val="left"/>
      <w:pPr>
        <w:tabs>
          <w:tab w:val="num" w:pos="720"/>
        </w:tabs>
        <w:ind w:left="720" w:hanging="360"/>
      </w:pPr>
      <w:rPr>
        <w:rFonts w:ascii="Times" w:eastAsia="Times" w:hAnsi="Times" w:cs="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17C4885"/>
    <w:multiLevelType w:val="hybridMultilevel"/>
    <w:tmpl w:val="92C2827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233A1D84"/>
    <w:multiLevelType w:val="hybridMultilevel"/>
    <w:tmpl w:val="8220A43A"/>
    <w:lvl w:ilvl="0" w:tplc="FFFFFFFF">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7">
    <w:nsid w:val="23C8798D"/>
    <w:multiLevelType w:val="hybridMultilevel"/>
    <w:tmpl w:val="B8307A10"/>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24FF7ECA"/>
    <w:multiLevelType w:val="hybridMultilevel"/>
    <w:tmpl w:val="4F2264CE"/>
    <w:lvl w:ilvl="0" w:tplc="04090011">
      <w:start w:val="1"/>
      <w:numFmt w:val="decimal"/>
      <w:lvlText w:val="%1)"/>
      <w:lvlJc w:val="left"/>
      <w:pPr>
        <w:tabs>
          <w:tab w:val="num" w:pos="360"/>
        </w:tabs>
        <w:ind w:left="360" w:hanging="360"/>
      </w:pPr>
      <w:rPr>
        <w:rFonts w:hint="default"/>
      </w:rPr>
    </w:lvl>
    <w:lvl w:ilvl="1" w:tplc="9FA887E6">
      <w:start w:val="1"/>
      <w:numFmt w:val="decimal"/>
      <w:lvlText w:val="%2."/>
      <w:lvlJc w:val="left"/>
      <w:pPr>
        <w:tabs>
          <w:tab w:val="num" w:pos="1080"/>
        </w:tabs>
        <w:ind w:left="1080" w:hanging="360"/>
      </w:pPr>
      <w:rPr>
        <w:rFont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9">
    <w:nsid w:val="27494AC9"/>
    <w:multiLevelType w:val="hybridMultilevel"/>
    <w:tmpl w:val="6004E74A"/>
    <w:lvl w:ilvl="0" w:tplc="4AAE7798">
      <w:start w:val="26"/>
      <w:numFmt w:val="decimal"/>
      <w:lvlText w:val="%1)"/>
      <w:lvlJc w:val="left"/>
      <w:pPr>
        <w:tabs>
          <w:tab w:val="num" w:pos="435"/>
        </w:tabs>
        <w:ind w:left="435" w:hanging="435"/>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0">
    <w:nsid w:val="275A6E35"/>
    <w:multiLevelType w:val="hybridMultilevel"/>
    <w:tmpl w:val="7E1800D2"/>
    <w:lvl w:ilvl="0" w:tplc="66647C6A">
      <w:numFmt w:val="bullet"/>
      <w:lvlText w:val="-"/>
      <w:lvlJc w:val="left"/>
      <w:pPr>
        <w:tabs>
          <w:tab w:val="num" w:pos="360"/>
        </w:tabs>
        <w:ind w:left="360" w:hanging="360"/>
      </w:pPr>
      <w:rPr>
        <w:rFonts w:ascii="Times New Roman" w:eastAsia="Times New Roman" w:hAnsi="Times New Roman" w:cs="Times New Roman" w:hint="default"/>
      </w:rPr>
    </w:lvl>
    <w:lvl w:ilvl="1" w:tplc="04090003">
      <w:start w:val="1"/>
      <w:numFmt w:val="bullet"/>
      <w:lvlText w:val="o"/>
      <w:lvlJc w:val="left"/>
      <w:pPr>
        <w:tabs>
          <w:tab w:val="num" w:pos="1080"/>
        </w:tabs>
        <w:ind w:left="1080" w:hanging="360"/>
      </w:pPr>
      <w:rPr>
        <w:rFonts w:ascii="Courier New" w:hAnsi="Courier New" w:cs="Symbol"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Symbol"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Symbol"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nsid w:val="2A1C3F44"/>
    <w:multiLevelType w:val="hybridMultilevel"/>
    <w:tmpl w:val="09D0B69A"/>
    <w:lvl w:ilvl="0" w:tplc="FFFFFFFF">
      <w:start w:val="1"/>
      <w:numFmt w:val="decimal"/>
      <w:lvlText w:val="%1."/>
      <w:lvlJc w:val="left"/>
      <w:pPr>
        <w:tabs>
          <w:tab w:val="num" w:pos="360"/>
        </w:tabs>
        <w:ind w:left="360" w:hanging="360"/>
      </w:pPr>
      <w:rPr>
        <w:rFonts w:hint="default"/>
      </w:rPr>
    </w:lvl>
    <w:lvl w:ilvl="1" w:tplc="E1481BA0">
      <w:start w:val="1"/>
      <w:numFmt w:val="decimal"/>
      <w:lvlText w:val="%2."/>
      <w:lvlJc w:val="left"/>
      <w:pPr>
        <w:tabs>
          <w:tab w:val="num" w:pos="1080"/>
        </w:tabs>
        <w:ind w:left="1080" w:hanging="360"/>
      </w:pPr>
      <w:rPr>
        <w:rFonts w:ascii="Times" w:eastAsia="Times" w:hAnsi="Times" w:cs="Times New Roman"/>
      </w:r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22">
    <w:nsid w:val="2AF70CC5"/>
    <w:multiLevelType w:val="hybridMultilevel"/>
    <w:tmpl w:val="F08482F4"/>
    <w:lvl w:ilvl="0" w:tplc="04090011">
      <w:start w:val="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3">
    <w:nsid w:val="2B115C74"/>
    <w:multiLevelType w:val="hybridMultilevel"/>
    <w:tmpl w:val="E174C22A"/>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4">
    <w:nsid w:val="2EB767A4"/>
    <w:multiLevelType w:val="hybridMultilevel"/>
    <w:tmpl w:val="A9CC73B2"/>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5">
    <w:nsid w:val="33546DCC"/>
    <w:multiLevelType w:val="hybridMultilevel"/>
    <w:tmpl w:val="9D2C1D68"/>
    <w:lvl w:ilvl="0" w:tplc="FFFFFFF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6">
    <w:nsid w:val="364D731F"/>
    <w:multiLevelType w:val="hybridMultilevel"/>
    <w:tmpl w:val="74903C3A"/>
    <w:lvl w:ilvl="0" w:tplc="0409000F">
      <w:start w:val="1"/>
      <w:numFmt w:val="decimal"/>
      <w:lvlText w:val="%1."/>
      <w:lvlJc w:val="left"/>
      <w:pPr>
        <w:ind w:left="1395" w:hanging="360"/>
      </w:pPr>
    </w:lvl>
    <w:lvl w:ilvl="1" w:tplc="04090019" w:tentative="1">
      <w:start w:val="1"/>
      <w:numFmt w:val="lowerLetter"/>
      <w:lvlText w:val="%2."/>
      <w:lvlJc w:val="left"/>
      <w:pPr>
        <w:ind w:left="2115" w:hanging="360"/>
      </w:pPr>
    </w:lvl>
    <w:lvl w:ilvl="2" w:tplc="0409001B" w:tentative="1">
      <w:start w:val="1"/>
      <w:numFmt w:val="lowerRoman"/>
      <w:lvlText w:val="%3."/>
      <w:lvlJc w:val="right"/>
      <w:pPr>
        <w:ind w:left="2835" w:hanging="180"/>
      </w:pPr>
    </w:lvl>
    <w:lvl w:ilvl="3" w:tplc="0409000F" w:tentative="1">
      <w:start w:val="1"/>
      <w:numFmt w:val="decimal"/>
      <w:lvlText w:val="%4."/>
      <w:lvlJc w:val="left"/>
      <w:pPr>
        <w:ind w:left="3555" w:hanging="360"/>
      </w:pPr>
    </w:lvl>
    <w:lvl w:ilvl="4" w:tplc="04090019" w:tentative="1">
      <w:start w:val="1"/>
      <w:numFmt w:val="lowerLetter"/>
      <w:lvlText w:val="%5."/>
      <w:lvlJc w:val="left"/>
      <w:pPr>
        <w:ind w:left="4275" w:hanging="360"/>
      </w:pPr>
    </w:lvl>
    <w:lvl w:ilvl="5" w:tplc="0409001B" w:tentative="1">
      <w:start w:val="1"/>
      <w:numFmt w:val="lowerRoman"/>
      <w:lvlText w:val="%6."/>
      <w:lvlJc w:val="right"/>
      <w:pPr>
        <w:ind w:left="4995" w:hanging="180"/>
      </w:pPr>
    </w:lvl>
    <w:lvl w:ilvl="6" w:tplc="0409000F" w:tentative="1">
      <w:start w:val="1"/>
      <w:numFmt w:val="decimal"/>
      <w:lvlText w:val="%7."/>
      <w:lvlJc w:val="left"/>
      <w:pPr>
        <w:ind w:left="5715" w:hanging="360"/>
      </w:pPr>
    </w:lvl>
    <w:lvl w:ilvl="7" w:tplc="04090019" w:tentative="1">
      <w:start w:val="1"/>
      <w:numFmt w:val="lowerLetter"/>
      <w:lvlText w:val="%8."/>
      <w:lvlJc w:val="left"/>
      <w:pPr>
        <w:ind w:left="6435" w:hanging="360"/>
      </w:pPr>
    </w:lvl>
    <w:lvl w:ilvl="8" w:tplc="0409001B" w:tentative="1">
      <w:start w:val="1"/>
      <w:numFmt w:val="lowerRoman"/>
      <w:lvlText w:val="%9."/>
      <w:lvlJc w:val="right"/>
      <w:pPr>
        <w:ind w:left="7155" w:hanging="180"/>
      </w:pPr>
    </w:lvl>
  </w:abstractNum>
  <w:abstractNum w:abstractNumId="27">
    <w:nsid w:val="37D34691"/>
    <w:multiLevelType w:val="hybridMultilevel"/>
    <w:tmpl w:val="DEAC06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87060B3"/>
    <w:multiLevelType w:val="multilevel"/>
    <w:tmpl w:val="FE4AE294"/>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3B9204FD"/>
    <w:multiLevelType w:val="hybridMultilevel"/>
    <w:tmpl w:val="6A3E5E6C"/>
    <w:lvl w:ilvl="0" w:tplc="04090011">
      <w:start w:val="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0">
    <w:nsid w:val="3BB71520"/>
    <w:multiLevelType w:val="hybridMultilevel"/>
    <w:tmpl w:val="65C010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3E120AA7"/>
    <w:multiLevelType w:val="hybridMultilevel"/>
    <w:tmpl w:val="9BD84EE0"/>
    <w:lvl w:ilvl="0" w:tplc="F2265DAC">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nsid w:val="41132938"/>
    <w:multiLevelType w:val="hybridMultilevel"/>
    <w:tmpl w:val="F0C8C4CE"/>
    <w:lvl w:ilvl="0" w:tplc="F2265DAC">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41342686"/>
    <w:multiLevelType w:val="hybridMultilevel"/>
    <w:tmpl w:val="8F180C7E"/>
    <w:lvl w:ilvl="0" w:tplc="FFFFFFFF">
      <w:start w:val="37"/>
      <w:numFmt w:val="decimal"/>
      <w:lvlText w:val="%1."/>
      <w:lvlJc w:val="left"/>
      <w:pPr>
        <w:tabs>
          <w:tab w:val="num" w:pos="360"/>
        </w:tabs>
        <w:ind w:left="360" w:hanging="360"/>
      </w:pPr>
      <w:rPr>
        <w:rFonts w:hint="default"/>
      </w:rPr>
    </w:lvl>
    <w:lvl w:ilvl="1" w:tplc="FFFFFFFF">
      <w:start w:val="1"/>
      <w:numFmt w:val="lowerLetter"/>
      <w:lvlText w:val="%2."/>
      <w:lvlJc w:val="left"/>
      <w:pPr>
        <w:tabs>
          <w:tab w:val="num" w:pos="1080"/>
        </w:tabs>
        <w:ind w:left="1080" w:hanging="360"/>
      </w:pPr>
    </w:lvl>
    <w:lvl w:ilvl="2" w:tplc="FFFFFFFF">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4">
    <w:nsid w:val="41FD373A"/>
    <w:multiLevelType w:val="hybridMultilevel"/>
    <w:tmpl w:val="FAB48FC0"/>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5">
    <w:nsid w:val="45BC767D"/>
    <w:multiLevelType w:val="hybridMultilevel"/>
    <w:tmpl w:val="1BA026A8"/>
    <w:lvl w:ilvl="0" w:tplc="2528D314">
      <w:start w:val="1"/>
      <w:numFmt w:val="decimal"/>
      <w:lvlText w:val="%1."/>
      <w:lvlJc w:val="left"/>
      <w:pPr>
        <w:tabs>
          <w:tab w:val="num" w:pos="1080"/>
        </w:tabs>
        <w:ind w:left="1080" w:hanging="360"/>
      </w:pPr>
      <w:rPr>
        <w:rFonts w:hint="default"/>
      </w:rPr>
    </w:lvl>
    <w:lvl w:ilvl="1" w:tplc="5568126A">
      <w:start w:val="7"/>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6">
    <w:nsid w:val="471B27D9"/>
    <w:multiLevelType w:val="hybridMultilevel"/>
    <w:tmpl w:val="913296C0"/>
    <w:lvl w:ilvl="0" w:tplc="0409000F">
      <w:numFmt w:val="decimal"/>
      <w:lvlText w:val="%1."/>
      <w:lvlJc w:val="left"/>
      <w:pPr>
        <w:tabs>
          <w:tab w:val="num" w:pos="1080"/>
        </w:tabs>
        <w:ind w:left="1080" w:hanging="360"/>
      </w:pPr>
      <w:rPr>
        <w:rFonts w:hint="default"/>
      </w:rPr>
    </w:lvl>
    <w:lvl w:ilvl="1" w:tplc="B8DA0B32">
      <w:start w:val="4"/>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7">
    <w:nsid w:val="475850E6"/>
    <w:multiLevelType w:val="hybridMultilevel"/>
    <w:tmpl w:val="8ABE30BC"/>
    <w:lvl w:ilvl="0" w:tplc="028E7EFA">
      <w:start w:val="33"/>
      <w:numFmt w:val="bullet"/>
      <w:lvlText w:val="-"/>
      <w:lvlJc w:val="left"/>
      <w:pPr>
        <w:tabs>
          <w:tab w:val="num" w:pos="720"/>
        </w:tabs>
        <w:ind w:left="720" w:hanging="360"/>
      </w:pPr>
      <w:rPr>
        <w:rFonts w:ascii="Times" w:eastAsia="Times" w:hAnsi="Times" w:cs="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48261021"/>
    <w:multiLevelType w:val="hybridMultilevel"/>
    <w:tmpl w:val="0A665B60"/>
    <w:lvl w:ilvl="0" w:tplc="F2265DAC">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9">
    <w:nsid w:val="4BBD55BF"/>
    <w:multiLevelType w:val="hybridMultilevel"/>
    <w:tmpl w:val="F05A63CE"/>
    <w:lvl w:ilvl="0" w:tplc="FFFFFFFF">
      <w:start w:val="1"/>
      <w:numFmt w:val="decimal"/>
      <w:lvlText w:val="%1."/>
      <w:lvlJc w:val="left"/>
      <w:pPr>
        <w:tabs>
          <w:tab w:val="num" w:pos="1080"/>
        </w:tabs>
        <w:ind w:left="1080" w:hanging="360"/>
      </w:pPr>
      <w:rPr>
        <w:rFonts w:hint="default"/>
      </w:rPr>
    </w:lvl>
    <w:lvl w:ilvl="1" w:tplc="FFFFFFFF">
      <w:start w:val="1"/>
      <w:numFmt w:val="lowerLetter"/>
      <w:lvlText w:val="%2."/>
      <w:lvlJc w:val="left"/>
      <w:pPr>
        <w:tabs>
          <w:tab w:val="num" w:pos="1800"/>
        </w:tabs>
        <w:ind w:left="1800" w:hanging="360"/>
      </w:pPr>
    </w:lvl>
    <w:lvl w:ilvl="2" w:tplc="FFFFFFFF">
      <w:start w:val="1"/>
      <w:numFmt w:val="decimal"/>
      <w:lvlText w:val="%3."/>
      <w:lvlJc w:val="left"/>
      <w:pPr>
        <w:tabs>
          <w:tab w:val="num" w:pos="2700"/>
        </w:tabs>
        <w:ind w:left="2700" w:hanging="360"/>
      </w:pPr>
      <w:rPr>
        <w:rFonts w:hint="default"/>
      </w:r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40">
    <w:nsid w:val="4EA724AC"/>
    <w:multiLevelType w:val="hybridMultilevel"/>
    <w:tmpl w:val="7C5C78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16428AD"/>
    <w:multiLevelType w:val="hybridMultilevel"/>
    <w:tmpl w:val="45BA5988"/>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2">
    <w:nsid w:val="566D5723"/>
    <w:multiLevelType w:val="multilevel"/>
    <w:tmpl w:val="65B8C558"/>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3">
    <w:nsid w:val="5E9E1D74"/>
    <w:multiLevelType w:val="hybridMultilevel"/>
    <w:tmpl w:val="04380FDE"/>
    <w:lvl w:ilvl="0" w:tplc="04090011">
      <w:start w:val="1"/>
      <w:numFmt w:val="decimal"/>
      <w:lvlText w:val="%1)"/>
      <w:lvlJc w:val="left"/>
      <w:pPr>
        <w:tabs>
          <w:tab w:val="num" w:pos="360"/>
        </w:tabs>
        <w:ind w:left="360" w:hanging="360"/>
      </w:pPr>
      <w:rPr>
        <w:rFonts w:hint="default"/>
      </w:rPr>
    </w:lvl>
    <w:lvl w:ilvl="1" w:tplc="3C444CEC">
      <w:start w:val="1"/>
      <w:numFmt w:val="bullet"/>
      <w:lvlText w:val="-"/>
      <w:lvlJc w:val="left"/>
      <w:pPr>
        <w:tabs>
          <w:tab w:val="num" w:pos="1080"/>
        </w:tabs>
        <w:ind w:left="1080" w:hanging="360"/>
      </w:pPr>
      <w:rPr>
        <w:rFonts w:ascii="Times" w:eastAsia="Times" w:hAnsi="Times" w:cs="Wingdings" w:hint="default"/>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4">
    <w:nsid w:val="625A70A7"/>
    <w:multiLevelType w:val="hybridMultilevel"/>
    <w:tmpl w:val="48184C36"/>
    <w:lvl w:ilvl="0" w:tplc="FFFFFFFF">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5">
    <w:nsid w:val="64834635"/>
    <w:multiLevelType w:val="hybridMultilevel"/>
    <w:tmpl w:val="5C0A7EBC"/>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6">
    <w:nsid w:val="691343D5"/>
    <w:multiLevelType w:val="hybridMultilevel"/>
    <w:tmpl w:val="389C22DE"/>
    <w:lvl w:ilvl="0" w:tplc="FFFFFFFF">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7">
    <w:nsid w:val="779F5A7C"/>
    <w:multiLevelType w:val="hybridMultilevel"/>
    <w:tmpl w:val="5E846DE8"/>
    <w:lvl w:ilvl="0" w:tplc="0BD40A2A">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8">
    <w:nsid w:val="7BE44003"/>
    <w:multiLevelType w:val="hybridMultilevel"/>
    <w:tmpl w:val="0C50C866"/>
    <w:lvl w:ilvl="0" w:tplc="FFFFFFFF">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0"/>
  </w:num>
  <w:num w:numId="2">
    <w:abstractNumId w:val="30"/>
  </w:num>
  <w:num w:numId="3">
    <w:abstractNumId w:val="40"/>
  </w:num>
  <w:num w:numId="4">
    <w:abstractNumId w:val="13"/>
  </w:num>
  <w:num w:numId="5">
    <w:abstractNumId w:val="2"/>
  </w:num>
  <w:num w:numId="6">
    <w:abstractNumId w:val="12"/>
  </w:num>
  <w:num w:numId="7">
    <w:abstractNumId w:val="39"/>
  </w:num>
  <w:num w:numId="8">
    <w:abstractNumId w:val="18"/>
  </w:num>
  <w:num w:numId="9">
    <w:abstractNumId w:val="35"/>
  </w:num>
  <w:num w:numId="10">
    <w:abstractNumId w:val="23"/>
  </w:num>
  <w:num w:numId="11">
    <w:abstractNumId w:val="24"/>
  </w:num>
  <w:num w:numId="12">
    <w:abstractNumId w:val="45"/>
  </w:num>
  <w:num w:numId="13">
    <w:abstractNumId w:val="34"/>
  </w:num>
  <w:num w:numId="14">
    <w:abstractNumId w:val="6"/>
  </w:num>
  <w:num w:numId="15">
    <w:abstractNumId w:val="15"/>
  </w:num>
  <w:num w:numId="16">
    <w:abstractNumId w:val="43"/>
  </w:num>
  <w:num w:numId="17">
    <w:abstractNumId w:val="25"/>
  </w:num>
  <w:num w:numId="18">
    <w:abstractNumId w:val="44"/>
  </w:num>
  <w:num w:numId="19">
    <w:abstractNumId w:val="8"/>
  </w:num>
  <w:num w:numId="20">
    <w:abstractNumId w:val="16"/>
  </w:num>
  <w:num w:numId="21">
    <w:abstractNumId w:val="46"/>
  </w:num>
  <w:num w:numId="22">
    <w:abstractNumId w:val="14"/>
  </w:num>
  <w:num w:numId="23">
    <w:abstractNumId w:val="37"/>
  </w:num>
  <w:num w:numId="24">
    <w:abstractNumId w:val="48"/>
  </w:num>
  <w:num w:numId="25">
    <w:abstractNumId w:val="28"/>
  </w:num>
  <w:num w:numId="26">
    <w:abstractNumId w:val="47"/>
  </w:num>
  <w:num w:numId="27">
    <w:abstractNumId w:val="27"/>
  </w:num>
  <w:num w:numId="28">
    <w:abstractNumId w:val="9"/>
  </w:num>
  <w:num w:numId="29">
    <w:abstractNumId w:val="41"/>
  </w:num>
  <w:num w:numId="30">
    <w:abstractNumId w:val="10"/>
  </w:num>
  <w:num w:numId="31">
    <w:abstractNumId w:val="17"/>
  </w:num>
  <w:num w:numId="32">
    <w:abstractNumId w:val="7"/>
  </w:num>
  <w:num w:numId="33">
    <w:abstractNumId w:val="42"/>
  </w:num>
  <w:num w:numId="34">
    <w:abstractNumId w:val="33"/>
  </w:num>
  <w:num w:numId="35">
    <w:abstractNumId w:val="38"/>
  </w:num>
  <w:num w:numId="36">
    <w:abstractNumId w:val="32"/>
  </w:num>
  <w:num w:numId="37">
    <w:abstractNumId w:val="31"/>
  </w:num>
  <w:num w:numId="38">
    <w:abstractNumId w:val="5"/>
  </w:num>
  <w:num w:numId="39">
    <w:abstractNumId w:val="36"/>
  </w:num>
  <w:num w:numId="40">
    <w:abstractNumId w:val="21"/>
  </w:num>
  <w:num w:numId="41">
    <w:abstractNumId w:val="1"/>
  </w:num>
  <w:num w:numId="42">
    <w:abstractNumId w:val="29"/>
  </w:num>
  <w:num w:numId="43">
    <w:abstractNumId w:val="19"/>
  </w:num>
  <w:num w:numId="44">
    <w:abstractNumId w:val="22"/>
  </w:num>
  <w:num w:numId="45">
    <w:abstractNumId w:val="20"/>
  </w:num>
  <w:num w:numId="46">
    <w:abstractNumId w:val="11"/>
  </w:num>
  <w:num w:numId="47">
    <w:abstractNumId w:val="26"/>
  </w:num>
  <w:num w:numId="48">
    <w:abstractNumId w:val="3"/>
  </w:num>
  <w:num w:numId="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40C"/>
    <w:rsid w:val="000251C6"/>
    <w:rsid w:val="00052997"/>
    <w:rsid w:val="00072610"/>
    <w:rsid w:val="0008642A"/>
    <w:rsid w:val="000A6B0C"/>
    <w:rsid w:val="000E0A47"/>
    <w:rsid w:val="00116B7B"/>
    <w:rsid w:val="0013499A"/>
    <w:rsid w:val="001446DC"/>
    <w:rsid w:val="00161166"/>
    <w:rsid w:val="0017136A"/>
    <w:rsid w:val="0018262B"/>
    <w:rsid w:val="001B6CDF"/>
    <w:rsid w:val="002605C8"/>
    <w:rsid w:val="002A221B"/>
    <w:rsid w:val="002A263B"/>
    <w:rsid w:val="002B37E9"/>
    <w:rsid w:val="002D0217"/>
    <w:rsid w:val="002F4112"/>
    <w:rsid w:val="003037D4"/>
    <w:rsid w:val="00304FEC"/>
    <w:rsid w:val="003125B1"/>
    <w:rsid w:val="00312707"/>
    <w:rsid w:val="00332669"/>
    <w:rsid w:val="00391F31"/>
    <w:rsid w:val="003935AF"/>
    <w:rsid w:val="00395F96"/>
    <w:rsid w:val="003A5513"/>
    <w:rsid w:val="003C2E9D"/>
    <w:rsid w:val="003E0D47"/>
    <w:rsid w:val="00402291"/>
    <w:rsid w:val="00416506"/>
    <w:rsid w:val="0042049F"/>
    <w:rsid w:val="00421E25"/>
    <w:rsid w:val="00463BF8"/>
    <w:rsid w:val="00474AE5"/>
    <w:rsid w:val="00485994"/>
    <w:rsid w:val="004F5492"/>
    <w:rsid w:val="00503A5E"/>
    <w:rsid w:val="00510673"/>
    <w:rsid w:val="00516FA8"/>
    <w:rsid w:val="005413F7"/>
    <w:rsid w:val="00547A8E"/>
    <w:rsid w:val="00565AA0"/>
    <w:rsid w:val="00591C59"/>
    <w:rsid w:val="00591E66"/>
    <w:rsid w:val="005C22EE"/>
    <w:rsid w:val="005F1F14"/>
    <w:rsid w:val="00600417"/>
    <w:rsid w:val="00616B71"/>
    <w:rsid w:val="00626E62"/>
    <w:rsid w:val="00631583"/>
    <w:rsid w:val="00631683"/>
    <w:rsid w:val="00637162"/>
    <w:rsid w:val="00680353"/>
    <w:rsid w:val="006A126E"/>
    <w:rsid w:val="006A7440"/>
    <w:rsid w:val="006C262C"/>
    <w:rsid w:val="006C449E"/>
    <w:rsid w:val="006D0833"/>
    <w:rsid w:val="00717DD1"/>
    <w:rsid w:val="007206C3"/>
    <w:rsid w:val="007214AB"/>
    <w:rsid w:val="007249C0"/>
    <w:rsid w:val="00795855"/>
    <w:rsid w:val="007A5F4D"/>
    <w:rsid w:val="007B7344"/>
    <w:rsid w:val="007E0F36"/>
    <w:rsid w:val="008427F7"/>
    <w:rsid w:val="008739C8"/>
    <w:rsid w:val="00873E76"/>
    <w:rsid w:val="008C4890"/>
    <w:rsid w:val="008F4E57"/>
    <w:rsid w:val="00915F3A"/>
    <w:rsid w:val="0093440C"/>
    <w:rsid w:val="0098405C"/>
    <w:rsid w:val="00985097"/>
    <w:rsid w:val="009C3139"/>
    <w:rsid w:val="009D45CC"/>
    <w:rsid w:val="009D5091"/>
    <w:rsid w:val="00A11CE5"/>
    <w:rsid w:val="00A12E43"/>
    <w:rsid w:val="00A15A72"/>
    <w:rsid w:val="00A27B69"/>
    <w:rsid w:val="00A33A06"/>
    <w:rsid w:val="00A9244B"/>
    <w:rsid w:val="00AA41F6"/>
    <w:rsid w:val="00AA5CD9"/>
    <w:rsid w:val="00AB23D0"/>
    <w:rsid w:val="00AE2684"/>
    <w:rsid w:val="00B078E3"/>
    <w:rsid w:val="00B91540"/>
    <w:rsid w:val="00BB3358"/>
    <w:rsid w:val="00C036C5"/>
    <w:rsid w:val="00C32B57"/>
    <w:rsid w:val="00C46EDE"/>
    <w:rsid w:val="00C741A5"/>
    <w:rsid w:val="00CD4E8C"/>
    <w:rsid w:val="00CE5C0B"/>
    <w:rsid w:val="00D012D0"/>
    <w:rsid w:val="00D25CA3"/>
    <w:rsid w:val="00D42B13"/>
    <w:rsid w:val="00D9622E"/>
    <w:rsid w:val="00D979FA"/>
    <w:rsid w:val="00DB1011"/>
    <w:rsid w:val="00DC1194"/>
    <w:rsid w:val="00DE3C8E"/>
    <w:rsid w:val="00DE77B1"/>
    <w:rsid w:val="00DF2D1C"/>
    <w:rsid w:val="00E068B2"/>
    <w:rsid w:val="00E46955"/>
    <w:rsid w:val="00E52007"/>
    <w:rsid w:val="00E531B6"/>
    <w:rsid w:val="00E65EAD"/>
    <w:rsid w:val="00ED165F"/>
    <w:rsid w:val="00EE03C3"/>
    <w:rsid w:val="00EE13DD"/>
    <w:rsid w:val="00F00F21"/>
    <w:rsid w:val="00F3252D"/>
    <w:rsid w:val="00F52481"/>
    <w:rsid w:val="00F84E51"/>
    <w:rsid w:val="00F9439D"/>
    <w:rsid w:val="00F9737B"/>
    <w:rsid w:val="00FA1E31"/>
    <w:rsid w:val="00FA2DC0"/>
    <w:rsid w:val="00FB2F5E"/>
    <w:rsid w:val="00FC63BB"/>
    <w:rsid w:val="00FD13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semiHidden/>
    <w:unhideWhenUsed/>
    <w:rsid w:val="0093440C"/>
    <w:pPr>
      <w:suppressAutoHyphens/>
      <w:spacing w:after="0" w:line="240" w:lineRule="auto"/>
    </w:pPr>
    <w:rPr>
      <w:rFonts w:ascii="Tahoma" w:eastAsia="Times New Roman" w:hAnsi="Tahoma" w:cs="Tahoma"/>
      <w:sz w:val="16"/>
      <w:szCs w:val="16"/>
      <w:lang w:val="en-US" w:eastAsia="ar-SA"/>
    </w:rPr>
  </w:style>
  <w:style w:type="character" w:customStyle="1" w:styleId="BalloonTextChar">
    <w:name w:val="Balloon Text Char"/>
    <w:basedOn w:val="DefaultParagraphFont"/>
    <w:uiPriority w:val="99"/>
    <w:semiHidden/>
    <w:rsid w:val="0093440C"/>
    <w:rPr>
      <w:rFonts w:ascii="Tahoma" w:hAnsi="Tahoma" w:cs="Tahoma"/>
      <w:sz w:val="16"/>
      <w:szCs w:val="16"/>
    </w:rPr>
  </w:style>
  <w:style w:type="character" w:customStyle="1" w:styleId="FootnoteCharacters">
    <w:name w:val="Footnote Characters"/>
    <w:basedOn w:val="DefaultParagraphFont"/>
    <w:rsid w:val="0093440C"/>
    <w:rPr>
      <w:vertAlign w:val="superscript"/>
    </w:rPr>
  </w:style>
  <w:style w:type="paragraph" w:styleId="FootnoteText">
    <w:name w:val="footnote text"/>
    <w:basedOn w:val="Normal"/>
    <w:link w:val="FootnoteTextChar"/>
    <w:semiHidden/>
    <w:rsid w:val="0093440C"/>
    <w:pPr>
      <w:suppressAutoHyphens/>
      <w:spacing w:after="0" w:line="240" w:lineRule="auto"/>
    </w:pPr>
    <w:rPr>
      <w:rFonts w:ascii="Times New Roman" w:eastAsia="Times New Roman" w:hAnsi="Times New Roman" w:cs="Times New Roman"/>
      <w:sz w:val="20"/>
      <w:szCs w:val="20"/>
      <w:lang w:val="en-US" w:eastAsia="ar-SA"/>
    </w:rPr>
  </w:style>
  <w:style w:type="character" w:customStyle="1" w:styleId="FootnoteTextChar">
    <w:name w:val="Footnote Text Char"/>
    <w:basedOn w:val="DefaultParagraphFont"/>
    <w:link w:val="FootnoteText"/>
    <w:semiHidden/>
    <w:rsid w:val="0093440C"/>
    <w:rPr>
      <w:rFonts w:ascii="Times New Roman" w:eastAsia="Times New Roman" w:hAnsi="Times New Roman" w:cs="Times New Roman"/>
      <w:sz w:val="20"/>
      <w:szCs w:val="20"/>
      <w:lang w:val="en-US" w:eastAsia="ar-SA"/>
    </w:rPr>
  </w:style>
  <w:style w:type="character" w:styleId="CommentReference">
    <w:name w:val="annotation reference"/>
    <w:basedOn w:val="DefaultParagraphFont"/>
    <w:semiHidden/>
    <w:unhideWhenUsed/>
    <w:rsid w:val="0093440C"/>
    <w:rPr>
      <w:sz w:val="16"/>
      <w:szCs w:val="16"/>
    </w:rPr>
  </w:style>
  <w:style w:type="paragraph" w:styleId="CommentText">
    <w:name w:val="annotation text"/>
    <w:basedOn w:val="Normal"/>
    <w:link w:val="CommentTextChar"/>
    <w:semiHidden/>
    <w:unhideWhenUsed/>
    <w:rsid w:val="0093440C"/>
    <w:pPr>
      <w:suppressAutoHyphens/>
      <w:spacing w:after="0" w:line="240" w:lineRule="auto"/>
    </w:pPr>
    <w:rPr>
      <w:rFonts w:ascii="Times New Roman" w:eastAsia="Times New Roman" w:hAnsi="Times New Roman" w:cs="Times New Roman"/>
      <w:sz w:val="20"/>
      <w:szCs w:val="20"/>
      <w:lang w:val="en-US" w:eastAsia="ar-SA"/>
    </w:rPr>
  </w:style>
  <w:style w:type="character" w:customStyle="1" w:styleId="CommentTextChar">
    <w:name w:val="Comment Text Char"/>
    <w:basedOn w:val="DefaultParagraphFont"/>
    <w:link w:val="CommentText"/>
    <w:semiHidden/>
    <w:rsid w:val="0093440C"/>
    <w:rPr>
      <w:rFonts w:ascii="Times New Roman" w:eastAsia="Times New Roman" w:hAnsi="Times New Roman" w:cs="Times New Roman"/>
      <w:sz w:val="20"/>
      <w:szCs w:val="20"/>
      <w:lang w:val="en-US" w:eastAsia="ar-SA"/>
    </w:rPr>
  </w:style>
  <w:style w:type="paragraph" w:styleId="CommentSubject">
    <w:name w:val="annotation subject"/>
    <w:basedOn w:val="CommentText"/>
    <w:next w:val="CommentText"/>
    <w:link w:val="CommentSubjectChar"/>
    <w:semiHidden/>
    <w:unhideWhenUsed/>
    <w:rsid w:val="0093440C"/>
    <w:rPr>
      <w:b/>
      <w:bCs/>
    </w:rPr>
  </w:style>
  <w:style w:type="character" w:customStyle="1" w:styleId="CommentSubjectChar">
    <w:name w:val="Comment Subject Char"/>
    <w:basedOn w:val="CommentTextChar"/>
    <w:link w:val="CommentSubject"/>
    <w:semiHidden/>
    <w:rsid w:val="0093440C"/>
    <w:rPr>
      <w:rFonts w:ascii="Times New Roman" w:eastAsia="Times New Roman" w:hAnsi="Times New Roman" w:cs="Times New Roman"/>
      <w:b/>
      <w:bCs/>
      <w:sz w:val="20"/>
      <w:szCs w:val="20"/>
      <w:lang w:val="en-US" w:eastAsia="ar-SA"/>
    </w:rPr>
  </w:style>
  <w:style w:type="character" w:customStyle="1" w:styleId="BalloonTextChar1">
    <w:name w:val="Balloon Text Char1"/>
    <w:basedOn w:val="DefaultParagraphFont"/>
    <w:link w:val="BalloonText"/>
    <w:semiHidden/>
    <w:rsid w:val="0093440C"/>
    <w:rPr>
      <w:rFonts w:ascii="Tahoma" w:eastAsia="Times New Roman" w:hAnsi="Tahoma" w:cs="Tahoma"/>
      <w:sz w:val="16"/>
      <w:szCs w:val="16"/>
      <w:lang w:val="en-US" w:eastAsia="ar-SA"/>
    </w:rPr>
  </w:style>
  <w:style w:type="paragraph" w:styleId="ListParagraph">
    <w:name w:val="List Paragraph"/>
    <w:basedOn w:val="Normal"/>
    <w:uiPriority w:val="34"/>
    <w:qFormat/>
    <w:rsid w:val="0093440C"/>
    <w:pPr>
      <w:suppressAutoHyphens/>
      <w:spacing w:after="0" w:line="240" w:lineRule="auto"/>
      <w:ind w:left="720"/>
      <w:contextualSpacing/>
    </w:pPr>
    <w:rPr>
      <w:rFonts w:ascii="Times New Roman" w:eastAsia="Times New Roman" w:hAnsi="Times New Roman" w:cs="Times New Roman"/>
      <w:sz w:val="24"/>
      <w:szCs w:val="24"/>
      <w:lang w:val="en-US" w:eastAsia="ar-SA"/>
    </w:rPr>
  </w:style>
  <w:style w:type="character" w:styleId="FootnoteReference">
    <w:name w:val="footnote reference"/>
    <w:basedOn w:val="DefaultParagraphFont"/>
    <w:semiHidden/>
    <w:rsid w:val="0093440C"/>
    <w:rPr>
      <w:vertAlign w:val="superscript"/>
    </w:rPr>
  </w:style>
  <w:style w:type="table" w:styleId="TableGrid">
    <w:name w:val="Table Grid"/>
    <w:basedOn w:val="TableNormal"/>
    <w:rsid w:val="0093440C"/>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semiHidden/>
    <w:rsid w:val="0093440C"/>
    <w:pPr>
      <w:spacing w:after="0" w:line="240" w:lineRule="auto"/>
    </w:pPr>
    <w:rPr>
      <w:rFonts w:ascii="Times" w:eastAsia="Times" w:hAnsi="Times" w:cs="Times New Roman"/>
      <w:sz w:val="20"/>
      <w:szCs w:val="20"/>
      <w:lang w:val="en-US"/>
    </w:rPr>
  </w:style>
  <w:style w:type="character" w:customStyle="1" w:styleId="EndnoteTextChar">
    <w:name w:val="Endnote Text Char"/>
    <w:basedOn w:val="DefaultParagraphFont"/>
    <w:link w:val="EndnoteText"/>
    <w:semiHidden/>
    <w:rsid w:val="0093440C"/>
    <w:rPr>
      <w:rFonts w:ascii="Times" w:eastAsia="Times" w:hAnsi="Times" w:cs="Times New Roman"/>
      <w:sz w:val="20"/>
      <w:szCs w:val="20"/>
      <w:lang w:val="en-US"/>
    </w:rPr>
  </w:style>
  <w:style w:type="character" w:styleId="EndnoteReference">
    <w:name w:val="endnote reference"/>
    <w:basedOn w:val="DefaultParagraphFont"/>
    <w:semiHidden/>
    <w:rsid w:val="0093440C"/>
    <w:rPr>
      <w:vertAlign w:val="superscript"/>
    </w:rPr>
  </w:style>
  <w:style w:type="character" w:styleId="Hyperlink">
    <w:name w:val="Hyperlink"/>
    <w:basedOn w:val="DefaultParagraphFont"/>
    <w:rsid w:val="0093440C"/>
    <w:rPr>
      <w:color w:val="003366"/>
      <w:u w:val="single"/>
    </w:rPr>
  </w:style>
  <w:style w:type="character" w:customStyle="1" w:styleId="subhead21">
    <w:name w:val="subhead21"/>
    <w:basedOn w:val="DefaultParagraphFont"/>
    <w:rsid w:val="0093440C"/>
    <w:rPr>
      <w:rFonts w:ascii="Arial" w:hAnsi="Arial" w:cs="Arial"/>
      <w:b/>
      <w:bCs/>
      <w:color w:val="000000"/>
      <w:sz w:val="20"/>
      <w:szCs w:val="20"/>
    </w:rPr>
  </w:style>
  <w:style w:type="paragraph" w:styleId="Header">
    <w:name w:val="header"/>
    <w:basedOn w:val="Normal"/>
    <w:link w:val="HeaderChar"/>
    <w:uiPriority w:val="99"/>
    <w:semiHidden/>
    <w:unhideWhenUsed/>
    <w:rsid w:val="0093440C"/>
    <w:pPr>
      <w:tabs>
        <w:tab w:val="center" w:pos="4680"/>
        <w:tab w:val="right" w:pos="9360"/>
      </w:tabs>
      <w:suppressAutoHyphens/>
      <w:spacing w:after="0" w:line="240" w:lineRule="auto"/>
    </w:pPr>
    <w:rPr>
      <w:rFonts w:ascii="Times New Roman" w:eastAsia="Times New Roman" w:hAnsi="Times New Roman" w:cs="Times New Roman"/>
      <w:sz w:val="24"/>
      <w:szCs w:val="24"/>
      <w:lang w:val="en-US" w:eastAsia="ar-SA"/>
    </w:rPr>
  </w:style>
  <w:style w:type="character" w:customStyle="1" w:styleId="HeaderChar">
    <w:name w:val="Header Char"/>
    <w:basedOn w:val="DefaultParagraphFont"/>
    <w:link w:val="Header"/>
    <w:uiPriority w:val="99"/>
    <w:semiHidden/>
    <w:rsid w:val="0093440C"/>
    <w:rPr>
      <w:rFonts w:ascii="Times New Roman" w:eastAsia="Times New Roman" w:hAnsi="Times New Roman" w:cs="Times New Roman"/>
      <w:sz w:val="24"/>
      <w:szCs w:val="24"/>
      <w:lang w:val="en-US" w:eastAsia="ar-SA"/>
    </w:rPr>
  </w:style>
  <w:style w:type="paragraph" w:styleId="Footer">
    <w:name w:val="footer"/>
    <w:basedOn w:val="Normal"/>
    <w:link w:val="FooterChar"/>
    <w:unhideWhenUsed/>
    <w:rsid w:val="0093440C"/>
    <w:pPr>
      <w:tabs>
        <w:tab w:val="center" w:pos="4680"/>
        <w:tab w:val="right" w:pos="9360"/>
      </w:tabs>
      <w:suppressAutoHyphens/>
      <w:spacing w:after="0" w:line="240" w:lineRule="auto"/>
    </w:pPr>
    <w:rPr>
      <w:rFonts w:ascii="Times New Roman" w:eastAsia="Times New Roman" w:hAnsi="Times New Roman" w:cs="Times New Roman"/>
      <w:sz w:val="24"/>
      <w:szCs w:val="24"/>
      <w:lang w:val="en-US" w:eastAsia="ar-SA"/>
    </w:rPr>
  </w:style>
  <w:style w:type="character" w:customStyle="1" w:styleId="FooterChar">
    <w:name w:val="Footer Char"/>
    <w:basedOn w:val="DefaultParagraphFont"/>
    <w:link w:val="Footer"/>
    <w:rsid w:val="0093440C"/>
    <w:rPr>
      <w:rFonts w:ascii="Times New Roman" w:eastAsia="Times New Roman" w:hAnsi="Times New Roman" w:cs="Times New Roman"/>
      <w:sz w:val="24"/>
      <w:szCs w:val="24"/>
      <w:lang w:val="en-US" w:eastAsia="ar-SA"/>
    </w:rPr>
  </w:style>
  <w:style w:type="paragraph" w:styleId="DocumentMap">
    <w:name w:val="Document Map"/>
    <w:basedOn w:val="Normal"/>
    <w:link w:val="DocumentMapChar"/>
    <w:uiPriority w:val="99"/>
    <w:semiHidden/>
    <w:unhideWhenUsed/>
    <w:rsid w:val="0093440C"/>
    <w:pPr>
      <w:suppressAutoHyphens/>
      <w:spacing w:after="0" w:line="240" w:lineRule="auto"/>
    </w:pPr>
    <w:rPr>
      <w:rFonts w:ascii="Tahoma" w:eastAsia="Times New Roman" w:hAnsi="Tahoma" w:cs="Tahoma"/>
      <w:sz w:val="16"/>
      <w:szCs w:val="16"/>
      <w:lang w:val="en-US" w:eastAsia="ar-SA"/>
    </w:rPr>
  </w:style>
  <w:style w:type="character" w:customStyle="1" w:styleId="DocumentMapChar">
    <w:name w:val="Document Map Char"/>
    <w:basedOn w:val="DefaultParagraphFont"/>
    <w:link w:val="DocumentMap"/>
    <w:uiPriority w:val="99"/>
    <w:semiHidden/>
    <w:rsid w:val="0093440C"/>
    <w:rPr>
      <w:rFonts w:ascii="Tahoma" w:eastAsia="Times New Roman" w:hAnsi="Tahoma" w:cs="Tahoma"/>
      <w:sz w:val="16"/>
      <w:szCs w:val="16"/>
      <w:lang w:val="en-US" w:eastAsia="ar-SA"/>
    </w:rPr>
  </w:style>
  <w:style w:type="numbering" w:customStyle="1" w:styleId="NoList1">
    <w:name w:val="No List1"/>
    <w:next w:val="NoList"/>
    <w:semiHidden/>
    <w:rsid w:val="0093440C"/>
  </w:style>
  <w:style w:type="table" w:customStyle="1" w:styleId="TableGrid1">
    <w:name w:val="Table Grid1"/>
    <w:basedOn w:val="TableNormal"/>
    <w:next w:val="TableGrid"/>
    <w:rsid w:val="0093440C"/>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934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semiHidden/>
    <w:unhideWhenUsed/>
    <w:rsid w:val="0093440C"/>
    <w:pPr>
      <w:suppressAutoHyphens/>
      <w:spacing w:after="0" w:line="240" w:lineRule="auto"/>
    </w:pPr>
    <w:rPr>
      <w:rFonts w:ascii="Tahoma" w:eastAsia="Times New Roman" w:hAnsi="Tahoma" w:cs="Tahoma"/>
      <w:sz w:val="16"/>
      <w:szCs w:val="16"/>
      <w:lang w:val="en-US" w:eastAsia="ar-SA"/>
    </w:rPr>
  </w:style>
  <w:style w:type="character" w:customStyle="1" w:styleId="BalloonTextChar">
    <w:name w:val="Balloon Text Char"/>
    <w:basedOn w:val="DefaultParagraphFont"/>
    <w:uiPriority w:val="99"/>
    <w:semiHidden/>
    <w:rsid w:val="0093440C"/>
    <w:rPr>
      <w:rFonts w:ascii="Tahoma" w:hAnsi="Tahoma" w:cs="Tahoma"/>
      <w:sz w:val="16"/>
      <w:szCs w:val="16"/>
    </w:rPr>
  </w:style>
  <w:style w:type="character" w:customStyle="1" w:styleId="FootnoteCharacters">
    <w:name w:val="Footnote Characters"/>
    <w:basedOn w:val="DefaultParagraphFont"/>
    <w:rsid w:val="0093440C"/>
    <w:rPr>
      <w:vertAlign w:val="superscript"/>
    </w:rPr>
  </w:style>
  <w:style w:type="paragraph" w:styleId="FootnoteText">
    <w:name w:val="footnote text"/>
    <w:basedOn w:val="Normal"/>
    <w:link w:val="FootnoteTextChar"/>
    <w:semiHidden/>
    <w:rsid w:val="0093440C"/>
    <w:pPr>
      <w:suppressAutoHyphens/>
      <w:spacing w:after="0" w:line="240" w:lineRule="auto"/>
    </w:pPr>
    <w:rPr>
      <w:rFonts w:ascii="Times New Roman" w:eastAsia="Times New Roman" w:hAnsi="Times New Roman" w:cs="Times New Roman"/>
      <w:sz w:val="20"/>
      <w:szCs w:val="20"/>
      <w:lang w:val="en-US" w:eastAsia="ar-SA"/>
    </w:rPr>
  </w:style>
  <w:style w:type="character" w:customStyle="1" w:styleId="FootnoteTextChar">
    <w:name w:val="Footnote Text Char"/>
    <w:basedOn w:val="DefaultParagraphFont"/>
    <w:link w:val="FootnoteText"/>
    <w:semiHidden/>
    <w:rsid w:val="0093440C"/>
    <w:rPr>
      <w:rFonts w:ascii="Times New Roman" w:eastAsia="Times New Roman" w:hAnsi="Times New Roman" w:cs="Times New Roman"/>
      <w:sz w:val="20"/>
      <w:szCs w:val="20"/>
      <w:lang w:val="en-US" w:eastAsia="ar-SA"/>
    </w:rPr>
  </w:style>
  <w:style w:type="character" w:styleId="CommentReference">
    <w:name w:val="annotation reference"/>
    <w:basedOn w:val="DefaultParagraphFont"/>
    <w:semiHidden/>
    <w:unhideWhenUsed/>
    <w:rsid w:val="0093440C"/>
    <w:rPr>
      <w:sz w:val="16"/>
      <w:szCs w:val="16"/>
    </w:rPr>
  </w:style>
  <w:style w:type="paragraph" w:styleId="CommentText">
    <w:name w:val="annotation text"/>
    <w:basedOn w:val="Normal"/>
    <w:link w:val="CommentTextChar"/>
    <w:semiHidden/>
    <w:unhideWhenUsed/>
    <w:rsid w:val="0093440C"/>
    <w:pPr>
      <w:suppressAutoHyphens/>
      <w:spacing w:after="0" w:line="240" w:lineRule="auto"/>
    </w:pPr>
    <w:rPr>
      <w:rFonts w:ascii="Times New Roman" w:eastAsia="Times New Roman" w:hAnsi="Times New Roman" w:cs="Times New Roman"/>
      <w:sz w:val="20"/>
      <w:szCs w:val="20"/>
      <w:lang w:val="en-US" w:eastAsia="ar-SA"/>
    </w:rPr>
  </w:style>
  <w:style w:type="character" w:customStyle="1" w:styleId="CommentTextChar">
    <w:name w:val="Comment Text Char"/>
    <w:basedOn w:val="DefaultParagraphFont"/>
    <w:link w:val="CommentText"/>
    <w:semiHidden/>
    <w:rsid w:val="0093440C"/>
    <w:rPr>
      <w:rFonts w:ascii="Times New Roman" w:eastAsia="Times New Roman" w:hAnsi="Times New Roman" w:cs="Times New Roman"/>
      <w:sz w:val="20"/>
      <w:szCs w:val="20"/>
      <w:lang w:val="en-US" w:eastAsia="ar-SA"/>
    </w:rPr>
  </w:style>
  <w:style w:type="paragraph" w:styleId="CommentSubject">
    <w:name w:val="annotation subject"/>
    <w:basedOn w:val="CommentText"/>
    <w:next w:val="CommentText"/>
    <w:link w:val="CommentSubjectChar"/>
    <w:semiHidden/>
    <w:unhideWhenUsed/>
    <w:rsid w:val="0093440C"/>
    <w:rPr>
      <w:b/>
      <w:bCs/>
    </w:rPr>
  </w:style>
  <w:style w:type="character" w:customStyle="1" w:styleId="CommentSubjectChar">
    <w:name w:val="Comment Subject Char"/>
    <w:basedOn w:val="CommentTextChar"/>
    <w:link w:val="CommentSubject"/>
    <w:semiHidden/>
    <w:rsid w:val="0093440C"/>
    <w:rPr>
      <w:rFonts w:ascii="Times New Roman" w:eastAsia="Times New Roman" w:hAnsi="Times New Roman" w:cs="Times New Roman"/>
      <w:b/>
      <w:bCs/>
      <w:sz w:val="20"/>
      <w:szCs w:val="20"/>
      <w:lang w:val="en-US" w:eastAsia="ar-SA"/>
    </w:rPr>
  </w:style>
  <w:style w:type="character" w:customStyle="1" w:styleId="BalloonTextChar1">
    <w:name w:val="Balloon Text Char1"/>
    <w:basedOn w:val="DefaultParagraphFont"/>
    <w:link w:val="BalloonText"/>
    <w:semiHidden/>
    <w:rsid w:val="0093440C"/>
    <w:rPr>
      <w:rFonts w:ascii="Tahoma" w:eastAsia="Times New Roman" w:hAnsi="Tahoma" w:cs="Tahoma"/>
      <w:sz w:val="16"/>
      <w:szCs w:val="16"/>
      <w:lang w:val="en-US" w:eastAsia="ar-SA"/>
    </w:rPr>
  </w:style>
  <w:style w:type="paragraph" w:styleId="ListParagraph">
    <w:name w:val="List Paragraph"/>
    <w:basedOn w:val="Normal"/>
    <w:uiPriority w:val="34"/>
    <w:qFormat/>
    <w:rsid w:val="0093440C"/>
    <w:pPr>
      <w:suppressAutoHyphens/>
      <w:spacing w:after="0" w:line="240" w:lineRule="auto"/>
      <w:ind w:left="720"/>
      <w:contextualSpacing/>
    </w:pPr>
    <w:rPr>
      <w:rFonts w:ascii="Times New Roman" w:eastAsia="Times New Roman" w:hAnsi="Times New Roman" w:cs="Times New Roman"/>
      <w:sz w:val="24"/>
      <w:szCs w:val="24"/>
      <w:lang w:val="en-US" w:eastAsia="ar-SA"/>
    </w:rPr>
  </w:style>
  <w:style w:type="character" w:styleId="FootnoteReference">
    <w:name w:val="footnote reference"/>
    <w:basedOn w:val="DefaultParagraphFont"/>
    <w:semiHidden/>
    <w:rsid w:val="0093440C"/>
    <w:rPr>
      <w:vertAlign w:val="superscript"/>
    </w:rPr>
  </w:style>
  <w:style w:type="table" w:styleId="TableGrid">
    <w:name w:val="Table Grid"/>
    <w:basedOn w:val="TableNormal"/>
    <w:rsid w:val="0093440C"/>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semiHidden/>
    <w:rsid w:val="0093440C"/>
    <w:pPr>
      <w:spacing w:after="0" w:line="240" w:lineRule="auto"/>
    </w:pPr>
    <w:rPr>
      <w:rFonts w:ascii="Times" w:eastAsia="Times" w:hAnsi="Times" w:cs="Times New Roman"/>
      <w:sz w:val="20"/>
      <w:szCs w:val="20"/>
      <w:lang w:val="en-US"/>
    </w:rPr>
  </w:style>
  <w:style w:type="character" w:customStyle="1" w:styleId="EndnoteTextChar">
    <w:name w:val="Endnote Text Char"/>
    <w:basedOn w:val="DefaultParagraphFont"/>
    <w:link w:val="EndnoteText"/>
    <w:semiHidden/>
    <w:rsid w:val="0093440C"/>
    <w:rPr>
      <w:rFonts w:ascii="Times" w:eastAsia="Times" w:hAnsi="Times" w:cs="Times New Roman"/>
      <w:sz w:val="20"/>
      <w:szCs w:val="20"/>
      <w:lang w:val="en-US"/>
    </w:rPr>
  </w:style>
  <w:style w:type="character" w:styleId="EndnoteReference">
    <w:name w:val="endnote reference"/>
    <w:basedOn w:val="DefaultParagraphFont"/>
    <w:semiHidden/>
    <w:rsid w:val="0093440C"/>
    <w:rPr>
      <w:vertAlign w:val="superscript"/>
    </w:rPr>
  </w:style>
  <w:style w:type="character" w:styleId="Hyperlink">
    <w:name w:val="Hyperlink"/>
    <w:basedOn w:val="DefaultParagraphFont"/>
    <w:rsid w:val="0093440C"/>
    <w:rPr>
      <w:color w:val="003366"/>
      <w:u w:val="single"/>
    </w:rPr>
  </w:style>
  <w:style w:type="character" w:customStyle="1" w:styleId="subhead21">
    <w:name w:val="subhead21"/>
    <w:basedOn w:val="DefaultParagraphFont"/>
    <w:rsid w:val="0093440C"/>
    <w:rPr>
      <w:rFonts w:ascii="Arial" w:hAnsi="Arial" w:cs="Arial"/>
      <w:b/>
      <w:bCs/>
      <w:color w:val="000000"/>
      <w:sz w:val="20"/>
      <w:szCs w:val="20"/>
    </w:rPr>
  </w:style>
  <w:style w:type="paragraph" w:styleId="Header">
    <w:name w:val="header"/>
    <w:basedOn w:val="Normal"/>
    <w:link w:val="HeaderChar"/>
    <w:uiPriority w:val="99"/>
    <w:semiHidden/>
    <w:unhideWhenUsed/>
    <w:rsid w:val="0093440C"/>
    <w:pPr>
      <w:tabs>
        <w:tab w:val="center" w:pos="4680"/>
        <w:tab w:val="right" w:pos="9360"/>
      </w:tabs>
      <w:suppressAutoHyphens/>
      <w:spacing w:after="0" w:line="240" w:lineRule="auto"/>
    </w:pPr>
    <w:rPr>
      <w:rFonts w:ascii="Times New Roman" w:eastAsia="Times New Roman" w:hAnsi="Times New Roman" w:cs="Times New Roman"/>
      <w:sz w:val="24"/>
      <w:szCs w:val="24"/>
      <w:lang w:val="en-US" w:eastAsia="ar-SA"/>
    </w:rPr>
  </w:style>
  <w:style w:type="character" w:customStyle="1" w:styleId="HeaderChar">
    <w:name w:val="Header Char"/>
    <w:basedOn w:val="DefaultParagraphFont"/>
    <w:link w:val="Header"/>
    <w:uiPriority w:val="99"/>
    <w:semiHidden/>
    <w:rsid w:val="0093440C"/>
    <w:rPr>
      <w:rFonts w:ascii="Times New Roman" w:eastAsia="Times New Roman" w:hAnsi="Times New Roman" w:cs="Times New Roman"/>
      <w:sz w:val="24"/>
      <w:szCs w:val="24"/>
      <w:lang w:val="en-US" w:eastAsia="ar-SA"/>
    </w:rPr>
  </w:style>
  <w:style w:type="paragraph" w:styleId="Footer">
    <w:name w:val="footer"/>
    <w:basedOn w:val="Normal"/>
    <w:link w:val="FooterChar"/>
    <w:unhideWhenUsed/>
    <w:rsid w:val="0093440C"/>
    <w:pPr>
      <w:tabs>
        <w:tab w:val="center" w:pos="4680"/>
        <w:tab w:val="right" w:pos="9360"/>
      </w:tabs>
      <w:suppressAutoHyphens/>
      <w:spacing w:after="0" w:line="240" w:lineRule="auto"/>
    </w:pPr>
    <w:rPr>
      <w:rFonts w:ascii="Times New Roman" w:eastAsia="Times New Roman" w:hAnsi="Times New Roman" w:cs="Times New Roman"/>
      <w:sz w:val="24"/>
      <w:szCs w:val="24"/>
      <w:lang w:val="en-US" w:eastAsia="ar-SA"/>
    </w:rPr>
  </w:style>
  <w:style w:type="character" w:customStyle="1" w:styleId="FooterChar">
    <w:name w:val="Footer Char"/>
    <w:basedOn w:val="DefaultParagraphFont"/>
    <w:link w:val="Footer"/>
    <w:rsid w:val="0093440C"/>
    <w:rPr>
      <w:rFonts w:ascii="Times New Roman" w:eastAsia="Times New Roman" w:hAnsi="Times New Roman" w:cs="Times New Roman"/>
      <w:sz w:val="24"/>
      <w:szCs w:val="24"/>
      <w:lang w:val="en-US" w:eastAsia="ar-SA"/>
    </w:rPr>
  </w:style>
  <w:style w:type="paragraph" w:styleId="DocumentMap">
    <w:name w:val="Document Map"/>
    <w:basedOn w:val="Normal"/>
    <w:link w:val="DocumentMapChar"/>
    <w:uiPriority w:val="99"/>
    <w:semiHidden/>
    <w:unhideWhenUsed/>
    <w:rsid w:val="0093440C"/>
    <w:pPr>
      <w:suppressAutoHyphens/>
      <w:spacing w:after="0" w:line="240" w:lineRule="auto"/>
    </w:pPr>
    <w:rPr>
      <w:rFonts w:ascii="Tahoma" w:eastAsia="Times New Roman" w:hAnsi="Tahoma" w:cs="Tahoma"/>
      <w:sz w:val="16"/>
      <w:szCs w:val="16"/>
      <w:lang w:val="en-US" w:eastAsia="ar-SA"/>
    </w:rPr>
  </w:style>
  <w:style w:type="character" w:customStyle="1" w:styleId="DocumentMapChar">
    <w:name w:val="Document Map Char"/>
    <w:basedOn w:val="DefaultParagraphFont"/>
    <w:link w:val="DocumentMap"/>
    <w:uiPriority w:val="99"/>
    <w:semiHidden/>
    <w:rsid w:val="0093440C"/>
    <w:rPr>
      <w:rFonts w:ascii="Tahoma" w:eastAsia="Times New Roman" w:hAnsi="Tahoma" w:cs="Tahoma"/>
      <w:sz w:val="16"/>
      <w:szCs w:val="16"/>
      <w:lang w:val="en-US" w:eastAsia="ar-SA"/>
    </w:rPr>
  </w:style>
  <w:style w:type="numbering" w:customStyle="1" w:styleId="NoList1">
    <w:name w:val="No List1"/>
    <w:next w:val="NoList"/>
    <w:semiHidden/>
    <w:rsid w:val="0093440C"/>
  </w:style>
  <w:style w:type="table" w:customStyle="1" w:styleId="TableGrid1">
    <w:name w:val="Table Grid1"/>
    <w:basedOn w:val="TableNormal"/>
    <w:next w:val="TableGrid"/>
    <w:rsid w:val="0093440C"/>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934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502</Words>
  <Characters>14262</Characters>
  <Application>Microsoft Office Word</Application>
  <DocSecurity>0</DocSecurity>
  <Lines>118</Lines>
  <Paragraphs>33</Paragraphs>
  <ScaleCrop>false</ScaleCrop>
  <Company>Microsoft</Company>
  <LinksUpToDate>false</LinksUpToDate>
  <CharactersWithSpaces>16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 Rawat 1</dc:creator>
  <cp:lastModifiedBy>Monika Rawat 1</cp:lastModifiedBy>
  <cp:revision>1</cp:revision>
  <dcterms:created xsi:type="dcterms:W3CDTF">2020-04-23T08:00:00Z</dcterms:created>
  <dcterms:modified xsi:type="dcterms:W3CDTF">2020-04-23T08:01:00Z</dcterms:modified>
</cp:coreProperties>
</file>